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7D229" w14:textId="23BAFDAA" w:rsidR="00A6058A" w:rsidRPr="00A6058A" w:rsidRDefault="00A6058A" w:rsidP="00A6058A">
      <w:pPr>
        <w:pStyle w:val="af1"/>
        <w:spacing w:line="480" w:lineRule="auto"/>
        <w:jc w:val="both"/>
        <w:rPr>
          <w:rFonts w:ascii="Times New Roman" w:hAnsi="Times New Roman" w:cs="Times New Roman"/>
          <w:color w:val="000000"/>
        </w:rPr>
      </w:pPr>
      <w:r w:rsidRPr="00A6058A">
        <w:rPr>
          <w:rFonts w:ascii="Times New Roman" w:hAnsi="Times New Roman" w:cs="Times New Roman"/>
          <w:b/>
          <w:bCs/>
          <w:color w:val="000000"/>
        </w:rPr>
        <w:t>Oxidative Stress Drives Liver Failure During In Vivo Partial Reprogramming</w:t>
      </w:r>
      <w:r w:rsidRPr="00A6058A">
        <w:rPr>
          <w:rFonts w:ascii="Times New Roman" w:hAnsi="Times New Roman" w:cs="Times New Roman"/>
          <w:color w:val="000000"/>
        </w:rPr>
        <w:br/>
      </w:r>
      <w:proofErr w:type="spellStart"/>
      <w:r w:rsidRPr="00A6058A">
        <w:rPr>
          <w:rFonts w:ascii="Times New Roman" w:hAnsi="Times New Roman" w:cs="Times New Roman"/>
          <w:color w:val="000000"/>
        </w:rPr>
        <w:t>Hee</w:t>
      </w:r>
      <w:proofErr w:type="spellEnd"/>
      <w:r w:rsidRPr="00A6058A">
        <w:rPr>
          <w:rFonts w:ascii="Times New Roman" w:hAnsi="Times New Roman" w:cs="Times New Roman"/>
          <w:color w:val="000000"/>
        </w:rPr>
        <w:t xml:space="preserve">-Ji Eom¹*, Beom-Ki Jo¹*, </w:t>
      </w:r>
      <w:proofErr w:type="spellStart"/>
      <w:r w:rsidRPr="00A6058A">
        <w:rPr>
          <w:rFonts w:ascii="Times New Roman" w:hAnsi="Times New Roman" w:cs="Times New Roman"/>
          <w:color w:val="000000"/>
        </w:rPr>
        <w:t>Jumee</w:t>
      </w:r>
      <w:proofErr w:type="spellEnd"/>
      <w:r w:rsidRPr="00A6058A">
        <w:rPr>
          <w:rFonts w:ascii="Times New Roman" w:hAnsi="Times New Roman" w:cs="Times New Roman"/>
          <w:color w:val="000000"/>
        </w:rPr>
        <w:t xml:space="preserve"> Kim², and Hyuk-Jin Cha¹,³#</w:t>
      </w:r>
      <w:r w:rsidRPr="00A6058A">
        <w:rPr>
          <w:rFonts w:ascii="Times New Roman" w:hAnsi="Times New Roman" w:cs="Times New Roman"/>
          <w:color w:val="000000"/>
        </w:rPr>
        <w:br/>
        <w:t>¹ College of Pharmacy, Seoul National University, Seoul, Republic of Korea</w:t>
      </w:r>
      <w:r w:rsidRPr="00A6058A">
        <w:rPr>
          <w:rFonts w:ascii="Times New Roman" w:hAnsi="Times New Roman" w:cs="Times New Roman"/>
          <w:color w:val="000000"/>
        </w:rPr>
        <w:br/>
        <w:t xml:space="preserve">² College of Pharmacy, </w:t>
      </w:r>
      <w:proofErr w:type="spellStart"/>
      <w:r w:rsidRPr="00A6058A">
        <w:rPr>
          <w:rFonts w:ascii="Times New Roman" w:hAnsi="Times New Roman" w:cs="Times New Roman"/>
          <w:color w:val="000000"/>
        </w:rPr>
        <w:t>Sookmyung</w:t>
      </w:r>
      <w:proofErr w:type="spellEnd"/>
      <w:r w:rsidRPr="00A6058A">
        <w:rPr>
          <w:rFonts w:ascii="Times New Roman" w:hAnsi="Times New Roman" w:cs="Times New Roman"/>
          <w:color w:val="000000"/>
        </w:rPr>
        <w:t xml:space="preserve"> Women’s University, Seoul, Republic of Korea</w:t>
      </w:r>
      <w:r w:rsidRPr="00A6058A">
        <w:rPr>
          <w:rFonts w:ascii="Times New Roman" w:hAnsi="Times New Roman" w:cs="Times New Roman"/>
          <w:color w:val="000000"/>
        </w:rPr>
        <w:br/>
        <w:t>³ Research Institute of Pharmaceutical Sciences, Seoul National University, Seoul, Republic of Korea</w:t>
      </w:r>
    </w:p>
    <w:p w14:paraId="52F655C5" w14:textId="77777777" w:rsidR="00A6058A" w:rsidRPr="00A6058A" w:rsidRDefault="00A6058A" w:rsidP="00A6058A">
      <w:pPr>
        <w:pStyle w:val="af1"/>
        <w:spacing w:line="480" w:lineRule="auto"/>
        <w:jc w:val="both"/>
        <w:rPr>
          <w:rFonts w:ascii="Times New Roman" w:hAnsi="Times New Roman" w:cs="Times New Roman"/>
          <w:color w:val="000000"/>
        </w:rPr>
      </w:pPr>
      <w:r w:rsidRPr="00A6058A">
        <w:rPr>
          <w:rFonts w:ascii="Times New Roman" w:hAnsi="Times New Roman" w:cs="Times New Roman"/>
          <w:color w:val="000000"/>
        </w:rPr>
        <w:t>* These authors contributed equally.</w:t>
      </w:r>
      <w:r w:rsidRPr="00A6058A">
        <w:rPr>
          <w:rFonts w:ascii="Times New Roman" w:hAnsi="Times New Roman" w:cs="Times New Roman"/>
          <w:color w:val="000000"/>
        </w:rPr>
        <w:br/>
        <w:t># Correspondence: Hyuk-Jin Cha (hjcha93@snu.ac.kr)</w:t>
      </w:r>
    </w:p>
    <w:p w14:paraId="4B5BE3D5" w14:textId="77777777" w:rsidR="00077B56" w:rsidRPr="00077B56" w:rsidRDefault="00077B56" w:rsidP="00077B56">
      <w:pPr>
        <w:pStyle w:val="2"/>
        <w:rPr>
          <w:rFonts w:ascii="굴림"/>
          <w:b/>
          <w:bCs/>
        </w:rPr>
      </w:pPr>
      <w:r w:rsidRPr="00077B56">
        <w:rPr>
          <w:b/>
          <w:bCs/>
        </w:rPr>
        <w:t>Contents of this Supplementary Document</w:t>
      </w:r>
    </w:p>
    <w:p w14:paraId="1F402FB5" w14:textId="77777777" w:rsidR="00077B56" w:rsidRDefault="00077B56" w:rsidP="00077B56">
      <w:pPr>
        <w:pStyle w:val="2"/>
      </w:pPr>
      <w:r>
        <w:t>This supplementary document includes:</w:t>
      </w:r>
    </w:p>
    <w:p w14:paraId="7C72F79C" w14:textId="57763056" w:rsidR="00077B56" w:rsidRDefault="00077B56" w:rsidP="00077B56">
      <w:pPr>
        <w:pStyle w:val="2"/>
        <w:numPr>
          <w:ilvl w:val="0"/>
          <w:numId w:val="2"/>
        </w:numPr>
      </w:pPr>
      <w:r>
        <w:t>Materials and Methods</w:t>
      </w:r>
    </w:p>
    <w:p w14:paraId="6192191A" w14:textId="717D69A6" w:rsidR="00077B56" w:rsidRDefault="00077B56" w:rsidP="00077B56">
      <w:pPr>
        <w:pStyle w:val="2"/>
        <w:numPr>
          <w:ilvl w:val="0"/>
          <w:numId w:val="2"/>
        </w:numPr>
      </w:pPr>
      <w:r>
        <w:t>Supplementary Figures (Figures S1–S</w:t>
      </w:r>
      <w:ins w:id="0" w:author="조범기" w:date="2026-05-22T10:04:00Z" w16du:dateUtc="2026-05-22T01:04:00Z">
        <w:r w:rsidR="007F7170">
          <w:rPr>
            <w:rFonts w:hint="eastAsia"/>
          </w:rPr>
          <w:t>2</w:t>
        </w:r>
      </w:ins>
      <w:del w:id="1" w:author="조범기" w:date="2026-05-22T10:04:00Z" w16du:dateUtc="2026-05-22T01:04:00Z">
        <w:r w:rsidDel="007F7170">
          <w:delText>3</w:delText>
        </w:r>
      </w:del>
      <w:r>
        <w:t>)</w:t>
      </w:r>
    </w:p>
    <w:p w14:paraId="3CD9D6D5" w14:textId="77777777" w:rsidR="00077B56" w:rsidRDefault="00077B56" w:rsidP="00077B56">
      <w:pPr>
        <w:pStyle w:val="2"/>
        <w:numPr>
          <w:ilvl w:val="0"/>
          <w:numId w:val="2"/>
        </w:numPr>
      </w:pPr>
      <w:r>
        <w:t>Supplementary Figure Legends</w:t>
      </w:r>
    </w:p>
    <w:p w14:paraId="35DA1FD0" w14:textId="75E63E9D" w:rsidR="00077B56" w:rsidRDefault="00077B56" w:rsidP="00077B56">
      <w:pPr>
        <w:widowControl/>
        <w:wordWrap/>
        <w:autoSpaceDE/>
        <w:autoSpaceDN/>
        <w:spacing w:line="480" w:lineRule="auto"/>
        <w:jc w:val="both"/>
        <w:rPr>
          <w:rFonts w:ascii="Times New Roman" w:hAnsi="Times New Roman" w:cs="Times New Roman"/>
          <w:b/>
          <w:bCs/>
          <w:sz w:val="24"/>
        </w:rPr>
      </w:pPr>
    </w:p>
    <w:p w14:paraId="1C4CF567" w14:textId="77777777" w:rsidR="00077B56" w:rsidRDefault="00077B56">
      <w:pPr>
        <w:widowControl/>
        <w:wordWrap/>
        <w:autoSpaceDE/>
        <w:autoSpaceDN/>
        <w:rPr>
          <w:rFonts w:ascii="Times New Roman" w:hAnsi="Times New Roman" w:cs="Times New Roman"/>
          <w:b/>
          <w:bCs/>
          <w:sz w:val="24"/>
        </w:rPr>
      </w:pPr>
      <w:r>
        <w:rPr>
          <w:rFonts w:ascii="Times New Roman" w:hAnsi="Times New Roman" w:cs="Times New Roman"/>
          <w:b/>
          <w:bCs/>
          <w:sz w:val="24"/>
        </w:rPr>
        <w:br w:type="page"/>
      </w:r>
    </w:p>
    <w:p w14:paraId="3BD1BE28" w14:textId="2C643B8A" w:rsidR="006450DF" w:rsidRPr="006F2F11" w:rsidRDefault="006450DF" w:rsidP="00077B56">
      <w:pPr>
        <w:widowControl/>
        <w:wordWrap/>
        <w:autoSpaceDE/>
        <w:autoSpaceDN/>
        <w:spacing w:line="480" w:lineRule="auto"/>
        <w:jc w:val="both"/>
        <w:rPr>
          <w:rFonts w:ascii="Times New Roman" w:hAnsi="Times New Roman" w:cs="Times New Roman"/>
          <w:b/>
          <w:bCs/>
          <w:sz w:val="24"/>
        </w:rPr>
      </w:pPr>
      <w:r w:rsidRPr="006F2F11">
        <w:rPr>
          <w:rFonts w:ascii="Times New Roman" w:hAnsi="Times New Roman" w:cs="Times New Roman"/>
          <w:b/>
          <w:bCs/>
          <w:sz w:val="24"/>
        </w:rPr>
        <w:lastRenderedPageBreak/>
        <w:t>Materials and Methods</w:t>
      </w:r>
    </w:p>
    <w:p w14:paraId="7878EB41"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Mice</w:t>
      </w:r>
    </w:p>
    <w:p w14:paraId="51E61DF0" w14:textId="22F34540" w:rsidR="006450DF" w:rsidRPr="006F2F11" w:rsidRDefault="006450DF" w:rsidP="006F2F11">
      <w:pPr>
        <w:pStyle w:val="a0"/>
        <w:spacing w:line="480" w:lineRule="auto"/>
        <w:jc w:val="both"/>
        <w:rPr>
          <w:rFonts w:ascii="Times New Roman" w:hAnsi="Times New Roman" w:cs="Times New Roman"/>
          <w:sz w:val="24"/>
        </w:rPr>
      </w:pPr>
      <w:r w:rsidRPr="006F2F11">
        <w:rPr>
          <w:rStyle w:val="1Char"/>
          <w:rFonts w:ascii="Times New Roman" w:hAnsi="Times New Roman" w:cs="Times New Roman"/>
          <w:sz w:val="24"/>
          <w:szCs w:val="24"/>
        </w:rPr>
        <w:t>Col1A1</w:t>
      </w:r>
      <w:r w:rsidR="006D7B8A">
        <w:rPr>
          <w:rStyle w:val="1Char"/>
          <w:rFonts w:ascii="Times New Roman" w:hAnsi="Times New Roman" w:cs="Times New Roman"/>
          <w:sz w:val="24"/>
          <w:szCs w:val="24"/>
        </w:rPr>
        <w:t>-</w:t>
      </w:r>
      <w:r w:rsidRPr="006F2F11">
        <w:rPr>
          <w:rStyle w:val="1Char"/>
          <w:rFonts w:ascii="Times New Roman" w:hAnsi="Times New Roman" w:cs="Times New Roman"/>
          <w:sz w:val="24"/>
          <w:szCs w:val="24"/>
        </w:rPr>
        <w:t>TetO-OSKM;ROSA26</w:t>
      </w:r>
      <w:r w:rsidR="006D7B8A">
        <w:rPr>
          <w:rStyle w:val="1Char"/>
          <w:rFonts w:ascii="Times New Roman" w:hAnsi="Times New Roman" w:cs="Times New Roman"/>
          <w:sz w:val="24"/>
          <w:szCs w:val="24"/>
        </w:rPr>
        <w:t>-</w:t>
      </w:r>
      <w:r w:rsidRPr="006F2F11">
        <w:rPr>
          <w:rStyle w:val="1Char"/>
          <w:rFonts w:ascii="Times New Roman" w:hAnsi="Times New Roman" w:cs="Times New Roman"/>
          <w:sz w:val="24"/>
          <w:szCs w:val="24"/>
        </w:rPr>
        <w:t>rtTA mice (</w:t>
      </w:r>
      <w:r w:rsidR="0063531A" w:rsidRPr="006F2F11">
        <w:rPr>
          <w:rStyle w:val="1Char"/>
          <w:rFonts w:ascii="Times New Roman" w:hAnsi="Times New Roman" w:cs="Times New Roman"/>
          <w:sz w:val="24"/>
          <w:szCs w:val="24"/>
        </w:rPr>
        <w:t>4Fk</w:t>
      </w:r>
      <w:r w:rsidRPr="006F2F11">
        <w:rPr>
          <w:rStyle w:val="1Char"/>
          <w:rFonts w:ascii="Times New Roman" w:hAnsi="Times New Roman" w:cs="Times New Roman"/>
          <w:sz w:val="24"/>
          <w:szCs w:val="24"/>
        </w:rPr>
        <w:t xml:space="preserve"> mice) were obtained from the Jackson Laboratory (no.011004). ROSA26rtTA mice were generated from Col1A1TetO-</w:t>
      </w:r>
      <w:proofErr w:type="gramStart"/>
      <w:r w:rsidRPr="006F2F11">
        <w:rPr>
          <w:rStyle w:val="1Char"/>
          <w:rFonts w:ascii="Times New Roman" w:hAnsi="Times New Roman" w:cs="Times New Roman"/>
          <w:sz w:val="24"/>
          <w:szCs w:val="24"/>
        </w:rPr>
        <w:t>OSKM;ROSA</w:t>
      </w:r>
      <w:proofErr w:type="gramEnd"/>
      <w:r w:rsidRPr="006F2F11">
        <w:rPr>
          <w:rStyle w:val="1Char"/>
          <w:rFonts w:ascii="Times New Roman" w:hAnsi="Times New Roman" w:cs="Times New Roman"/>
          <w:sz w:val="24"/>
          <w:szCs w:val="24"/>
        </w:rPr>
        <w:t>26rtTA mice. Mice</w:t>
      </w:r>
      <w:r w:rsidRPr="006F2F11">
        <w:rPr>
          <w:rFonts w:ascii="Times New Roman" w:hAnsi="Times New Roman" w:cs="Times New Roman"/>
          <w:sz w:val="24"/>
        </w:rPr>
        <w:t xml:space="preserve"> used for all experiments were 8 - 12 weeks of age and housed in conventional cage with 12h - 12h light–dark cycle and access to food and water </w:t>
      </w:r>
      <w:r w:rsidRPr="006F2F11">
        <w:rPr>
          <w:rFonts w:ascii="Times New Roman" w:hAnsi="Times New Roman" w:cs="Times New Roman"/>
          <w:i/>
          <w:iCs/>
          <w:sz w:val="24"/>
        </w:rPr>
        <w:t>ad libitum</w:t>
      </w:r>
      <w:r w:rsidRPr="006F2F11">
        <w:rPr>
          <w:rFonts w:ascii="Times New Roman" w:hAnsi="Times New Roman" w:cs="Times New Roman"/>
          <w:sz w:val="24"/>
        </w:rPr>
        <w:t xml:space="preserve">, under pathogen-free conditions at the Seoul National University. Both male and female mice were included in the study, but a single sex was used within each experimental batch to control for sex-related variability. For continuous OSKM expression, doxycycline </w:t>
      </w:r>
      <w:proofErr w:type="spellStart"/>
      <w:r w:rsidRPr="006F2F11">
        <w:rPr>
          <w:rFonts w:ascii="Times New Roman" w:hAnsi="Times New Roman" w:cs="Times New Roman"/>
          <w:sz w:val="24"/>
        </w:rPr>
        <w:t>hyclate</w:t>
      </w:r>
      <w:proofErr w:type="spellEnd"/>
      <w:r w:rsidRPr="006F2F11">
        <w:rPr>
          <w:rFonts w:ascii="Times New Roman" w:hAnsi="Times New Roman" w:cs="Times New Roman"/>
          <w:sz w:val="24"/>
        </w:rPr>
        <w:t xml:space="preserve"> (Sigma, D9891) was administered in drinking water at 0.15 mg/ml with 5% sucrose (</w:t>
      </w:r>
      <w:proofErr w:type="spellStart"/>
      <w:r w:rsidRPr="006F2F11">
        <w:rPr>
          <w:rFonts w:ascii="Times New Roman" w:hAnsi="Times New Roman" w:cs="Times New Roman"/>
          <w:sz w:val="24"/>
        </w:rPr>
        <w:t>Samchun</w:t>
      </w:r>
      <w:proofErr w:type="spellEnd"/>
      <w:r w:rsidRPr="006F2F11">
        <w:rPr>
          <w:rFonts w:ascii="Times New Roman" w:hAnsi="Times New Roman" w:cs="Times New Roman"/>
          <w:sz w:val="24"/>
        </w:rPr>
        <w:t xml:space="preserve"> Chemicals, 50010). The solution was freshly prepared and replaced at least every 3 days. For NAC treatment, N-Acetyl-L-cysteine (Sigma, A9165) was administered daily via intraperitoneal (IP) injection at a dose of 200 mg/kg, prepared in DPBS with pH adjusted using NaOH.</w:t>
      </w:r>
    </w:p>
    <w:p w14:paraId="04176DA9"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Hepatocyte isolation</w:t>
      </w:r>
    </w:p>
    <w:p w14:paraId="11D6AE56" w14:textId="77777777"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 xml:space="preserve">Mice were anaesthetized with Avertin (250 mg/kg, IP injection) before surgical procedure. After anaesthetization, hepatocyte isolation proceeded with well-established two-step collagenase perfusion technique with some adjustments. Concisely, 24-gauge syringe was inserted to a tube connected to the peristaltic pump and cannulated the portal vein. After cannulation, vena cava was cut for allowing blood flow. 10 ml of EDTA buffer was perfused to wash out the blood from liver and 20 ml of collagenase buffer (1 mg/ml) was perfused for digestion. During perfusion, several times of clamping the vena cava with forceps for 5 - 10 s were conducted for efficient perfusion to all liver vasculatures. The liver was dissected and moved to Petri dish with 20 ml of hepatocyte culture media and ruptured with forceps to release hepatic cells. All hepatic cells were filtered through 70 µm cell strainer. Cells were centrifuged </w:t>
      </w:r>
      <w:r w:rsidRPr="006F2F11">
        <w:rPr>
          <w:rFonts w:ascii="Times New Roman" w:hAnsi="Times New Roman" w:cs="Times New Roman"/>
          <w:sz w:val="24"/>
        </w:rPr>
        <w:lastRenderedPageBreak/>
        <w:t xml:space="preserve">at 50 g for 2 min at 4 °C and the supernatant were discarded to eliminate non-parenchymal cells. Hepatocyte-enriched pellet was resuspended in HBSS and centrifuged at 50 g for 2 min at 4 °C for washing. To enrich the live hepatocyte, 9 ml of </w:t>
      </w:r>
      <w:proofErr w:type="spellStart"/>
      <w:r w:rsidRPr="006F2F11">
        <w:rPr>
          <w:rFonts w:ascii="Times New Roman" w:hAnsi="Times New Roman" w:cs="Times New Roman"/>
          <w:sz w:val="24"/>
        </w:rPr>
        <w:t>Percoll</w:t>
      </w:r>
      <w:proofErr w:type="spellEnd"/>
      <w:r w:rsidRPr="006F2F11">
        <w:rPr>
          <w:rFonts w:ascii="Times New Roman" w:hAnsi="Times New Roman" w:cs="Times New Roman"/>
          <w:sz w:val="24"/>
        </w:rPr>
        <w:t xml:space="preserve"> (Sigma, P1644) mixed with 2 ml of 10X PBS was added to 9 ml of HBSS containing hepatocytes. Cells were centrifuged at 200 g for 5 min at 4 °C. Live hepatocytes were kept for further analysis or culture.</w:t>
      </w:r>
    </w:p>
    <w:p w14:paraId="73EAC6B9"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In vitro culture of primary hepatocytes</w:t>
      </w:r>
    </w:p>
    <w:p w14:paraId="10D68ADD" w14:textId="77777777"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For in vitro culture of primary hepatocytes, isolated primary hepatocytes were counted using hemacytometer after trypan blue staining and 1×10⁶ cells were seeded in collagen-coated 60 pi culture plates. For maintenance of primary hepatocytes, cells were cultured in Dulbecco’s modified Eagle’s medium (DMEM) supplemented with 10% FBS and 1% penicillin/streptomycin. Culture media was changed 3 hours after seeding and changed every day. For OSKM induction, 1 µg/ml of doxycycline was treated in the culture media.</w:t>
      </w:r>
    </w:p>
    <w:p w14:paraId="119A0A18"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Immunofluorescence</w:t>
      </w:r>
    </w:p>
    <w:p w14:paraId="5D81EAF9" w14:textId="1219117B"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 xml:space="preserve">Liver tissues were fixed in 4% paraformaldehyde (PFA) at 4 °C overnight, followed by dehydration in 30% sucrose at 4 °C overnight. Samples were then embedded in Tissue-Tek optimal cutting temperature (OCT) compound (Sakura Finetek) and frozen for </w:t>
      </w:r>
      <w:proofErr w:type="spellStart"/>
      <w:r w:rsidRPr="006F2F11">
        <w:rPr>
          <w:rFonts w:ascii="Times New Roman" w:hAnsi="Times New Roman" w:cs="Times New Roman"/>
          <w:sz w:val="24"/>
        </w:rPr>
        <w:t>cryosectioning</w:t>
      </w:r>
      <w:proofErr w:type="spellEnd"/>
      <w:r w:rsidRPr="006F2F11">
        <w:rPr>
          <w:rFonts w:ascii="Times New Roman" w:hAnsi="Times New Roman" w:cs="Times New Roman"/>
          <w:sz w:val="24"/>
        </w:rPr>
        <w:t xml:space="preserve">. For immunofluorescence, 6 µm frozen sections were treated with PBST (0.1% Triton X-100 in DPBS) to remove remaining OCT compound. For antigen retrieval, slides were kept in tris-EDTA buffer (pH 9.0) at 95 °C for 20 min and cooled down for 45 min. Retrieved sections were quickly washed with distilled water and blocked with 4% bovine serum albumin (BSA) in PBST for 1 hour. Then, slides were incubated with primary antibody at 4 °C overnight and treated with secondary antibodies at room temperature for 2 hours. 4′,6-Diamidino-2-phenylindole (DAPI) staining was conducted for nuclear counterstaining. Slides were covered with slide glass using MOWIOL mounting solution. Fluorescence images were acquired using either a widefield fluorescence microscope (Olympus BX53) or a confocal laser scanning </w:t>
      </w:r>
      <w:r w:rsidRPr="006F2F11">
        <w:rPr>
          <w:rFonts w:ascii="Times New Roman" w:hAnsi="Times New Roman" w:cs="Times New Roman"/>
          <w:sz w:val="24"/>
        </w:rPr>
        <w:lastRenderedPageBreak/>
        <w:t xml:space="preserve">microscope (Leica TCS SP8). Following antibodies were used for immunostaining: HNF4a (Abcam, ab41898, 1:400), </w:t>
      </w:r>
      <w:r w:rsidR="00C13679" w:rsidRPr="006F2F11">
        <w:rPr>
          <w:rFonts w:ascii="Times New Roman" w:hAnsi="Times New Roman" w:cs="Times New Roman"/>
          <w:sz w:val="24"/>
        </w:rPr>
        <w:t xml:space="preserve">Cleaved Caspase-3 (Cell Signaling Technology, </w:t>
      </w:r>
      <w:r w:rsidR="00C13679" w:rsidRPr="006F2F11">
        <w:rPr>
          <w:rFonts w:ascii="Times New Roman" w:hAnsi="Times New Roman" w:cs="Times New Roman"/>
          <w:color w:val="000000" w:themeColor="text1"/>
          <w:sz w:val="24"/>
        </w:rPr>
        <w:t>#9661</w:t>
      </w:r>
      <w:r w:rsidR="00C13679" w:rsidRPr="006F2F11">
        <w:rPr>
          <w:rFonts w:ascii="Times New Roman" w:hAnsi="Times New Roman" w:cs="Times New Roman"/>
          <w:sz w:val="24"/>
        </w:rPr>
        <w:t xml:space="preserve">, 1:400), </w:t>
      </w:r>
      <w:r w:rsidRPr="006F2F11">
        <w:rPr>
          <w:rFonts w:ascii="Times New Roman" w:hAnsi="Times New Roman" w:cs="Times New Roman"/>
          <w:sz w:val="24"/>
        </w:rPr>
        <w:t>p-H2A.X (Cell Signaling Technology, #9718, 1:400), NRF2 (Cell Signaling Technology, #12721, 1:500</w:t>
      </w:r>
      <w:r w:rsidR="00C13679" w:rsidRPr="006F2F11">
        <w:rPr>
          <w:rFonts w:ascii="Times New Roman" w:hAnsi="Times New Roman" w:cs="Times New Roman"/>
          <w:sz w:val="24"/>
        </w:rPr>
        <w:t xml:space="preserve">), </w:t>
      </w:r>
      <w:r w:rsidR="00EE631D" w:rsidRPr="006F2F11">
        <w:rPr>
          <w:rFonts w:ascii="Times New Roman" w:hAnsi="Times New Roman" w:cs="Times New Roman"/>
          <w:color w:val="000000" w:themeColor="text1"/>
          <w:sz w:val="24"/>
        </w:rPr>
        <w:t>OCT4</w:t>
      </w:r>
      <w:r w:rsidR="00AC5786" w:rsidRPr="006F2F11">
        <w:rPr>
          <w:rFonts w:ascii="Times New Roman" w:hAnsi="Times New Roman" w:cs="Times New Roman"/>
          <w:color w:val="000000" w:themeColor="text1"/>
          <w:sz w:val="24"/>
        </w:rPr>
        <w:t xml:space="preserve"> (BD, 611203, 1:500)</w:t>
      </w:r>
      <w:r w:rsidR="00EE631D" w:rsidRPr="006F2F11">
        <w:rPr>
          <w:rFonts w:ascii="Times New Roman" w:hAnsi="Times New Roman" w:cs="Times New Roman"/>
          <w:color w:val="000000" w:themeColor="text1"/>
          <w:sz w:val="24"/>
        </w:rPr>
        <w:t xml:space="preserve"> </w:t>
      </w:r>
      <w:r w:rsidR="00C13679" w:rsidRPr="006F2F11">
        <w:rPr>
          <w:rFonts w:ascii="Times New Roman" w:hAnsi="Times New Roman" w:cs="Times New Roman"/>
          <w:sz w:val="24"/>
        </w:rPr>
        <w:t>and</w:t>
      </w:r>
      <w:r w:rsidR="003C2791" w:rsidRPr="006F2F11">
        <w:rPr>
          <w:rFonts w:ascii="Times New Roman" w:hAnsi="Times New Roman" w:cs="Times New Roman"/>
          <w:sz w:val="24"/>
        </w:rPr>
        <w:t xml:space="preserve"> Lamin A/C (Santa Cruz Biotechnology, sc-376248</w:t>
      </w:r>
      <w:r w:rsidR="00776F0D" w:rsidRPr="006F2F11">
        <w:rPr>
          <w:rFonts w:ascii="Times New Roman" w:hAnsi="Times New Roman" w:cs="Times New Roman"/>
          <w:sz w:val="24"/>
        </w:rPr>
        <w:t>, 1:400</w:t>
      </w:r>
      <w:r w:rsidR="003C2791" w:rsidRPr="006F2F11">
        <w:rPr>
          <w:rFonts w:ascii="Times New Roman" w:hAnsi="Times New Roman" w:cs="Times New Roman"/>
          <w:sz w:val="24"/>
        </w:rPr>
        <w:t>).</w:t>
      </w:r>
    </w:p>
    <w:p w14:paraId="5C202B65"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Plasma analysis</w:t>
      </w:r>
    </w:p>
    <w:p w14:paraId="592DB2D5" w14:textId="77777777"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Mouse blood was collected from the submandibular vein and left at room temperature for at least 30 min to clot. Then the samples were centrifuged at 2000 g for 10 min at 4 °C and the supernatant (plasma) were obtained for further analysis. Biochemical analyses for alanine aminotransferase (ALT) and aspartate aminotransferase (AST) were conducted as indicators of liver function using the DRI-CHEM 4000i (Fuji Film, Tokyo, Japan).</w:t>
      </w:r>
    </w:p>
    <w:p w14:paraId="493279DC"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RNA Extraction and RT-qPCR</w:t>
      </w:r>
    </w:p>
    <w:p w14:paraId="4860F451" w14:textId="23FFB3CA"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Total RNA was extracted from mouse liver tissues and primary hepatocytes using the easy-BLUE Total RNA Extraction Kit (</w:t>
      </w:r>
      <w:proofErr w:type="spellStart"/>
      <w:r w:rsidRPr="006F2F11">
        <w:rPr>
          <w:rFonts w:ascii="Times New Roman" w:hAnsi="Times New Roman" w:cs="Times New Roman"/>
          <w:sz w:val="24"/>
        </w:rPr>
        <w:t>iNtRON</w:t>
      </w:r>
      <w:proofErr w:type="spellEnd"/>
      <w:r w:rsidRPr="006F2F11">
        <w:rPr>
          <w:rFonts w:ascii="Times New Roman" w:hAnsi="Times New Roman" w:cs="Times New Roman"/>
          <w:sz w:val="24"/>
        </w:rPr>
        <w:t xml:space="preserve"> Biotechnology, 17061). Complementary DNA (cDNA) was synthesized from total RNA samples using the </w:t>
      </w:r>
      <w:proofErr w:type="spellStart"/>
      <w:r w:rsidRPr="006F2F11">
        <w:rPr>
          <w:rFonts w:ascii="Times New Roman" w:hAnsi="Times New Roman" w:cs="Times New Roman"/>
          <w:sz w:val="24"/>
        </w:rPr>
        <w:t>PrimeScript</w:t>
      </w:r>
      <w:proofErr w:type="spellEnd"/>
      <w:r w:rsidRPr="006F2F11">
        <w:rPr>
          <w:rFonts w:ascii="Times New Roman" w:hAnsi="Times New Roman" w:cs="Times New Roman"/>
          <w:sz w:val="24"/>
        </w:rPr>
        <w:t xml:space="preserve"> RT Reagent Kit (TAKARA, RR036A) according to the manufacturer’s </w:t>
      </w:r>
      <w:proofErr w:type="spellStart"/>
      <w:r w:rsidRPr="006F2F11">
        <w:rPr>
          <w:rFonts w:ascii="Times New Roman" w:hAnsi="Times New Roman" w:cs="Times New Roman"/>
          <w:sz w:val="24"/>
        </w:rPr>
        <w:t>insturctions</w:t>
      </w:r>
      <w:proofErr w:type="spellEnd"/>
      <w:r w:rsidRPr="006F2F11">
        <w:rPr>
          <w:rFonts w:ascii="Times New Roman" w:hAnsi="Times New Roman" w:cs="Times New Roman"/>
          <w:sz w:val="24"/>
        </w:rPr>
        <w:t>. RT-qPCR was performed on a QuantStudio 3 Real-Time PCR System (</w:t>
      </w:r>
      <w:proofErr w:type="spellStart"/>
      <w:r w:rsidRPr="006F2F11">
        <w:rPr>
          <w:rFonts w:ascii="Times New Roman" w:hAnsi="Times New Roman" w:cs="Times New Roman"/>
          <w:sz w:val="24"/>
        </w:rPr>
        <w:t>ThermoFisher</w:t>
      </w:r>
      <w:proofErr w:type="spellEnd"/>
      <w:r w:rsidRPr="006F2F11">
        <w:rPr>
          <w:rFonts w:ascii="Times New Roman" w:hAnsi="Times New Roman" w:cs="Times New Roman"/>
          <w:sz w:val="24"/>
        </w:rPr>
        <w:t xml:space="preserve"> Scientific) using TB-green Premix Ex Taq (TAKARA, RR420), following the manufacturer’s protocol.</w:t>
      </w:r>
      <w:ins w:id="2" w:author="조범기" w:date="2026-05-17T02:07:00Z" w16du:dateUtc="2026-05-16T17:07:00Z">
        <w:r w:rsidR="00523266">
          <w:rPr>
            <w:rFonts w:ascii="Times New Roman" w:hAnsi="Times New Roman" w:cs="Times New Roman"/>
            <w:sz w:val="24"/>
          </w:rPr>
          <w:t xml:space="preserve"> All data were normalized to 18S rRNA as the internal reference, and relative expression values were calculated using the comparative </w:t>
        </w:r>
      </w:ins>
      <w:proofErr w:type="spellStart"/>
      <w:ins w:id="3" w:author="조범기" w:date="2026-05-17T02:08:00Z" w16du:dateUtc="2026-05-16T17:08:00Z">
        <w:r w:rsidR="00523266" w:rsidRPr="00DB485E">
          <w:rPr>
            <w:rStyle w:val="2Char"/>
          </w:rPr>
          <w:t>ΔΔCt</w:t>
        </w:r>
        <w:proofErr w:type="spellEnd"/>
        <w:r w:rsidR="00523266" w:rsidRPr="00DB485E">
          <w:rPr>
            <w:rStyle w:val="2Char"/>
          </w:rPr>
          <w:t xml:space="preserve"> method relative to the indicated control group</w:t>
        </w:r>
        <w:r w:rsidR="00523266">
          <w:rPr>
            <w:rStyle w:val="2Char"/>
          </w:rPr>
          <w:t xml:space="preserve">. </w:t>
        </w:r>
      </w:ins>
    </w:p>
    <w:p w14:paraId="4A89A47D"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Immunoblotting</w:t>
      </w:r>
    </w:p>
    <w:p w14:paraId="1D7819D1" w14:textId="64366EE4"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 xml:space="preserve">Liver tissues or hepatocytes were lysed in ice-cold radioimmunoprecipitation assay (RIPA) buffer containing 1% protease inhibitor cocktail and 0.1% sodium orthovanadate for 1 hour with periodic vertexing. Lysates were centrifuged at 14,000g for 20 min at 4 °C. With the supernatants, total protein concentration was analyzed using Pierce™ BCA protein assay kit </w:t>
      </w:r>
      <w:r w:rsidRPr="006F2F11">
        <w:rPr>
          <w:rFonts w:ascii="Times New Roman" w:hAnsi="Times New Roman" w:cs="Times New Roman"/>
          <w:sz w:val="24"/>
        </w:rPr>
        <w:lastRenderedPageBreak/>
        <w:t>(</w:t>
      </w:r>
      <w:proofErr w:type="spellStart"/>
      <w:r w:rsidRPr="006F2F11">
        <w:rPr>
          <w:rFonts w:ascii="Times New Roman" w:hAnsi="Times New Roman" w:cs="Times New Roman"/>
          <w:sz w:val="24"/>
        </w:rPr>
        <w:t>ThermoFisher</w:t>
      </w:r>
      <w:proofErr w:type="spellEnd"/>
      <w:r w:rsidRPr="006F2F11">
        <w:rPr>
          <w:rFonts w:ascii="Times New Roman" w:hAnsi="Times New Roman" w:cs="Times New Roman"/>
          <w:sz w:val="24"/>
        </w:rPr>
        <w:t xml:space="preserve"> Scientific, #23225). 10 to 20 µg of total protein was electrophoresed on sodium dodecyl sulfate-polyacrylamide gels of various acrylamide concentrations (7.5%, 10%, and 12%). Separated proteins were transferred to polyvinylidene difluoride (PVDF) membranes (Sigma, #IPVH00010). The membranes were blocked with 5% </w:t>
      </w:r>
      <w:proofErr w:type="spellStart"/>
      <w:r w:rsidRPr="006F2F11">
        <w:rPr>
          <w:rFonts w:ascii="Times New Roman" w:hAnsi="Times New Roman" w:cs="Times New Roman"/>
          <w:sz w:val="24"/>
        </w:rPr>
        <w:t>Difco</w:t>
      </w:r>
      <w:proofErr w:type="spellEnd"/>
      <w:r w:rsidRPr="006F2F11">
        <w:rPr>
          <w:rFonts w:ascii="Times New Roman" w:hAnsi="Times New Roman" w:cs="Times New Roman"/>
          <w:sz w:val="24"/>
        </w:rPr>
        <w:t xml:space="preserve">™ Skim Milk (BD, #232100) in TBST (Tris-buffered saline with 0.1% Tween-20) for 1 hour at room temperature and washed three times with TBST for 10 min each. Membranes were incubated overnight at 4 °C with the primary antibody (1:1000) in TBST supplemented with 0.1% sodium </w:t>
      </w:r>
      <w:proofErr w:type="spellStart"/>
      <w:r w:rsidRPr="006F2F11">
        <w:rPr>
          <w:rFonts w:ascii="Times New Roman" w:hAnsi="Times New Roman" w:cs="Times New Roman"/>
          <w:sz w:val="24"/>
        </w:rPr>
        <w:t>azide</w:t>
      </w:r>
      <w:proofErr w:type="spellEnd"/>
      <w:r w:rsidRPr="006F2F11">
        <w:rPr>
          <w:rFonts w:ascii="Times New Roman" w:hAnsi="Times New Roman" w:cs="Times New Roman"/>
          <w:sz w:val="24"/>
        </w:rPr>
        <w:t xml:space="preserve">. After incubation, membranes were washed three times with TBST for 10 min each and incubated with HRP-conjugated secondary antibody (Jackson </w:t>
      </w:r>
      <w:proofErr w:type="spellStart"/>
      <w:r w:rsidRPr="006F2F11">
        <w:rPr>
          <w:rFonts w:ascii="Times New Roman" w:hAnsi="Times New Roman" w:cs="Times New Roman"/>
          <w:sz w:val="24"/>
        </w:rPr>
        <w:t>Immunoresearch</w:t>
      </w:r>
      <w:proofErr w:type="spellEnd"/>
      <w:r w:rsidRPr="006F2F11">
        <w:rPr>
          <w:rFonts w:ascii="Times New Roman" w:hAnsi="Times New Roman" w:cs="Times New Roman"/>
          <w:sz w:val="24"/>
        </w:rPr>
        <w:t xml:space="preserve"> Laboratories) in TBST for 1 hour at room temperature. Membranes were washed three times with TBST for 15 min each and developed using </w:t>
      </w:r>
      <w:r w:rsidR="0036523A" w:rsidRPr="006F2F11">
        <w:rPr>
          <w:rFonts w:ascii="Times New Roman" w:hAnsi="Times New Roman" w:cs="Times New Roman"/>
          <w:sz w:val="24"/>
        </w:rPr>
        <w:t>the</w:t>
      </w:r>
      <w:r w:rsidRPr="006F2F11">
        <w:rPr>
          <w:rFonts w:ascii="Times New Roman" w:hAnsi="Times New Roman" w:cs="Times New Roman"/>
          <w:sz w:val="24"/>
        </w:rPr>
        <w:t xml:space="preserve"> WEST-Queen kit (</w:t>
      </w:r>
      <w:proofErr w:type="spellStart"/>
      <w:r w:rsidRPr="006F2F11">
        <w:rPr>
          <w:rFonts w:ascii="Times New Roman" w:hAnsi="Times New Roman" w:cs="Times New Roman"/>
          <w:sz w:val="24"/>
        </w:rPr>
        <w:t>iNtRON</w:t>
      </w:r>
      <w:proofErr w:type="spellEnd"/>
      <w:r w:rsidRPr="006F2F11">
        <w:rPr>
          <w:rFonts w:ascii="Times New Roman" w:hAnsi="Times New Roman" w:cs="Times New Roman"/>
          <w:sz w:val="24"/>
        </w:rPr>
        <w:t xml:space="preserve"> Biotechnology, #16026) on a </w:t>
      </w:r>
      <w:proofErr w:type="spellStart"/>
      <w:r w:rsidRPr="006F2F11">
        <w:rPr>
          <w:rFonts w:ascii="Times New Roman" w:hAnsi="Times New Roman" w:cs="Times New Roman"/>
          <w:sz w:val="24"/>
        </w:rPr>
        <w:t>ChemiDoc</w:t>
      </w:r>
      <w:proofErr w:type="spellEnd"/>
      <w:r w:rsidRPr="006F2F11">
        <w:rPr>
          <w:rFonts w:ascii="Times New Roman" w:hAnsi="Times New Roman" w:cs="Times New Roman"/>
          <w:sz w:val="24"/>
        </w:rPr>
        <w:t xml:space="preserve"> system. Antibodies used were </w:t>
      </w:r>
      <w:r w:rsidR="00C13679" w:rsidRPr="006F2F11">
        <w:rPr>
          <w:rFonts w:ascii="Times New Roman" w:hAnsi="Times New Roman" w:cs="Times New Roman"/>
          <w:sz w:val="24"/>
        </w:rPr>
        <w:t>Cleaved Caspase-3</w:t>
      </w:r>
      <w:r w:rsidRPr="006F2F11">
        <w:rPr>
          <w:rFonts w:ascii="Times New Roman" w:hAnsi="Times New Roman" w:cs="Times New Roman"/>
          <w:sz w:val="24"/>
        </w:rPr>
        <w:t xml:space="preserve"> (Cell Signaling Technology, #</w:t>
      </w:r>
      <w:r w:rsidR="00C13679" w:rsidRPr="006F2F11">
        <w:rPr>
          <w:rFonts w:ascii="Times New Roman" w:hAnsi="Times New Roman" w:cs="Times New Roman"/>
          <w:color w:val="000000" w:themeColor="text1"/>
          <w:sz w:val="24"/>
        </w:rPr>
        <w:t>9661</w:t>
      </w:r>
      <w:r w:rsidRPr="006F2F11">
        <w:rPr>
          <w:rFonts w:ascii="Times New Roman" w:hAnsi="Times New Roman" w:cs="Times New Roman"/>
          <w:sz w:val="24"/>
        </w:rPr>
        <w:t xml:space="preserve">), p-H2A.X (Cell Signaling Technology), p-p38MAPK (Cell Signaling Technology, #9718), </w:t>
      </w:r>
      <w:r w:rsidR="00C13679" w:rsidRPr="006F2F11">
        <w:rPr>
          <w:rFonts w:ascii="Times New Roman" w:hAnsi="Times New Roman" w:cs="Times New Roman"/>
          <w:sz w:val="24"/>
        </w:rPr>
        <w:t>NRF2 (Cell Signaling Technology, #12721), beta-</w:t>
      </w:r>
      <w:r w:rsidR="003C2791" w:rsidRPr="006F2F11">
        <w:rPr>
          <w:rFonts w:ascii="Times New Roman" w:hAnsi="Times New Roman" w:cs="Times New Roman"/>
          <w:sz w:val="24"/>
        </w:rPr>
        <w:t>a</w:t>
      </w:r>
      <w:r w:rsidR="00C13679" w:rsidRPr="006F2F11">
        <w:rPr>
          <w:rFonts w:ascii="Times New Roman" w:hAnsi="Times New Roman" w:cs="Times New Roman"/>
          <w:sz w:val="24"/>
        </w:rPr>
        <w:t>ctin (</w:t>
      </w:r>
      <w:r w:rsidR="003C2791" w:rsidRPr="006F2F11">
        <w:rPr>
          <w:rFonts w:ascii="Times New Roman" w:hAnsi="Times New Roman" w:cs="Times New Roman"/>
          <w:color w:val="000000" w:themeColor="text1"/>
          <w:sz w:val="24"/>
        </w:rPr>
        <w:t>Santa Cruz Biotechnology, sc-47778</w:t>
      </w:r>
      <w:r w:rsidR="00C13679" w:rsidRPr="006F2F11">
        <w:rPr>
          <w:rFonts w:ascii="Times New Roman" w:hAnsi="Times New Roman" w:cs="Times New Roman"/>
          <w:sz w:val="24"/>
        </w:rPr>
        <w:t>), and</w:t>
      </w:r>
      <w:r w:rsidRPr="006F2F11">
        <w:rPr>
          <w:rFonts w:ascii="Times New Roman" w:hAnsi="Times New Roman" w:cs="Times New Roman"/>
          <w:sz w:val="24"/>
        </w:rPr>
        <w:t xml:space="preserve"> Vinculin (Santa Cruz Biotechnology, sc-25336).</w:t>
      </w:r>
    </w:p>
    <w:p w14:paraId="23832891"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Flow cytometry</w:t>
      </w:r>
    </w:p>
    <w:p w14:paraId="79B7FAA5" w14:textId="4D9243B2"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 xml:space="preserve">Isolated primary hepatocytes were washed with DPBS. stained with 10 µM H2DCFDA (Sigma, #287810) and 15 µg/mL Hoechst 33342 were added to the samples and incubated for 30 min </w:t>
      </w:r>
      <w:r w:rsidRPr="006F2F11">
        <w:rPr>
          <w:rStyle w:val="2Char"/>
        </w:rPr>
        <w:t xml:space="preserve">at 37 °C with periodic </w:t>
      </w:r>
      <w:proofErr w:type="spellStart"/>
      <w:r w:rsidRPr="006F2F11">
        <w:rPr>
          <w:rStyle w:val="2Char"/>
        </w:rPr>
        <w:t>voltexing</w:t>
      </w:r>
      <w:proofErr w:type="spellEnd"/>
      <w:r w:rsidRPr="006F2F11">
        <w:rPr>
          <w:rStyle w:val="2Char"/>
        </w:rPr>
        <w:t xml:space="preserve"> every 10 min</w:t>
      </w:r>
      <w:r w:rsidR="0036523A" w:rsidRPr="006F2F11">
        <w:rPr>
          <w:rStyle w:val="2Char"/>
        </w:rPr>
        <w:t>utes</w:t>
      </w:r>
      <w:r w:rsidRPr="006F2F11">
        <w:rPr>
          <w:rStyle w:val="2Char"/>
        </w:rPr>
        <w:t xml:space="preserve">. Stained hepatocytes were washed with DPBS three times and analyzed with </w:t>
      </w:r>
      <w:proofErr w:type="spellStart"/>
      <w:r w:rsidRPr="006F2F11">
        <w:rPr>
          <w:rStyle w:val="2Char"/>
        </w:rPr>
        <w:t>FACSCelesta</w:t>
      </w:r>
      <w:proofErr w:type="spellEnd"/>
      <w:r w:rsidRPr="006F2F11">
        <w:rPr>
          <w:rStyle w:val="2Char"/>
        </w:rPr>
        <w:t xml:space="preserve"> (BD Biosciences). The data were analyzed with </w:t>
      </w:r>
      <w:proofErr w:type="spellStart"/>
      <w:r w:rsidRPr="006F2F11">
        <w:rPr>
          <w:rStyle w:val="2Char"/>
        </w:rPr>
        <w:t>FlowJo</w:t>
      </w:r>
      <w:proofErr w:type="spellEnd"/>
      <w:r w:rsidRPr="006F2F11">
        <w:rPr>
          <w:rStyle w:val="2Char"/>
        </w:rPr>
        <w:t>™ software (BD Biosciences).</w:t>
      </w:r>
    </w:p>
    <w:p w14:paraId="6949F18F" w14:textId="77777777" w:rsidR="00E76898" w:rsidRPr="006F2F11" w:rsidRDefault="00E76898" w:rsidP="006F2F11">
      <w:pPr>
        <w:pStyle w:val="2"/>
        <w:rPr>
          <w:b/>
          <w:bCs/>
        </w:rPr>
      </w:pPr>
      <w:r w:rsidRPr="006F2F11">
        <w:rPr>
          <w:b/>
          <w:bCs/>
        </w:rPr>
        <w:t>snRNA-seq Data Processing and UMAP Visualization</w:t>
      </w:r>
    </w:p>
    <w:p w14:paraId="54C4F4DB" w14:textId="16157590" w:rsidR="00E76898" w:rsidRPr="006F2F11" w:rsidRDefault="00E76898" w:rsidP="006F2F11">
      <w:pPr>
        <w:pStyle w:val="2"/>
      </w:pPr>
      <w:r w:rsidRPr="006F2F11">
        <w:t xml:space="preserve">Previously generated single-nucleus RNA-sequencing (snRNA-seq) data (GSE274988) {Jo, 2025 #320} were reanalyzed using R (version 4.5.1) in RStudio. Processed count matrices and accompanying metadata were imported into Seurat (version 5.4.0) for downstream analysis. </w:t>
      </w:r>
      <w:r w:rsidRPr="006F2F11">
        <w:lastRenderedPageBreak/>
        <w:t>Cells with low gene counts or high mitochondrial gene expression were excluded based on standard quality control criteria.</w:t>
      </w:r>
    </w:p>
    <w:p w14:paraId="22F263B5" w14:textId="77777777" w:rsidR="00E76898" w:rsidRPr="006F2F11" w:rsidRDefault="00E76898" w:rsidP="006F2F11">
      <w:pPr>
        <w:pStyle w:val="2"/>
      </w:pPr>
      <w:r w:rsidRPr="006F2F11">
        <w:t xml:space="preserve">Data were log-normalized and scaled using the Seurat workflow. Highly variable genes were identified using the </w:t>
      </w:r>
      <w:proofErr w:type="spellStart"/>
      <w:r w:rsidRPr="006F2F11">
        <w:t>FindVariableFeatures</w:t>
      </w:r>
      <w:proofErr w:type="spellEnd"/>
      <w:r w:rsidRPr="006F2F11">
        <w:t xml:space="preserve"> function, followed by principal component analysis (PCA). The top principal components were used to construct a shared nearest neighbor graph, and Uniform Manifold Approximation and Projection (UMAP) was performed using the </w:t>
      </w:r>
      <w:proofErr w:type="spellStart"/>
      <w:r w:rsidRPr="006F2F11">
        <w:t>RunUMAP</w:t>
      </w:r>
      <w:proofErr w:type="spellEnd"/>
      <w:r w:rsidRPr="006F2F11">
        <w:t xml:space="preserve"> function for visualization. Cluster identities were assigned based on previously annotated cell types and canonical marker gene expression.</w:t>
      </w:r>
    </w:p>
    <w:p w14:paraId="39C60371" w14:textId="13DB1F7B" w:rsidR="00775AC4" w:rsidRPr="006F2F11" w:rsidRDefault="00775AC4" w:rsidP="006F2F11">
      <w:pPr>
        <w:pStyle w:val="2"/>
        <w:rPr>
          <w:b/>
          <w:bCs/>
        </w:rPr>
      </w:pPr>
      <w:r w:rsidRPr="006F2F11">
        <w:rPr>
          <w:b/>
          <w:bCs/>
        </w:rPr>
        <w:t>Gene Set Enrichment Analysis</w:t>
      </w:r>
    </w:p>
    <w:p w14:paraId="47C639DB" w14:textId="2A15A4BF" w:rsidR="00E76898" w:rsidRPr="006F2F11" w:rsidRDefault="00775AC4" w:rsidP="006F2F11">
      <w:pPr>
        <w:pStyle w:val="2"/>
      </w:pPr>
      <w:r w:rsidRPr="006F2F11">
        <w:t xml:space="preserve">Differentially expressed genes (DEGs) between experimental conditions were identified using the </w:t>
      </w:r>
      <w:proofErr w:type="spellStart"/>
      <w:r w:rsidRPr="006F2F11">
        <w:t>FindMarkers</w:t>
      </w:r>
      <w:proofErr w:type="spellEnd"/>
      <w:r w:rsidRPr="006F2F11">
        <w:t xml:space="preserve"> function in Seurat. Gene set enrichment analysis was performed in R using the </w:t>
      </w:r>
      <w:proofErr w:type="spellStart"/>
      <w:r w:rsidRPr="006F2F11">
        <w:t>clusterProfiler</w:t>
      </w:r>
      <w:proofErr w:type="spellEnd"/>
      <w:r w:rsidRPr="006F2F11">
        <w:t xml:space="preserve"> package (version 4.16.0) with gene sets obtained from the Molecular Signatures Database (</w:t>
      </w:r>
      <w:proofErr w:type="spellStart"/>
      <w:r w:rsidRPr="006F2F11">
        <w:t>MSigDB</w:t>
      </w:r>
      <w:proofErr w:type="spellEnd"/>
      <w:r w:rsidRPr="006F2F11">
        <w:t xml:space="preserve">). Hallmark and </w:t>
      </w:r>
      <w:proofErr w:type="spellStart"/>
      <w:r w:rsidRPr="006F2F11">
        <w:t>WikiPathways</w:t>
      </w:r>
      <w:proofErr w:type="spellEnd"/>
      <w:r w:rsidRPr="006F2F11">
        <w:t xml:space="preserve"> gene sets were used for pathway enrichment analysis. Enrichment results were visualized using normalized enrichment scores (NES) and adjusted p-values (Benjamini–Hochberg correction).</w:t>
      </w:r>
    </w:p>
    <w:p w14:paraId="6B1B4E87" w14:textId="77777777" w:rsidR="006450DF" w:rsidRPr="006F2F11" w:rsidRDefault="006450DF" w:rsidP="006F2F11">
      <w:pPr>
        <w:pStyle w:val="a0"/>
        <w:spacing w:line="480" w:lineRule="auto"/>
        <w:jc w:val="both"/>
        <w:rPr>
          <w:rFonts w:ascii="Times New Roman" w:hAnsi="Times New Roman" w:cs="Times New Roman"/>
          <w:b/>
          <w:bCs/>
          <w:sz w:val="24"/>
        </w:rPr>
      </w:pPr>
      <w:r w:rsidRPr="006F2F11">
        <w:rPr>
          <w:rFonts w:ascii="Times New Roman" w:hAnsi="Times New Roman" w:cs="Times New Roman"/>
          <w:b/>
          <w:bCs/>
          <w:sz w:val="24"/>
        </w:rPr>
        <w:t>Statistical analysis</w:t>
      </w:r>
    </w:p>
    <w:p w14:paraId="11A06FAE" w14:textId="77777777" w:rsidR="006450DF" w:rsidRPr="006F2F11" w:rsidRDefault="006450DF" w:rsidP="006F2F11">
      <w:pPr>
        <w:pStyle w:val="a0"/>
        <w:spacing w:line="480" w:lineRule="auto"/>
        <w:jc w:val="both"/>
        <w:rPr>
          <w:rFonts w:ascii="Times New Roman" w:hAnsi="Times New Roman" w:cs="Times New Roman"/>
          <w:sz w:val="24"/>
        </w:rPr>
      </w:pPr>
      <w:r w:rsidRPr="006F2F11">
        <w:rPr>
          <w:rFonts w:ascii="Times New Roman" w:hAnsi="Times New Roman" w:cs="Times New Roman"/>
          <w:sz w:val="24"/>
        </w:rPr>
        <w:t>All data are presented as mean ± standard error of the mean (SEM). Statistical analyses were performed using GraphPad Prism (version 10; GraphPad Software). Comparisons between two groups were conducted using unpaired two-tailed Student’s t-test. For comparisons involving more than two groups, one-way ANOVA followed by Tukey’s post hoc test was used. Significance was set as P &lt; 0.05 (*), P &lt; 0.01(**), P &lt; 0.001 (***).</w:t>
      </w:r>
    </w:p>
    <w:p w14:paraId="43256547" w14:textId="2BE91BB1" w:rsidR="00A01C91" w:rsidRPr="006F2F11" w:rsidRDefault="00A01C91" w:rsidP="006F2F11">
      <w:pPr>
        <w:widowControl/>
        <w:wordWrap/>
        <w:autoSpaceDE/>
        <w:autoSpaceDN/>
        <w:spacing w:line="480" w:lineRule="auto"/>
        <w:jc w:val="both"/>
        <w:rPr>
          <w:rFonts w:ascii="Times New Roman" w:hAnsi="Times New Roman" w:cs="Times New Roman"/>
          <w:sz w:val="24"/>
        </w:rPr>
      </w:pPr>
      <w:r w:rsidRPr="006F2F11">
        <w:rPr>
          <w:rFonts w:ascii="Times New Roman" w:hAnsi="Times New Roman" w:cs="Times New Roman"/>
          <w:sz w:val="24"/>
        </w:rPr>
        <w:br w:type="page"/>
      </w:r>
    </w:p>
    <w:p w14:paraId="5D02EC60" w14:textId="77777777" w:rsidR="00A01C91" w:rsidRPr="006F2F11" w:rsidRDefault="00A01C91" w:rsidP="006F2F11">
      <w:pPr>
        <w:spacing w:line="480" w:lineRule="auto"/>
        <w:jc w:val="both"/>
        <w:rPr>
          <w:rFonts w:ascii="Times New Roman" w:hAnsi="Times New Roman" w:cs="Times New Roman"/>
          <w:b/>
          <w:bCs/>
          <w:sz w:val="24"/>
        </w:rPr>
      </w:pPr>
      <w:r w:rsidRPr="006F2F11">
        <w:rPr>
          <w:rFonts w:ascii="Times New Roman" w:hAnsi="Times New Roman" w:cs="Times New Roman"/>
          <w:b/>
          <w:bCs/>
          <w:sz w:val="24"/>
        </w:rPr>
        <w:lastRenderedPageBreak/>
        <w:t>Supplementary Figure legends</w:t>
      </w:r>
    </w:p>
    <w:p w14:paraId="5432FCAF" w14:textId="2839699E" w:rsidR="00A01C91" w:rsidRPr="006F2F11" w:rsidRDefault="00A01C91" w:rsidP="006F2F11">
      <w:pPr>
        <w:spacing w:line="480" w:lineRule="auto"/>
        <w:jc w:val="both"/>
        <w:rPr>
          <w:rFonts w:ascii="Times New Roman" w:hAnsi="Times New Roman" w:cs="Times New Roman"/>
          <w:sz w:val="24"/>
        </w:rPr>
      </w:pPr>
      <w:r w:rsidRPr="006F2F11">
        <w:rPr>
          <w:rStyle w:val="ab"/>
          <w:rFonts w:ascii="Times New Roman" w:hAnsi="Times New Roman" w:cs="Times New Roman"/>
          <w:color w:val="000000"/>
          <w:sz w:val="24"/>
        </w:rPr>
        <w:t xml:space="preserve">Figure S1. </w:t>
      </w:r>
      <w:r w:rsidR="00F347EE" w:rsidRPr="006F2F11">
        <w:rPr>
          <w:rFonts w:ascii="Times New Roman" w:hAnsi="Times New Roman" w:cs="Times New Roman"/>
          <w:b/>
          <w:sz w:val="24"/>
        </w:rPr>
        <w:t>(A)</w:t>
      </w:r>
      <w:r w:rsidR="00F347EE" w:rsidRPr="006F2F11">
        <w:rPr>
          <w:rFonts w:ascii="Times New Roman" w:hAnsi="Times New Roman" w:cs="Times New Roman"/>
          <w:sz w:val="24"/>
        </w:rPr>
        <w:t xml:space="preserve"> </w:t>
      </w:r>
      <w:r w:rsidR="00F347EE" w:rsidRPr="00D72894">
        <w:rPr>
          <w:rFonts w:ascii="Times New Roman" w:hAnsi="Times New Roman" w:cs="Times New Roman"/>
          <w:sz w:val="24"/>
        </w:rPr>
        <w:t xml:space="preserve">Relative mRNA expression of Pou5f1, Sox2, Klf4, </w:t>
      </w:r>
      <w:r w:rsidR="00F347EE">
        <w:rPr>
          <w:rFonts w:ascii="Times New Roman" w:hAnsi="Times New Roman" w:cs="Times New Roman"/>
          <w:sz w:val="24"/>
        </w:rPr>
        <w:t xml:space="preserve">and </w:t>
      </w:r>
      <w:proofErr w:type="spellStart"/>
      <w:r w:rsidR="00F347EE" w:rsidRPr="00D72894">
        <w:rPr>
          <w:rFonts w:ascii="Times New Roman" w:hAnsi="Times New Roman" w:cs="Times New Roman"/>
          <w:sz w:val="24"/>
        </w:rPr>
        <w:t>Myc</w:t>
      </w:r>
      <w:proofErr w:type="spellEnd"/>
      <w:r w:rsidR="00F347EE" w:rsidRPr="00D72894">
        <w:rPr>
          <w:rFonts w:ascii="Times New Roman" w:hAnsi="Times New Roman" w:cs="Times New Roman"/>
          <w:sz w:val="24"/>
        </w:rPr>
        <w:t xml:space="preserve"> in livers sampled from control and OSKM-induced mice. Data represent the mean with SD (n = 3)</w:t>
      </w:r>
      <w:ins w:id="4" w:author="조범기" w:date="2026-05-17T02:12:00Z" w16du:dateUtc="2026-05-16T17:12:00Z">
        <w:r w:rsidR="00523266">
          <w:rPr>
            <w:rFonts w:ascii="Times New Roman" w:hAnsi="Times New Roman" w:cs="Times New Roman" w:hint="eastAsia"/>
            <w:sz w:val="24"/>
          </w:rPr>
          <w:t xml:space="preserve">. </w:t>
        </w:r>
        <w:r w:rsidR="00523266" w:rsidRPr="00523266">
          <w:rPr>
            <w:rFonts w:ascii="Times New Roman" w:hAnsi="Times New Roman" w:cs="Times New Roman"/>
            <w:sz w:val="24"/>
          </w:rPr>
          <w:t xml:space="preserve">All data were normalized to 18S rRNA as the internal reference, and relative expression values were calculated using the comparative </w:t>
        </w:r>
        <w:proofErr w:type="spellStart"/>
        <w:r w:rsidR="00523266" w:rsidRPr="00523266">
          <w:rPr>
            <w:rFonts w:ascii="Times New Roman" w:hAnsi="Times New Roman" w:cs="Times New Roman"/>
            <w:sz w:val="24"/>
          </w:rPr>
          <w:t>ΔΔCt</w:t>
        </w:r>
        <w:proofErr w:type="spellEnd"/>
        <w:r w:rsidR="00523266" w:rsidRPr="00523266">
          <w:rPr>
            <w:rFonts w:ascii="Times New Roman" w:hAnsi="Times New Roman" w:cs="Times New Roman"/>
            <w:sz w:val="24"/>
          </w:rPr>
          <w:t xml:space="preserve"> method relative to the indicated control group.</w:t>
        </w:r>
      </w:ins>
      <w:r w:rsidR="00F347EE" w:rsidRPr="00D72894">
        <w:rPr>
          <w:rFonts w:ascii="Times New Roman" w:hAnsi="Times New Roman" w:cs="Times New Roman"/>
          <w:sz w:val="24"/>
        </w:rPr>
        <w:t xml:space="preserve"> </w:t>
      </w:r>
      <w:r w:rsidR="00F347EE">
        <w:rPr>
          <w:rFonts w:ascii="Times New Roman" w:hAnsi="Times New Roman" w:cs="Times New Roman" w:hint="eastAsia"/>
          <w:b/>
          <w:bCs/>
          <w:sz w:val="24"/>
        </w:rPr>
        <w:t>(</w:t>
      </w:r>
      <w:r w:rsidR="00F347EE">
        <w:rPr>
          <w:rFonts w:ascii="Times New Roman" w:hAnsi="Times New Roman" w:cs="Times New Roman"/>
          <w:b/>
          <w:bCs/>
          <w:sz w:val="24"/>
        </w:rPr>
        <w:t xml:space="preserve">B) </w:t>
      </w:r>
      <w:r w:rsidR="00F347EE" w:rsidRPr="006F2F11">
        <w:rPr>
          <w:rFonts w:ascii="Times New Roman" w:hAnsi="Times New Roman" w:cs="Times New Roman"/>
          <w:sz w:val="24"/>
        </w:rPr>
        <w:t>Immunofluorescence staining of HNF4α (green) in liver sections from control (</w:t>
      </w:r>
      <w:proofErr w:type="spellStart"/>
      <w:r w:rsidR="00F347EE" w:rsidRPr="006F2F11">
        <w:rPr>
          <w:rFonts w:ascii="Times New Roman" w:hAnsi="Times New Roman" w:cs="Times New Roman"/>
          <w:sz w:val="24"/>
        </w:rPr>
        <w:t>Cont</w:t>
      </w:r>
      <w:proofErr w:type="spellEnd"/>
      <w:r w:rsidR="00F347EE" w:rsidRPr="006F2F11">
        <w:rPr>
          <w:rFonts w:ascii="Times New Roman" w:hAnsi="Times New Roman" w:cs="Times New Roman"/>
          <w:sz w:val="24"/>
        </w:rPr>
        <w:t xml:space="preserve">) and doxycycline-induced (Dox) mice at day 3 of continuous OSKM induction. DAPI (blue) marks nuclei. Quantification of HNF4α-positive cells is shown on the right. Scale bar = 50 </w:t>
      </w:r>
      <w:r w:rsidR="00F347EE" w:rsidRPr="006F2F11">
        <w:rPr>
          <w:rFonts w:ascii="Times New Roman" w:hAnsi="Times New Roman" w:cs="Times New Roman"/>
          <w:sz w:val="24"/>
        </w:rPr>
        <w:sym w:font="Symbol" w:char="F06D"/>
      </w:r>
      <w:r w:rsidR="00F347EE" w:rsidRPr="006F2F11">
        <w:rPr>
          <w:rFonts w:ascii="Times New Roman" w:hAnsi="Times New Roman" w:cs="Times New Roman"/>
          <w:sz w:val="24"/>
        </w:rPr>
        <w:t xml:space="preserve">m </w:t>
      </w:r>
      <w:r w:rsidR="00F347EE" w:rsidRPr="006F2F11">
        <w:rPr>
          <w:rFonts w:ascii="Times New Roman" w:hAnsi="Times New Roman" w:cs="Times New Roman"/>
          <w:b/>
          <w:sz w:val="24"/>
        </w:rPr>
        <w:t>(</w:t>
      </w:r>
      <w:r w:rsidR="00F347EE">
        <w:rPr>
          <w:rFonts w:ascii="Times New Roman" w:hAnsi="Times New Roman" w:cs="Times New Roman"/>
          <w:b/>
          <w:sz w:val="24"/>
        </w:rPr>
        <w:t>C-D</w:t>
      </w:r>
      <w:r w:rsidR="00F347EE" w:rsidRPr="006F2F11">
        <w:rPr>
          <w:rFonts w:ascii="Times New Roman" w:hAnsi="Times New Roman" w:cs="Times New Roman"/>
          <w:b/>
          <w:sz w:val="24"/>
        </w:rPr>
        <w:t>)</w:t>
      </w:r>
      <w:r w:rsidR="00F347EE" w:rsidRPr="006F2F11">
        <w:rPr>
          <w:rFonts w:ascii="Times New Roman" w:hAnsi="Times New Roman" w:cs="Times New Roman"/>
          <w:sz w:val="24"/>
        </w:rPr>
        <w:t xml:space="preserve"> Representative immunofluorescence images, showing hepatocyte cell death (cleaved Caspase 3: cCasp3) and stress marker (</w:t>
      </w:r>
      <w:r w:rsidR="00F347EE" w:rsidRPr="006F2F11">
        <w:rPr>
          <w:rFonts w:ascii="Times New Roman" w:hAnsi="Times New Roman" w:cs="Times New Roman"/>
          <w:sz w:val="24"/>
        </w:rPr>
        <w:sym w:font="Symbol" w:char="F067"/>
      </w:r>
      <w:r w:rsidR="00F347EE" w:rsidRPr="006F2F11">
        <w:rPr>
          <w:rFonts w:ascii="Times New Roman" w:hAnsi="Times New Roman" w:cs="Times New Roman"/>
          <w:sz w:val="24"/>
        </w:rPr>
        <w:t>H2AX) staining in control and OSKM-induced livers</w:t>
      </w:r>
      <w:r w:rsidR="00F347EE">
        <w:rPr>
          <w:rFonts w:ascii="Times New Roman" w:hAnsi="Times New Roman" w:cs="Times New Roman"/>
          <w:sz w:val="24"/>
        </w:rPr>
        <w:t xml:space="preserve"> (left), and quantification of positive nuclei (right).</w:t>
      </w:r>
      <w:r w:rsidR="00F347EE" w:rsidRPr="006F2F11">
        <w:rPr>
          <w:rFonts w:ascii="Times New Roman" w:hAnsi="Times New Roman" w:cs="Times New Roman"/>
          <w:sz w:val="24"/>
        </w:rPr>
        <w:t xml:space="preserve"> Scale bar = 100 </w:t>
      </w:r>
      <w:r w:rsidR="00F347EE" w:rsidRPr="006F2F11">
        <w:rPr>
          <w:rFonts w:ascii="Times New Roman" w:hAnsi="Times New Roman" w:cs="Times New Roman"/>
          <w:sz w:val="24"/>
        </w:rPr>
        <w:sym w:font="Symbol" w:char="F06D"/>
      </w:r>
      <w:r w:rsidR="00F347EE" w:rsidRPr="006F2F11">
        <w:rPr>
          <w:rFonts w:ascii="Times New Roman" w:hAnsi="Times New Roman" w:cs="Times New Roman"/>
          <w:sz w:val="24"/>
        </w:rPr>
        <w:t>m</w:t>
      </w:r>
      <w:r w:rsidRPr="006F2F11">
        <w:rPr>
          <w:rFonts w:ascii="Times New Roman" w:hAnsi="Times New Roman" w:cs="Times New Roman"/>
          <w:sz w:val="24"/>
        </w:rPr>
        <w:t xml:space="preserve"> </w:t>
      </w:r>
      <w:r w:rsidR="00DA2A4D" w:rsidRPr="006F2F11">
        <w:rPr>
          <w:rFonts w:ascii="Times New Roman" w:hAnsi="Times New Roman" w:cs="Times New Roman"/>
          <w:b/>
          <w:sz w:val="24"/>
        </w:rPr>
        <w:t>(</w:t>
      </w:r>
      <w:r w:rsidR="00F347EE">
        <w:rPr>
          <w:rFonts w:ascii="Times New Roman" w:hAnsi="Times New Roman" w:cs="Times New Roman" w:hint="eastAsia"/>
          <w:b/>
          <w:sz w:val="24"/>
        </w:rPr>
        <w:t>E</w:t>
      </w:r>
      <w:r w:rsidR="00DA2A4D" w:rsidRPr="006F2F11">
        <w:rPr>
          <w:rFonts w:ascii="Times New Roman" w:hAnsi="Times New Roman" w:cs="Times New Roman"/>
          <w:b/>
          <w:sz w:val="24"/>
        </w:rPr>
        <w:t>)</w:t>
      </w:r>
      <w:r w:rsidRPr="006F2F11">
        <w:rPr>
          <w:rFonts w:ascii="Times New Roman" w:hAnsi="Times New Roman" w:cs="Times New Roman"/>
          <w:sz w:val="24"/>
        </w:rPr>
        <w:t xml:space="preserve"> Dot plot showing enrichment of Hallmark and </w:t>
      </w:r>
      <w:proofErr w:type="spellStart"/>
      <w:r w:rsidRPr="006F2F11">
        <w:rPr>
          <w:rFonts w:ascii="Times New Roman" w:hAnsi="Times New Roman" w:cs="Times New Roman"/>
          <w:sz w:val="24"/>
        </w:rPr>
        <w:t>WikiPathways</w:t>
      </w:r>
      <w:proofErr w:type="spellEnd"/>
      <w:r w:rsidRPr="006F2F11">
        <w:rPr>
          <w:rFonts w:ascii="Times New Roman" w:hAnsi="Times New Roman" w:cs="Times New Roman"/>
          <w:sz w:val="24"/>
        </w:rPr>
        <w:t xml:space="preserve"> gene sets in LPLC2 populations from OSKM-induced livers compared with acetaminophen (APAP)-induced injury. </w:t>
      </w:r>
      <w:r w:rsidR="00DA2A4D" w:rsidRPr="006F2F11">
        <w:rPr>
          <w:rFonts w:ascii="Times New Roman" w:hAnsi="Times New Roman" w:cs="Times New Roman"/>
          <w:b/>
          <w:sz w:val="24"/>
        </w:rPr>
        <w:t>(</w:t>
      </w:r>
      <w:r w:rsidR="00F347EE">
        <w:rPr>
          <w:rFonts w:ascii="Times New Roman" w:hAnsi="Times New Roman" w:cs="Times New Roman" w:hint="eastAsia"/>
          <w:b/>
          <w:sz w:val="24"/>
        </w:rPr>
        <w:t>F</w:t>
      </w:r>
      <w:r w:rsidR="00DA2A4D" w:rsidRPr="006F2F11">
        <w:rPr>
          <w:rFonts w:ascii="Times New Roman" w:hAnsi="Times New Roman" w:cs="Times New Roman"/>
          <w:b/>
          <w:sz w:val="24"/>
        </w:rPr>
        <w:t>)</w:t>
      </w:r>
      <w:r w:rsidRPr="006F2F11">
        <w:rPr>
          <w:rFonts w:ascii="Times New Roman" w:hAnsi="Times New Roman" w:cs="Times New Roman"/>
          <w:sz w:val="24"/>
        </w:rPr>
        <w:t xml:space="preserve"> Gene set enrichment analysis (GSEA) plots demonstrating enrichment of reactive oxygen species (ROS) and NRF2 signaling pathways in LPLC2 cells from OSKM-induced livers. </w:t>
      </w:r>
      <w:ins w:id="5" w:author="조범기" w:date="2026-05-21T15:46:00Z" w16du:dateUtc="2026-05-21T06:46:00Z">
        <w:r w:rsidR="002C792D" w:rsidRPr="002C792D">
          <w:rPr>
            <w:rFonts w:ascii="Times New Roman" w:hAnsi="Times New Roman" w:cs="Times New Roman"/>
            <w:b/>
            <w:bCs/>
            <w:sz w:val="24"/>
            <w:rPrChange w:id="6" w:author="조범기" w:date="2026-05-21T15:51:00Z" w16du:dateUtc="2026-05-21T06:51:00Z">
              <w:rPr>
                <w:rFonts w:ascii="Times New Roman" w:hAnsi="Times New Roman" w:cs="Times New Roman"/>
                <w:sz w:val="24"/>
              </w:rPr>
            </w:rPrChange>
          </w:rPr>
          <w:t>(G)</w:t>
        </w:r>
        <w:r w:rsidR="002C792D">
          <w:rPr>
            <w:rFonts w:ascii="Times New Roman" w:hAnsi="Times New Roman" w:cs="Times New Roman"/>
            <w:sz w:val="24"/>
          </w:rPr>
          <w:t xml:space="preserve"> </w:t>
        </w:r>
      </w:ins>
      <w:ins w:id="7" w:author="조범기" w:date="2026-05-21T15:48:00Z" w16du:dateUtc="2026-05-21T06:48:00Z">
        <w:r w:rsidR="002C792D">
          <w:rPr>
            <w:rFonts w:ascii="Times New Roman" w:hAnsi="Times New Roman" w:cs="Times New Roman"/>
            <w:sz w:val="24"/>
          </w:rPr>
          <w:t xml:space="preserve">Scatter plots showing the relationship between OXPHOS module scores (x-axis) and oxidative stress module score (y-axis) at single cell </w:t>
        </w:r>
      </w:ins>
      <w:ins w:id="8" w:author="조범기" w:date="2026-05-21T15:49:00Z" w16du:dateUtc="2026-05-21T06:49:00Z">
        <w:r w:rsidR="002C792D">
          <w:rPr>
            <w:rFonts w:ascii="Times New Roman" w:hAnsi="Times New Roman" w:cs="Times New Roman"/>
            <w:sz w:val="24"/>
          </w:rPr>
          <w:t xml:space="preserve">resolution in LPLC1 (top) and LPLC2 (bottom) populations under APAP (green) and OSKM (red) conditions. Module scores were calculated using Seurat’s </w:t>
        </w:r>
        <w:proofErr w:type="spellStart"/>
        <w:r w:rsidR="002C792D">
          <w:rPr>
            <w:rFonts w:ascii="Times New Roman" w:hAnsi="Times New Roman" w:cs="Times New Roman"/>
            <w:sz w:val="24"/>
          </w:rPr>
          <w:t>AddModuleScore</w:t>
        </w:r>
        <w:proofErr w:type="spellEnd"/>
        <w:r w:rsidR="002C792D">
          <w:rPr>
            <w:rFonts w:ascii="Times New Roman" w:hAnsi="Times New Roman" w:cs="Times New Roman"/>
            <w:sz w:val="24"/>
          </w:rPr>
          <w:t xml:space="preserve"> based on the </w:t>
        </w:r>
      </w:ins>
      <w:ins w:id="9" w:author="조범기" w:date="2026-05-21T15:50:00Z" w16du:dateUtc="2026-05-21T06:50:00Z">
        <w:r w:rsidR="002C792D">
          <w:rPr>
            <w:rFonts w:ascii="Times New Roman" w:hAnsi="Times New Roman" w:cs="Times New Roman"/>
            <w:sz w:val="24"/>
          </w:rPr>
          <w:t>Hallmark gene sets. Dashed lines indicate linear regression fits with 95% confidence intervals. Spearman’s rank correlation coefficient (rho), p-value, and cell number (</w:t>
        </w:r>
      </w:ins>
      <w:ins w:id="10" w:author="조범기" w:date="2026-05-21T15:51:00Z" w16du:dateUtc="2026-05-21T06:51:00Z">
        <w:r w:rsidR="002C792D">
          <w:rPr>
            <w:rFonts w:ascii="Times New Roman" w:hAnsi="Times New Roman" w:cs="Times New Roman"/>
            <w:sz w:val="24"/>
          </w:rPr>
          <w:t>n) are shown for each panel</w:t>
        </w:r>
      </w:ins>
      <w:ins w:id="11" w:author="조범기" w:date="2026-05-21T15:46:00Z" w16du:dateUtc="2026-05-21T06:46:00Z">
        <w:r w:rsidR="002C792D">
          <w:rPr>
            <w:rFonts w:ascii="Times New Roman" w:hAnsi="Times New Roman" w:cs="Times New Roman"/>
            <w:sz w:val="24"/>
          </w:rPr>
          <w:t xml:space="preserve"> </w:t>
        </w:r>
      </w:ins>
      <w:r w:rsidR="00DA2A4D" w:rsidRPr="006F2F11">
        <w:rPr>
          <w:rFonts w:ascii="Times New Roman" w:hAnsi="Times New Roman" w:cs="Times New Roman"/>
          <w:b/>
          <w:sz w:val="24"/>
        </w:rPr>
        <w:t>(</w:t>
      </w:r>
      <w:ins w:id="12" w:author="조범기" w:date="2026-05-21T15:51:00Z" w16du:dateUtc="2026-05-21T06:51:00Z">
        <w:r w:rsidR="002C792D">
          <w:rPr>
            <w:rFonts w:ascii="Times New Roman" w:hAnsi="Times New Roman" w:cs="Times New Roman"/>
            <w:b/>
            <w:sz w:val="24"/>
          </w:rPr>
          <w:t>H</w:t>
        </w:r>
      </w:ins>
      <w:del w:id="13" w:author="조범기" w:date="2026-05-21T15:51:00Z" w16du:dateUtc="2026-05-21T06:51:00Z">
        <w:r w:rsidR="00F347EE" w:rsidDel="002C792D">
          <w:rPr>
            <w:rFonts w:ascii="Times New Roman" w:hAnsi="Times New Roman" w:cs="Times New Roman" w:hint="eastAsia"/>
            <w:b/>
            <w:sz w:val="24"/>
          </w:rPr>
          <w:delText>G</w:delText>
        </w:r>
      </w:del>
      <w:r w:rsidR="00DA2A4D" w:rsidRPr="006F2F11">
        <w:rPr>
          <w:rFonts w:ascii="Times New Roman" w:hAnsi="Times New Roman" w:cs="Times New Roman"/>
          <w:b/>
          <w:sz w:val="24"/>
        </w:rPr>
        <w:t>)</w:t>
      </w:r>
      <w:r w:rsidRPr="006F2F11">
        <w:rPr>
          <w:rFonts w:ascii="Times New Roman" w:hAnsi="Times New Roman" w:cs="Times New Roman"/>
          <w:sz w:val="24"/>
        </w:rPr>
        <w:t xml:space="preserve"> Immunoblot analysis of cleaved caspase-3 (cCasp3), phosphorylated p38 (pP38), and β-actin in liver lysates collected at the indicated time points during continuous OSKM induction. </w:t>
      </w:r>
      <w:r w:rsidR="00DA2A4D" w:rsidRPr="006F2F11">
        <w:rPr>
          <w:rFonts w:ascii="Times New Roman" w:hAnsi="Times New Roman" w:cs="Times New Roman"/>
          <w:b/>
          <w:sz w:val="24"/>
        </w:rPr>
        <w:t>(</w:t>
      </w:r>
      <w:ins w:id="14" w:author="조범기" w:date="2026-05-21T15:51:00Z" w16du:dateUtc="2026-05-21T06:51:00Z">
        <w:r w:rsidR="002C792D">
          <w:rPr>
            <w:rFonts w:ascii="Times New Roman" w:hAnsi="Times New Roman" w:cs="Times New Roman"/>
            <w:b/>
            <w:sz w:val="24"/>
          </w:rPr>
          <w:t>I</w:t>
        </w:r>
      </w:ins>
      <w:del w:id="15" w:author="조범기" w:date="2026-05-21T15:51:00Z" w16du:dateUtc="2026-05-21T06:51:00Z">
        <w:r w:rsidR="00F347EE" w:rsidDel="002C792D">
          <w:rPr>
            <w:rFonts w:ascii="Times New Roman" w:hAnsi="Times New Roman" w:cs="Times New Roman" w:hint="eastAsia"/>
            <w:b/>
            <w:sz w:val="24"/>
          </w:rPr>
          <w:delText>H</w:delText>
        </w:r>
      </w:del>
      <w:r w:rsidR="00DA2A4D" w:rsidRPr="006F2F11">
        <w:rPr>
          <w:rFonts w:ascii="Times New Roman" w:hAnsi="Times New Roman" w:cs="Times New Roman"/>
          <w:b/>
          <w:sz w:val="24"/>
        </w:rPr>
        <w:t>)</w:t>
      </w:r>
      <w:r w:rsidRPr="006F2F11">
        <w:rPr>
          <w:rFonts w:ascii="Times New Roman" w:hAnsi="Times New Roman" w:cs="Times New Roman"/>
          <w:sz w:val="24"/>
        </w:rPr>
        <w:t xml:space="preserve"> UMAP visualization of intestinal cell populations in control and OSKM-induced conditions, including revival stem cell-like cells (</w:t>
      </w:r>
      <w:proofErr w:type="spellStart"/>
      <w:r w:rsidRPr="006F2F11">
        <w:rPr>
          <w:rFonts w:ascii="Times New Roman" w:hAnsi="Times New Roman" w:cs="Times New Roman"/>
          <w:sz w:val="24"/>
        </w:rPr>
        <w:t>revSCs</w:t>
      </w:r>
      <w:proofErr w:type="spellEnd"/>
      <w:r w:rsidRPr="006F2F11">
        <w:rPr>
          <w:rFonts w:ascii="Times New Roman" w:hAnsi="Times New Roman" w:cs="Times New Roman"/>
          <w:sz w:val="24"/>
        </w:rPr>
        <w:t xml:space="preserve">) and </w:t>
      </w:r>
      <w:r w:rsidRPr="006F2F11">
        <w:rPr>
          <w:rFonts w:ascii="Times New Roman" w:hAnsi="Times New Roman" w:cs="Times New Roman"/>
          <w:sz w:val="24"/>
        </w:rPr>
        <w:lastRenderedPageBreak/>
        <w:t>atrophy-induced villus epithelial-like cells (</w:t>
      </w:r>
      <w:proofErr w:type="spellStart"/>
      <w:r w:rsidRPr="006F2F11">
        <w:rPr>
          <w:rFonts w:ascii="Times New Roman" w:hAnsi="Times New Roman" w:cs="Times New Roman"/>
          <w:sz w:val="24"/>
        </w:rPr>
        <w:t>aVECs</w:t>
      </w:r>
      <w:proofErr w:type="spellEnd"/>
      <w:r w:rsidRPr="006F2F11">
        <w:rPr>
          <w:rFonts w:ascii="Times New Roman" w:hAnsi="Times New Roman" w:cs="Times New Roman"/>
          <w:sz w:val="24"/>
        </w:rPr>
        <w:t xml:space="preserve">). </w:t>
      </w:r>
      <w:r w:rsidR="00DA2A4D" w:rsidRPr="006F2F11">
        <w:rPr>
          <w:rFonts w:ascii="Times New Roman" w:hAnsi="Times New Roman" w:cs="Times New Roman"/>
          <w:b/>
          <w:sz w:val="24"/>
        </w:rPr>
        <w:t>(</w:t>
      </w:r>
      <w:ins w:id="16" w:author="조범기" w:date="2026-05-21T15:51:00Z" w16du:dateUtc="2026-05-21T06:51:00Z">
        <w:r w:rsidR="002C792D">
          <w:rPr>
            <w:rFonts w:ascii="Times New Roman" w:hAnsi="Times New Roman" w:cs="Times New Roman"/>
            <w:b/>
            <w:sz w:val="24"/>
          </w:rPr>
          <w:t>J</w:t>
        </w:r>
      </w:ins>
      <w:del w:id="17" w:author="조범기" w:date="2026-05-21T15:51:00Z" w16du:dateUtc="2026-05-21T06:51:00Z">
        <w:r w:rsidR="00F347EE" w:rsidDel="002C792D">
          <w:rPr>
            <w:rFonts w:ascii="Times New Roman" w:hAnsi="Times New Roman" w:cs="Times New Roman" w:hint="eastAsia"/>
            <w:b/>
            <w:sz w:val="24"/>
          </w:rPr>
          <w:delText>I</w:delText>
        </w:r>
      </w:del>
      <w:r w:rsidR="00DA2A4D" w:rsidRPr="006F2F11">
        <w:rPr>
          <w:rFonts w:ascii="Times New Roman" w:hAnsi="Times New Roman" w:cs="Times New Roman"/>
          <w:b/>
          <w:sz w:val="24"/>
        </w:rPr>
        <w:t>)</w:t>
      </w:r>
      <w:r w:rsidRPr="006F2F11">
        <w:rPr>
          <w:rFonts w:ascii="Times New Roman" w:hAnsi="Times New Roman" w:cs="Times New Roman"/>
          <w:sz w:val="24"/>
        </w:rPr>
        <w:t xml:space="preserve"> Dot plots showing Hallmark and </w:t>
      </w:r>
      <w:proofErr w:type="spellStart"/>
      <w:r w:rsidRPr="006F2F11">
        <w:rPr>
          <w:rFonts w:ascii="Times New Roman" w:hAnsi="Times New Roman" w:cs="Times New Roman"/>
          <w:sz w:val="24"/>
        </w:rPr>
        <w:t>WikiPathways</w:t>
      </w:r>
      <w:proofErr w:type="spellEnd"/>
      <w:r w:rsidRPr="006F2F11">
        <w:rPr>
          <w:rFonts w:ascii="Times New Roman" w:hAnsi="Times New Roman" w:cs="Times New Roman"/>
          <w:sz w:val="24"/>
        </w:rPr>
        <w:t xml:space="preserve"> enrichment analyses for </w:t>
      </w:r>
      <w:proofErr w:type="spellStart"/>
      <w:r w:rsidRPr="006F2F11">
        <w:rPr>
          <w:rFonts w:ascii="Times New Roman" w:hAnsi="Times New Roman" w:cs="Times New Roman"/>
          <w:sz w:val="24"/>
        </w:rPr>
        <w:t>revSCs</w:t>
      </w:r>
      <w:proofErr w:type="spellEnd"/>
      <w:r w:rsidRPr="006F2F11">
        <w:rPr>
          <w:rFonts w:ascii="Times New Roman" w:hAnsi="Times New Roman" w:cs="Times New Roman"/>
          <w:sz w:val="24"/>
        </w:rPr>
        <w:t xml:space="preserve"> and </w:t>
      </w:r>
      <w:proofErr w:type="spellStart"/>
      <w:r w:rsidRPr="006F2F11">
        <w:rPr>
          <w:rFonts w:ascii="Times New Roman" w:hAnsi="Times New Roman" w:cs="Times New Roman"/>
          <w:sz w:val="24"/>
        </w:rPr>
        <w:t>aVECs</w:t>
      </w:r>
      <w:proofErr w:type="spellEnd"/>
      <w:r w:rsidRPr="006F2F11">
        <w:rPr>
          <w:rFonts w:ascii="Times New Roman" w:hAnsi="Times New Roman" w:cs="Times New Roman"/>
          <w:sz w:val="24"/>
        </w:rPr>
        <w:t xml:space="preserve"> following OSKM induction relative to control conditions. </w:t>
      </w:r>
      <w:r w:rsidR="00DA2A4D" w:rsidRPr="006F2F11">
        <w:rPr>
          <w:rFonts w:ascii="Times New Roman" w:hAnsi="Times New Roman" w:cs="Times New Roman"/>
          <w:b/>
          <w:sz w:val="24"/>
        </w:rPr>
        <w:t>(</w:t>
      </w:r>
      <w:ins w:id="18" w:author="조범기" w:date="2026-05-21T15:51:00Z" w16du:dateUtc="2026-05-21T06:51:00Z">
        <w:r w:rsidR="002C792D">
          <w:rPr>
            <w:rFonts w:ascii="Times New Roman" w:hAnsi="Times New Roman" w:cs="Times New Roman"/>
            <w:b/>
            <w:sz w:val="24"/>
          </w:rPr>
          <w:t>K</w:t>
        </w:r>
      </w:ins>
      <w:del w:id="19" w:author="조범기" w:date="2026-05-21T15:51:00Z" w16du:dateUtc="2026-05-21T06:51:00Z">
        <w:r w:rsidR="00F347EE" w:rsidDel="002C792D">
          <w:rPr>
            <w:rFonts w:ascii="Times New Roman" w:hAnsi="Times New Roman" w:cs="Times New Roman" w:hint="eastAsia"/>
            <w:b/>
            <w:sz w:val="24"/>
          </w:rPr>
          <w:delText>J</w:delText>
        </w:r>
      </w:del>
      <w:r w:rsidR="00DA2A4D" w:rsidRPr="006F2F11">
        <w:rPr>
          <w:rFonts w:ascii="Times New Roman" w:hAnsi="Times New Roman" w:cs="Times New Roman"/>
          <w:b/>
          <w:sz w:val="24"/>
        </w:rPr>
        <w:t>)</w:t>
      </w:r>
      <w:r w:rsidRPr="006F2F11">
        <w:rPr>
          <w:rFonts w:ascii="Times New Roman" w:hAnsi="Times New Roman" w:cs="Times New Roman"/>
          <w:sz w:val="24"/>
        </w:rPr>
        <w:t xml:space="preserve"> Feature plots showing NRF2 module scores and oxidative stress scores across intestinal epithelial cell populations under control and OSKM-induced conditions. </w:t>
      </w:r>
      <w:r w:rsidR="00DA2A4D" w:rsidRPr="006F2F11">
        <w:rPr>
          <w:rFonts w:ascii="Times New Roman" w:hAnsi="Times New Roman" w:cs="Times New Roman"/>
          <w:b/>
          <w:sz w:val="24"/>
        </w:rPr>
        <w:t>(</w:t>
      </w:r>
      <w:ins w:id="20" w:author="조범기" w:date="2026-05-21T15:51:00Z" w16du:dateUtc="2026-05-21T06:51:00Z">
        <w:r w:rsidR="002C792D">
          <w:rPr>
            <w:rFonts w:ascii="Times New Roman" w:hAnsi="Times New Roman" w:cs="Times New Roman"/>
            <w:b/>
            <w:sz w:val="24"/>
          </w:rPr>
          <w:t>L-M</w:t>
        </w:r>
      </w:ins>
      <w:del w:id="21" w:author="조범기" w:date="2026-05-21T15:51:00Z" w16du:dateUtc="2026-05-21T06:51:00Z">
        <w:r w:rsidR="00F347EE" w:rsidDel="002C792D">
          <w:rPr>
            <w:rFonts w:ascii="Times New Roman" w:hAnsi="Times New Roman" w:cs="Times New Roman" w:hint="eastAsia"/>
            <w:b/>
            <w:sz w:val="24"/>
          </w:rPr>
          <w:delText>K-L</w:delText>
        </w:r>
      </w:del>
      <w:r w:rsidR="00DA2A4D" w:rsidRPr="006F2F11">
        <w:rPr>
          <w:rFonts w:ascii="Times New Roman" w:hAnsi="Times New Roman" w:cs="Times New Roman"/>
          <w:b/>
          <w:sz w:val="24"/>
        </w:rPr>
        <w:t>)</w:t>
      </w:r>
      <w:r w:rsidRPr="006F2F11">
        <w:rPr>
          <w:rFonts w:ascii="Times New Roman" w:hAnsi="Times New Roman" w:cs="Times New Roman"/>
          <w:sz w:val="24"/>
        </w:rPr>
        <w:t xml:space="preserve"> Quantification of NRF2 and oxidative stress module scores in </w:t>
      </w:r>
      <w:proofErr w:type="spellStart"/>
      <w:r w:rsidRPr="006F2F11">
        <w:rPr>
          <w:rFonts w:ascii="Times New Roman" w:hAnsi="Times New Roman" w:cs="Times New Roman"/>
          <w:sz w:val="24"/>
        </w:rPr>
        <w:t>revSCs</w:t>
      </w:r>
      <w:proofErr w:type="spellEnd"/>
      <w:r w:rsidRPr="006F2F11">
        <w:rPr>
          <w:rFonts w:ascii="Times New Roman" w:hAnsi="Times New Roman" w:cs="Times New Roman"/>
          <w:sz w:val="24"/>
        </w:rPr>
        <w:t xml:space="preserve">, </w:t>
      </w:r>
      <w:proofErr w:type="spellStart"/>
      <w:r w:rsidRPr="006F2F11">
        <w:rPr>
          <w:rFonts w:ascii="Times New Roman" w:hAnsi="Times New Roman" w:cs="Times New Roman"/>
          <w:sz w:val="24"/>
        </w:rPr>
        <w:t>aVECs</w:t>
      </w:r>
      <w:proofErr w:type="spellEnd"/>
      <w:r w:rsidRPr="006F2F11">
        <w:rPr>
          <w:rFonts w:ascii="Times New Roman" w:hAnsi="Times New Roman" w:cs="Times New Roman"/>
          <w:sz w:val="24"/>
        </w:rPr>
        <w:t>, mature enterocytes (</w:t>
      </w:r>
      <w:proofErr w:type="spellStart"/>
      <w:r w:rsidRPr="006F2F11">
        <w:rPr>
          <w:rFonts w:ascii="Times New Roman" w:hAnsi="Times New Roman" w:cs="Times New Roman"/>
          <w:sz w:val="24"/>
        </w:rPr>
        <w:t>mECs</w:t>
      </w:r>
      <w:proofErr w:type="spellEnd"/>
      <w:r w:rsidRPr="006F2F11">
        <w:rPr>
          <w:rFonts w:ascii="Times New Roman" w:hAnsi="Times New Roman" w:cs="Times New Roman"/>
          <w:sz w:val="24"/>
        </w:rPr>
        <w:t>), and early enterocytes (</w:t>
      </w:r>
      <w:proofErr w:type="spellStart"/>
      <w:r w:rsidRPr="006F2F11">
        <w:rPr>
          <w:rFonts w:ascii="Times New Roman" w:hAnsi="Times New Roman" w:cs="Times New Roman"/>
          <w:sz w:val="24"/>
        </w:rPr>
        <w:t>eECs</w:t>
      </w:r>
      <w:proofErr w:type="spellEnd"/>
      <w:r w:rsidRPr="006F2F11">
        <w:rPr>
          <w:rFonts w:ascii="Times New Roman" w:hAnsi="Times New Roman" w:cs="Times New Roman"/>
          <w:sz w:val="24"/>
        </w:rPr>
        <w:t>), indicating no significant enrichment of oxidative stress– or NRF2-related signatures in intestinal cell populations.</w:t>
      </w:r>
    </w:p>
    <w:p w14:paraId="4314AF4C" w14:textId="15548D92" w:rsidR="00A01C91" w:rsidRPr="008A57D5" w:rsidRDefault="00A01C91">
      <w:pPr>
        <w:spacing w:line="480" w:lineRule="auto"/>
        <w:jc w:val="both"/>
        <w:rPr>
          <w:rFonts w:ascii="Times New Roman" w:hAnsi="Times New Roman" w:cs="Times New Roman"/>
          <w:sz w:val="24"/>
        </w:rPr>
      </w:pPr>
      <w:r w:rsidRPr="006F2F11">
        <w:rPr>
          <w:rStyle w:val="ab"/>
          <w:rFonts w:ascii="Times New Roman" w:hAnsi="Times New Roman" w:cs="Times New Roman"/>
          <w:color w:val="000000"/>
          <w:sz w:val="24"/>
        </w:rPr>
        <w:t xml:space="preserve">Figure S2. </w:t>
      </w:r>
      <w:r w:rsidR="00DA2A4D" w:rsidRPr="006F2F11">
        <w:rPr>
          <w:rFonts w:ascii="Times New Roman" w:hAnsi="Times New Roman" w:cs="Times New Roman"/>
          <w:b/>
          <w:sz w:val="24"/>
        </w:rPr>
        <w:t>(A)</w:t>
      </w:r>
      <w:r w:rsidRPr="006F2F11">
        <w:rPr>
          <w:rFonts w:ascii="Times New Roman" w:hAnsi="Times New Roman" w:cs="Times New Roman"/>
          <w:sz w:val="24"/>
        </w:rPr>
        <w:t xml:space="preserve"> Relative mRNA expression of hepatocyte dedifferentiation markers</w:t>
      </w:r>
      <w:r w:rsidRPr="006F2F11">
        <w:rPr>
          <w:rStyle w:val="apple-converted-space"/>
          <w:rFonts w:ascii="Times New Roman" w:hAnsi="Times New Roman" w:cs="Times New Roman"/>
          <w:color w:val="000000"/>
          <w:sz w:val="24"/>
        </w:rPr>
        <w:t> </w:t>
      </w:r>
      <w:proofErr w:type="spellStart"/>
      <w:r w:rsidRPr="006F2F11">
        <w:rPr>
          <w:rStyle w:val="ac"/>
          <w:rFonts w:ascii="Times New Roman" w:hAnsi="Times New Roman" w:cs="Times New Roman"/>
          <w:color w:val="000000"/>
          <w:sz w:val="24"/>
        </w:rPr>
        <w:t>Epcam</w:t>
      </w:r>
      <w:proofErr w:type="spellEnd"/>
      <w:r w:rsidRPr="006F2F11">
        <w:rPr>
          <w:rStyle w:val="apple-converted-space"/>
          <w:rFonts w:ascii="Times New Roman" w:hAnsi="Times New Roman" w:cs="Times New Roman"/>
          <w:color w:val="000000"/>
          <w:sz w:val="24"/>
        </w:rPr>
        <w:t> </w:t>
      </w:r>
      <w:r w:rsidRPr="006F2F11">
        <w:rPr>
          <w:rFonts w:ascii="Times New Roman" w:hAnsi="Times New Roman" w:cs="Times New Roman"/>
          <w:sz w:val="24"/>
        </w:rPr>
        <w:t>and</w:t>
      </w:r>
      <w:r w:rsidRPr="006F2F11">
        <w:rPr>
          <w:rStyle w:val="apple-converted-space"/>
          <w:rFonts w:ascii="Times New Roman" w:hAnsi="Times New Roman" w:cs="Times New Roman"/>
          <w:color w:val="000000"/>
          <w:sz w:val="24"/>
        </w:rPr>
        <w:t> </w:t>
      </w:r>
      <w:r w:rsidRPr="006F2F11">
        <w:rPr>
          <w:rStyle w:val="ac"/>
          <w:rFonts w:ascii="Times New Roman" w:hAnsi="Times New Roman" w:cs="Times New Roman"/>
          <w:color w:val="000000"/>
          <w:sz w:val="24"/>
        </w:rPr>
        <w:t>Cd44</w:t>
      </w:r>
      <w:r w:rsidRPr="006F2F11">
        <w:rPr>
          <w:rStyle w:val="apple-converted-space"/>
          <w:rFonts w:ascii="Times New Roman" w:hAnsi="Times New Roman" w:cs="Times New Roman"/>
          <w:color w:val="000000"/>
          <w:sz w:val="24"/>
        </w:rPr>
        <w:t> </w:t>
      </w:r>
      <w:r w:rsidRPr="006F2F11">
        <w:rPr>
          <w:rFonts w:ascii="Times New Roman" w:hAnsi="Times New Roman" w:cs="Times New Roman"/>
          <w:sz w:val="24"/>
        </w:rPr>
        <w:t>in livers from male and female mice under control conditions and after 2 or 3 days of continuous OSKM induction, showing comparable induction between sexes.</w:t>
      </w:r>
      <w:r w:rsidR="00801259" w:rsidRPr="006F2F11">
        <w:rPr>
          <w:rFonts w:ascii="Times New Roman" w:hAnsi="Times New Roman" w:cs="Times New Roman"/>
          <w:sz w:val="24"/>
        </w:rPr>
        <w:t xml:space="preserve"> Data represent the mean with SD (n = </w:t>
      </w:r>
      <w:ins w:id="22" w:author="조범기" w:date="2026-05-17T02:13:00Z" w16du:dateUtc="2026-05-16T17:13:00Z">
        <w:r w:rsidR="00523266">
          <w:rPr>
            <w:rFonts w:ascii="Times New Roman" w:hAnsi="Times New Roman" w:cs="Times New Roman" w:hint="eastAsia"/>
            <w:sz w:val="24"/>
          </w:rPr>
          <w:t>4</w:t>
        </w:r>
      </w:ins>
      <w:del w:id="23" w:author="조범기" w:date="2026-05-17T02:13:00Z" w16du:dateUtc="2026-05-16T17:13:00Z">
        <w:r w:rsidR="00801259" w:rsidRPr="006F2F11" w:rsidDel="00523266">
          <w:rPr>
            <w:rFonts w:ascii="Times New Roman" w:hAnsi="Times New Roman" w:cs="Times New Roman"/>
            <w:sz w:val="24"/>
          </w:rPr>
          <w:delText>2</w:delText>
        </w:r>
      </w:del>
      <w:r w:rsidR="00801259" w:rsidRPr="006F2F11">
        <w:rPr>
          <w:rFonts w:ascii="Times New Roman" w:hAnsi="Times New Roman" w:cs="Times New Roman"/>
          <w:sz w:val="24"/>
        </w:rPr>
        <w:t>)</w:t>
      </w:r>
      <w:ins w:id="24" w:author="조범기" w:date="2026-05-17T02:13:00Z" w16du:dateUtc="2026-05-16T17:13:00Z">
        <w:r w:rsidR="00523266">
          <w:rPr>
            <w:rFonts w:ascii="Times New Roman" w:hAnsi="Times New Roman" w:cs="Times New Roman" w:hint="eastAsia"/>
            <w:sz w:val="24"/>
          </w:rPr>
          <w:t xml:space="preserve">. </w:t>
        </w:r>
        <w:r w:rsidR="00523266" w:rsidRPr="00523266">
          <w:rPr>
            <w:rFonts w:ascii="Times New Roman" w:hAnsi="Times New Roman" w:cs="Times New Roman"/>
            <w:sz w:val="24"/>
          </w:rPr>
          <w:t xml:space="preserve">All data were normalized to 18S rRNA as the internal reference, and relative expression values were calculated using the comparative </w:t>
        </w:r>
        <w:proofErr w:type="spellStart"/>
        <w:r w:rsidR="00523266" w:rsidRPr="00523266">
          <w:rPr>
            <w:rFonts w:ascii="Times New Roman" w:hAnsi="Times New Roman" w:cs="Times New Roman"/>
            <w:sz w:val="24"/>
          </w:rPr>
          <w:t>ΔΔCt</w:t>
        </w:r>
        <w:proofErr w:type="spellEnd"/>
        <w:r w:rsidR="00523266" w:rsidRPr="00523266">
          <w:rPr>
            <w:rFonts w:ascii="Times New Roman" w:hAnsi="Times New Roman" w:cs="Times New Roman"/>
            <w:sz w:val="24"/>
          </w:rPr>
          <w:t xml:space="preserve"> method relative to the indicated control group.</w:t>
        </w:r>
      </w:ins>
      <w:r w:rsidRPr="006F2F11">
        <w:rPr>
          <w:rFonts w:ascii="Times New Roman" w:hAnsi="Times New Roman" w:cs="Times New Roman"/>
          <w:sz w:val="24"/>
        </w:rPr>
        <w:t xml:space="preserve"> </w:t>
      </w:r>
      <w:r w:rsidR="00DA2A4D" w:rsidRPr="006F2F11">
        <w:rPr>
          <w:rFonts w:ascii="Times New Roman" w:hAnsi="Times New Roman" w:cs="Times New Roman"/>
          <w:b/>
          <w:sz w:val="24"/>
        </w:rPr>
        <w:t>(B)</w:t>
      </w:r>
      <w:r w:rsidRPr="006F2F11">
        <w:rPr>
          <w:rFonts w:ascii="Times New Roman" w:hAnsi="Times New Roman" w:cs="Times New Roman"/>
          <w:sz w:val="24"/>
        </w:rPr>
        <w:t xml:space="preserve"> Relative mRNA expression of NRF2 downstream antioxidant genes</w:t>
      </w:r>
      <w:r w:rsidR="00C008EF" w:rsidRPr="006F2F11">
        <w:rPr>
          <w:rFonts w:ascii="Times New Roman" w:hAnsi="Times New Roman" w:cs="Times New Roman"/>
          <w:sz w:val="24"/>
        </w:rPr>
        <w:t xml:space="preserve"> </w:t>
      </w:r>
      <w:r w:rsidRPr="006F2F11">
        <w:rPr>
          <w:rFonts w:ascii="Times New Roman" w:hAnsi="Times New Roman" w:cs="Times New Roman"/>
          <w:sz w:val="24"/>
        </w:rPr>
        <w:t>(</w:t>
      </w:r>
      <w:r w:rsidRPr="006F2F11">
        <w:rPr>
          <w:rStyle w:val="ac"/>
          <w:rFonts w:ascii="Times New Roman" w:hAnsi="Times New Roman" w:cs="Times New Roman"/>
          <w:color w:val="000000"/>
          <w:sz w:val="24"/>
        </w:rPr>
        <w:t>Nqo1</w:t>
      </w:r>
      <w:r w:rsidRPr="006F2F11">
        <w:rPr>
          <w:rFonts w:ascii="Times New Roman" w:hAnsi="Times New Roman" w:cs="Times New Roman"/>
          <w:sz w:val="24"/>
        </w:rPr>
        <w:t>,</w:t>
      </w:r>
      <w:r w:rsidRPr="006F2F11">
        <w:rPr>
          <w:rStyle w:val="apple-converted-space"/>
          <w:rFonts w:ascii="Times New Roman" w:hAnsi="Times New Roman" w:cs="Times New Roman"/>
          <w:color w:val="000000"/>
          <w:sz w:val="24"/>
        </w:rPr>
        <w:t> </w:t>
      </w:r>
      <w:proofErr w:type="spellStart"/>
      <w:r w:rsidRPr="006F2F11">
        <w:rPr>
          <w:rStyle w:val="ac"/>
          <w:rFonts w:ascii="Times New Roman" w:hAnsi="Times New Roman" w:cs="Times New Roman"/>
          <w:color w:val="000000"/>
          <w:sz w:val="24"/>
        </w:rPr>
        <w:t>Gsr</w:t>
      </w:r>
      <w:proofErr w:type="spellEnd"/>
      <w:r w:rsidRPr="006F2F11">
        <w:rPr>
          <w:rFonts w:ascii="Times New Roman" w:hAnsi="Times New Roman" w:cs="Times New Roman"/>
          <w:sz w:val="24"/>
        </w:rPr>
        <w:t>,</w:t>
      </w:r>
      <w:r w:rsidRPr="006F2F11">
        <w:rPr>
          <w:rStyle w:val="apple-converted-space"/>
          <w:rFonts w:ascii="Times New Roman" w:hAnsi="Times New Roman" w:cs="Times New Roman"/>
          <w:color w:val="000000"/>
          <w:sz w:val="24"/>
        </w:rPr>
        <w:t> </w:t>
      </w:r>
      <w:r w:rsidRPr="006F2F11">
        <w:rPr>
          <w:rStyle w:val="ac"/>
          <w:rFonts w:ascii="Times New Roman" w:hAnsi="Times New Roman" w:cs="Times New Roman"/>
          <w:color w:val="000000"/>
          <w:sz w:val="24"/>
        </w:rPr>
        <w:t>Prdx1</w:t>
      </w:r>
      <w:r w:rsidRPr="006F2F11">
        <w:rPr>
          <w:rFonts w:ascii="Times New Roman" w:hAnsi="Times New Roman" w:cs="Times New Roman"/>
          <w:sz w:val="24"/>
        </w:rPr>
        <w:t>, and</w:t>
      </w:r>
      <w:r w:rsidRPr="006F2F11">
        <w:rPr>
          <w:rStyle w:val="apple-converted-space"/>
          <w:rFonts w:ascii="Times New Roman" w:hAnsi="Times New Roman" w:cs="Times New Roman"/>
          <w:color w:val="000000"/>
          <w:sz w:val="24"/>
        </w:rPr>
        <w:t> </w:t>
      </w:r>
      <w:r w:rsidRPr="006F2F11">
        <w:rPr>
          <w:rStyle w:val="ac"/>
          <w:rFonts w:ascii="Times New Roman" w:hAnsi="Times New Roman" w:cs="Times New Roman"/>
          <w:color w:val="000000"/>
          <w:sz w:val="24"/>
        </w:rPr>
        <w:t>Srxn1</w:t>
      </w:r>
      <w:r w:rsidRPr="006F2F11">
        <w:rPr>
          <w:rFonts w:ascii="Times New Roman" w:hAnsi="Times New Roman" w:cs="Times New Roman"/>
          <w:sz w:val="24"/>
        </w:rPr>
        <w:t>) in livers from male and female mice following OSKM induction.</w:t>
      </w:r>
      <w:r w:rsidR="00801259" w:rsidRPr="006F2F11">
        <w:rPr>
          <w:rFonts w:ascii="Times New Roman" w:hAnsi="Times New Roman" w:cs="Times New Roman"/>
          <w:sz w:val="24"/>
        </w:rPr>
        <w:t xml:space="preserve"> Data represent the mean with SD (n = </w:t>
      </w:r>
      <w:ins w:id="25" w:author="조범기" w:date="2026-05-17T02:13:00Z" w16du:dateUtc="2026-05-16T17:13:00Z">
        <w:r w:rsidR="00523266">
          <w:rPr>
            <w:rFonts w:ascii="Times New Roman" w:hAnsi="Times New Roman" w:cs="Times New Roman" w:hint="eastAsia"/>
            <w:sz w:val="24"/>
          </w:rPr>
          <w:t>4</w:t>
        </w:r>
      </w:ins>
      <w:del w:id="26" w:author="조범기" w:date="2026-05-17T02:13:00Z" w16du:dateUtc="2026-05-16T17:13:00Z">
        <w:r w:rsidR="00801259" w:rsidRPr="006F2F11" w:rsidDel="00523266">
          <w:rPr>
            <w:rFonts w:ascii="Times New Roman" w:hAnsi="Times New Roman" w:cs="Times New Roman"/>
            <w:sz w:val="24"/>
          </w:rPr>
          <w:delText>2</w:delText>
        </w:r>
      </w:del>
      <w:r w:rsidR="00801259" w:rsidRPr="006F2F11">
        <w:rPr>
          <w:rFonts w:ascii="Times New Roman" w:hAnsi="Times New Roman" w:cs="Times New Roman"/>
          <w:sz w:val="24"/>
        </w:rPr>
        <w:t>)</w:t>
      </w:r>
      <w:ins w:id="27" w:author="조범기" w:date="2026-05-17T02:13:00Z" w16du:dateUtc="2026-05-16T17:13:00Z">
        <w:r w:rsidR="00523266">
          <w:rPr>
            <w:rFonts w:ascii="Times New Roman" w:hAnsi="Times New Roman" w:cs="Times New Roman" w:hint="eastAsia"/>
            <w:sz w:val="24"/>
          </w:rPr>
          <w:t xml:space="preserve">. </w:t>
        </w:r>
        <w:r w:rsidR="00523266" w:rsidRPr="00523266">
          <w:rPr>
            <w:rFonts w:ascii="Times New Roman" w:hAnsi="Times New Roman" w:cs="Times New Roman"/>
            <w:sz w:val="24"/>
          </w:rPr>
          <w:t xml:space="preserve">All data were normalized to 18S rRNA as the internal reference, and relative expression values were calculated using the comparative </w:t>
        </w:r>
        <w:proofErr w:type="spellStart"/>
        <w:r w:rsidR="00523266" w:rsidRPr="00523266">
          <w:rPr>
            <w:rFonts w:ascii="Times New Roman" w:hAnsi="Times New Roman" w:cs="Times New Roman"/>
            <w:sz w:val="24"/>
          </w:rPr>
          <w:t>ΔΔCt</w:t>
        </w:r>
        <w:proofErr w:type="spellEnd"/>
        <w:r w:rsidR="00523266" w:rsidRPr="00523266">
          <w:rPr>
            <w:rFonts w:ascii="Times New Roman" w:hAnsi="Times New Roman" w:cs="Times New Roman"/>
            <w:sz w:val="24"/>
          </w:rPr>
          <w:t xml:space="preserve"> method relative to the indicated control group.</w:t>
        </w:r>
      </w:ins>
      <w:r w:rsidRPr="006F2F11">
        <w:rPr>
          <w:rFonts w:ascii="Times New Roman" w:hAnsi="Times New Roman" w:cs="Times New Roman"/>
          <w:sz w:val="24"/>
        </w:rPr>
        <w:t xml:space="preserve"> </w:t>
      </w:r>
      <w:r w:rsidR="00C008EF" w:rsidRPr="006F2F11">
        <w:rPr>
          <w:rFonts w:ascii="Times New Roman" w:hAnsi="Times New Roman" w:cs="Times New Roman"/>
          <w:b/>
          <w:sz w:val="24"/>
        </w:rPr>
        <w:t xml:space="preserve">(C) </w:t>
      </w:r>
      <w:r w:rsidR="00C008EF" w:rsidRPr="006F2F11">
        <w:rPr>
          <w:rFonts w:ascii="Times New Roman" w:hAnsi="Times New Roman" w:cs="Times New Roman"/>
          <w:sz w:val="24"/>
        </w:rPr>
        <w:t>Relative mRNA expression of NRF2 downstream antioxidant genes involved in glutathione-mediated detoxification (</w:t>
      </w:r>
      <w:r w:rsidR="00C008EF" w:rsidRPr="006F2F11">
        <w:rPr>
          <w:rStyle w:val="ac"/>
          <w:rFonts w:ascii="Times New Roman" w:hAnsi="Times New Roman" w:cs="Times New Roman"/>
          <w:color w:val="000000"/>
          <w:sz w:val="24"/>
        </w:rPr>
        <w:t>Sod1/2, Prdx1, and Srxn1</w:t>
      </w:r>
      <w:r w:rsidR="00C008EF" w:rsidRPr="006F2F11">
        <w:rPr>
          <w:rFonts w:ascii="Times New Roman" w:hAnsi="Times New Roman" w:cs="Times New Roman"/>
          <w:sz w:val="24"/>
        </w:rPr>
        <w:t xml:space="preserve">) in livers from male and female mice following OSKM induction. Data represent the mean with SD (n = </w:t>
      </w:r>
      <w:r w:rsidR="00402EA5" w:rsidRPr="006F2F11">
        <w:rPr>
          <w:rFonts w:ascii="Times New Roman" w:hAnsi="Times New Roman" w:cs="Times New Roman"/>
          <w:sz w:val="24"/>
        </w:rPr>
        <w:t>6</w:t>
      </w:r>
      <w:r w:rsidR="00C008EF" w:rsidRPr="006F2F11">
        <w:rPr>
          <w:rFonts w:ascii="Times New Roman" w:hAnsi="Times New Roman" w:cs="Times New Roman"/>
          <w:sz w:val="24"/>
        </w:rPr>
        <w:t>)</w:t>
      </w:r>
      <w:ins w:id="28" w:author="조범기" w:date="2026-05-17T02:13:00Z" w16du:dateUtc="2026-05-16T17:13:00Z">
        <w:r w:rsidR="00523266">
          <w:rPr>
            <w:rFonts w:ascii="Times New Roman" w:hAnsi="Times New Roman" w:cs="Times New Roman" w:hint="eastAsia"/>
            <w:sz w:val="24"/>
          </w:rPr>
          <w:t xml:space="preserve">. </w:t>
        </w:r>
        <w:r w:rsidR="00523266">
          <w:rPr>
            <w:rFonts w:ascii="Times New Roman" w:hAnsi="Times New Roman" w:cs="Times New Roman"/>
            <w:sz w:val="24"/>
          </w:rPr>
          <w:t xml:space="preserve">All data were normalized to 18S rRNA as the internal reference, and relative expression values were calculated using the comparative </w:t>
        </w:r>
        <w:proofErr w:type="spellStart"/>
        <w:r w:rsidR="00523266" w:rsidRPr="00DB485E">
          <w:rPr>
            <w:rStyle w:val="2Char"/>
          </w:rPr>
          <w:t>ΔΔCt</w:t>
        </w:r>
        <w:proofErr w:type="spellEnd"/>
        <w:r w:rsidR="00523266" w:rsidRPr="00DB485E">
          <w:rPr>
            <w:rStyle w:val="2Char"/>
          </w:rPr>
          <w:t xml:space="preserve"> method relative to the indicated control group</w:t>
        </w:r>
        <w:r w:rsidR="00523266">
          <w:rPr>
            <w:rStyle w:val="2Char"/>
          </w:rPr>
          <w:t>.</w:t>
        </w:r>
      </w:ins>
      <w:r w:rsidR="00C008EF" w:rsidRPr="006F2F11">
        <w:rPr>
          <w:rFonts w:ascii="Times New Roman" w:hAnsi="Times New Roman" w:cs="Times New Roman"/>
          <w:b/>
          <w:sz w:val="24"/>
        </w:rPr>
        <w:t xml:space="preserve"> </w:t>
      </w:r>
      <w:r w:rsidR="00DA2A4D" w:rsidRPr="006F2F11">
        <w:rPr>
          <w:rFonts w:ascii="Times New Roman" w:hAnsi="Times New Roman" w:cs="Times New Roman"/>
          <w:b/>
          <w:sz w:val="24"/>
        </w:rPr>
        <w:t>(</w:t>
      </w:r>
      <w:r w:rsidR="00C008EF" w:rsidRPr="006F2F11">
        <w:rPr>
          <w:rFonts w:ascii="Times New Roman" w:hAnsi="Times New Roman" w:cs="Times New Roman"/>
          <w:b/>
          <w:sz w:val="24"/>
        </w:rPr>
        <w:t>D</w:t>
      </w:r>
      <w:r w:rsidR="00DA2A4D" w:rsidRPr="006F2F11">
        <w:rPr>
          <w:rFonts w:ascii="Times New Roman" w:hAnsi="Times New Roman" w:cs="Times New Roman"/>
          <w:b/>
          <w:sz w:val="24"/>
        </w:rPr>
        <w:t>)</w:t>
      </w:r>
      <w:r w:rsidR="00801259" w:rsidRPr="006F2F11">
        <w:rPr>
          <w:rFonts w:ascii="Times New Roman" w:hAnsi="Times New Roman" w:cs="Times New Roman"/>
          <w:b/>
          <w:sz w:val="24"/>
        </w:rPr>
        <w:t xml:space="preserve"> </w:t>
      </w:r>
      <w:r w:rsidR="00801259" w:rsidRPr="006F2F11">
        <w:rPr>
          <w:rFonts w:ascii="Times New Roman" w:hAnsi="Times New Roman" w:cs="Times New Roman"/>
          <w:sz w:val="24"/>
        </w:rPr>
        <w:t>Relative mRNA expression of NRF2 downstream antioxidant genes involved in glutathione-mediated detoxification (</w:t>
      </w:r>
      <w:proofErr w:type="spellStart"/>
      <w:r w:rsidR="00C008EF" w:rsidRPr="006F2F11">
        <w:rPr>
          <w:rStyle w:val="ac"/>
          <w:rFonts w:ascii="Times New Roman" w:hAnsi="Times New Roman" w:cs="Times New Roman"/>
          <w:color w:val="000000"/>
          <w:sz w:val="24"/>
        </w:rPr>
        <w:t>Gclm</w:t>
      </w:r>
      <w:proofErr w:type="spellEnd"/>
      <w:r w:rsidR="00C008EF" w:rsidRPr="006F2F11">
        <w:rPr>
          <w:rStyle w:val="ac"/>
          <w:rFonts w:ascii="Times New Roman" w:hAnsi="Times New Roman" w:cs="Times New Roman"/>
          <w:color w:val="000000"/>
          <w:sz w:val="24"/>
        </w:rPr>
        <w:t xml:space="preserve">, </w:t>
      </w:r>
      <w:proofErr w:type="spellStart"/>
      <w:r w:rsidR="00C008EF" w:rsidRPr="006F2F11">
        <w:rPr>
          <w:rStyle w:val="ac"/>
          <w:rFonts w:ascii="Times New Roman" w:hAnsi="Times New Roman" w:cs="Times New Roman"/>
          <w:color w:val="000000"/>
          <w:sz w:val="24"/>
        </w:rPr>
        <w:t>Gclc</w:t>
      </w:r>
      <w:proofErr w:type="spellEnd"/>
      <w:r w:rsidR="00C008EF" w:rsidRPr="006F2F11">
        <w:rPr>
          <w:rStyle w:val="ac"/>
          <w:rFonts w:ascii="Times New Roman" w:hAnsi="Times New Roman" w:cs="Times New Roman"/>
          <w:color w:val="000000"/>
          <w:sz w:val="24"/>
        </w:rPr>
        <w:t xml:space="preserve">, </w:t>
      </w:r>
      <w:proofErr w:type="spellStart"/>
      <w:r w:rsidR="00C008EF" w:rsidRPr="006F2F11">
        <w:rPr>
          <w:rStyle w:val="ac"/>
          <w:rFonts w:ascii="Times New Roman" w:hAnsi="Times New Roman" w:cs="Times New Roman"/>
          <w:color w:val="000000"/>
          <w:sz w:val="24"/>
        </w:rPr>
        <w:t>Gsr</w:t>
      </w:r>
      <w:proofErr w:type="spellEnd"/>
      <w:r w:rsidR="00C008EF" w:rsidRPr="006F2F11">
        <w:rPr>
          <w:rStyle w:val="ac"/>
          <w:rFonts w:ascii="Times New Roman" w:hAnsi="Times New Roman" w:cs="Times New Roman"/>
          <w:color w:val="000000"/>
          <w:sz w:val="24"/>
        </w:rPr>
        <w:t>, and Nqo1</w:t>
      </w:r>
      <w:r w:rsidR="00801259" w:rsidRPr="006F2F11">
        <w:rPr>
          <w:rFonts w:ascii="Times New Roman" w:hAnsi="Times New Roman" w:cs="Times New Roman"/>
          <w:sz w:val="24"/>
        </w:rPr>
        <w:t xml:space="preserve">) in livers from male and female mice following OSKM induction. Data represent the mean with SD (n = </w:t>
      </w:r>
      <w:r w:rsidR="00402EA5" w:rsidRPr="006F2F11">
        <w:rPr>
          <w:rFonts w:ascii="Times New Roman" w:hAnsi="Times New Roman" w:cs="Times New Roman"/>
          <w:sz w:val="24"/>
        </w:rPr>
        <w:t>6</w:t>
      </w:r>
      <w:r w:rsidR="00801259" w:rsidRPr="006F2F11">
        <w:rPr>
          <w:rFonts w:ascii="Times New Roman" w:hAnsi="Times New Roman" w:cs="Times New Roman"/>
          <w:sz w:val="24"/>
        </w:rPr>
        <w:t>)</w:t>
      </w:r>
      <w:ins w:id="29" w:author="조범기" w:date="2026-05-17T02:13:00Z" w16du:dateUtc="2026-05-16T17:13:00Z">
        <w:r w:rsidR="00523266">
          <w:rPr>
            <w:rFonts w:ascii="Times New Roman" w:hAnsi="Times New Roman" w:cs="Times New Roman" w:hint="eastAsia"/>
            <w:sz w:val="24"/>
          </w:rPr>
          <w:t xml:space="preserve">. </w:t>
        </w:r>
        <w:r w:rsidR="00523266">
          <w:rPr>
            <w:rFonts w:ascii="Times New Roman" w:hAnsi="Times New Roman" w:cs="Times New Roman"/>
            <w:sz w:val="24"/>
          </w:rPr>
          <w:t xml:space="preserve">All data were normalized to 18S </w:t>
        </w:r>
        <w:r w:rsidR="00523266">
          <w:rPr>
            <w:rFonts w:ascii="Times New Roman" w:hAnsi="Times New Roman" w:cs="Times New Roman"/>
            <w:sz w:val="24"/>
          </w:rPr>
          <w:lastRenderedPageBreak/>
          <w:t xml:space="preserve">rRNA as the internal reference, and relative expression values were calculated using the comparative </w:t>
        </w:r>
        <w:proofErr w:type="spellStart"/>
        <w:r w:rsidR="00523266" w:rsidRPr="00DB485E">
          <w:rPr>
            <w:rStyle w:val="2Char"/>
          </w:rPr>
          <w:t>ΔΔCt</w:t>
        </w:r>
        <w:proofErr w:type="spellEnd"/>
        <w:r w:rsidR="00523266" w:rsidRPr="00DB485E">
          <w:rPr>
            <w:rStyle w:val="2Char"/>
          </w:rPr>
          <w:t xml:space="preserve"> method relative to the indicated control group</w:t>
        </w:r>
        <w:r w:rsidR="00523266">
          <w:rPr>
            <w:rStyle w:val="2Char"/>
          </w:rPr>
          <w:t>.</w:t>
        </w:r>
      </w:ins>
      <w:r w:rsidRPr="006F2F11">
        <w:rPr>
          <w:rFonts w:ascii="Times New Roman" w:hAnsi="Times New Roman" w:cs="Times New Roman"/>
          <w:sz w:val="24"/>
        </w:rPr>
        <w:t xml:space="preserve"> </w:t>
      </w:r>
      <w:r w:rsidR="00C008EF" w:rsidRPr="006F2F11">
        <w:rPr>
          <w:rFonts w:ascii="Times New Roman" w:hAnsi="Times New Roman" w:cs="Times New Roman"/>
          <w:b/>
          <w:bCs/>
          <w:sz w:val="24"/>
        </w:rPr>
        <w:t xml:space="preserve">(E) </w:t>
      </w:r>
      <w:r w:rsidR="00C008EF" w:rsidRPr="006F2F11">
        <w:rPr>
          <w:rFonts w:ascii="Times New Roman" w:hAnsi="Times New Roman" w:cs="Times New Roman"/>
          <w:sz w:val="24"/>
        </w:rPr>
        <w:t>Relative mRNA expression of NRF2 downstream antioxidant genes involved in lipid peroxide detoxification (</w:t>
      </w:r>
      <w:r w:rsidR="00C008EF" w:rsidRPr="006F2F11">
        <w:rPr>
          <w:rStyle w:val="ac"/>
          <w:rFonts w:ascii="Times New Roman" w:hAnsi="Times New Roman" w:cs="Times New Roman"/>
          <w:color w:val="000000"/>
          <w:sz w:val="24"/>
        </w:rPr>
        <w:t>Slc7a11, and Gpx4</w:t>
      </w:r>
      <w:r w:rsidR="00C008EF" w:rsidRPr="006F2F11">
        <w:rPr>
          <w:rFonts w:ascii="Times New Roman" w:hAnsi="Times New Roman" w:cs="Times New Roman"/>
          <w:sz w:val="24"/>
        </w:rPr>
        <w:t xml:space="preserve">) in livers from male and female mice following OSKM induction. Data represent the mean with SD (n = </w:t>
      </w:r>
      <w:r w:rsidR="00402EA5" w:rsidRPr="006F2F11">
        <w:rPr>
          <w:rFonts w:ascii="Times New Roman" w:hAnsi="Times New Roman" w:cs="Times New Roman"/>
          <w:sz w:val="24"/>
        </w:rPr>
        <w:t>6</w:t>
      </w:r>
      <w:r w:rsidR="00C008EF" w:rsidRPr="006F2F11">
        <w:rPr>
          <w:rFonts w:ascii="Times New Roman" w:hAnsi="Times New Roman" w:cs="Times New Roman"/>
          <w:sz w:val="24"/>
        </w:rPr>
        <w:t>)</w:t>
      </w:r>
      <w:ins w:id="30" w:author="조범기" w:date="2026-05-17T02:13:00Z" w16du:dateUtc="2026-05-16T17:13:00Z">
        <w:r w:rsidR="00523266">
          <w:rPr>
            <w:rFonts w:ascii="Times New Roman" w:hAnsi="Times New Roman" w:cs="Times New Roman" w:hint="eastAsia"/>
            <w:sz w:val="24"/>
          </w:rPr>
          <w:t xml:space="preserve">. </w:t>
        </w:r>
        <w:r w:rsidR="00523266">
          <w:rPr>
            <w:rFonts w:ascii="Times New Roman" w:hAnsi="Times New Roman" w:cs="Times New Roman"/>
            <w:sz w:val="24"/>
          </w:rPr>
          <w:t xml:space="preserve">All data were normalized to 18S rRNA as the internal reference, and relative expression values were calculated using the comparative </w:t>
        </w:r>
        <w:proofErr w:type="spellStart"/>
        <w:r w:rsidR="00523266" w:rsidRPr="00DB485E">
          <w:rPr>
            <w:rStyle w:val="2Char"/>
          </w:rPr>
          <w:t>ΔΔCt</w:t>
        </w:r>
        <w:proofErr w:type="spellEnd"/>
        <w:r w:rsidR="00523266" w:rsidRPr="00DB485E">
          <w:rPr>
            <w:rStyle w:val="2Char"/>
          </w:rPr>
          <w:t xml:space="preserve"> method relative to the indicated control group</w:t>
        </w:r>
        <w:r w:rsidR="00523266">
          <w:rPr>
            <w:rStyle w:val="2Char"/>
          </w:rPr>
          <w:t>.</w:t>
        </w:r>
      </w:ins>
      <w:r w:rsidR="00C008EF" w:rsidRPr="006F2F11">
        <w:rPr>
          <w:rFonts w:ascii="Times New Roman" w:hAnsi="Times New Roman" w:cs="Times New Roman"/>
          <w:sz w:val="24"/>
        </w:rPr>
        <w:t xml:space="preserve"> </w:t>
      </w:r>
      <w:r w:rsidR="00C008EF" w:rsidRPr="006F2F11">
        <w:rPr>
          <w:rFonts w:ascii="Times New Roman" w:hAnsi="Times New Roman" w:cs="Times New Roman"/>
          <w:b/>
          <w:bCs/>
          <w:sz w:val="24"/>
        </w:rPr>
        <w:t>(F)</w:t>
      </w:r>
      <w:r w:rsidR="00C5096F" w:rsidRPr="006F2F11">
        <w:rPr>
          <w:rFonts w:ascii="Times New Roman" w:hAnsi="Times New Roman" w:cs="Times New Roman"/>
          <w:b/>
          <w:bCs/>
          <w:sz w:val="24"/>
        </w:rPr>
        <w:t xml:space="preserve"> </w:t>
      </w:r>
      <w:r w:rsidR="00C5096F" w:rsidRPr="006F2F11">
        <w:rPr>
          <w:rFonts w:ascii="Times New Roman" w:hAnsi="Times New Roman" w:cs="Times New Roman"/>
          <w:sz w:val="24"/>
        </w:rPr>
        <w:t>Immunofluorescence staining of</w:t>
      </w:r>
      <w:r w:rsidR="00C5096F" w:rsidRPr="006F2F11">
        <w:rPr>
          <w:rFonts w:ascii="Times New Roman" w:hAnsi="Times New Roman" w:cs="Times New Roman"/>
          <w:b/>
          <w:bCs/>
          <w:sz w:val="24"/>
        </w:rPr>
        <w:t xml:space="preserve"> </w:t>
      </w:r>
      <w:r w:rsidR="00C5096F" w:rsidRPr="006F2F11">
        <w:rPr>
          <w:rFonts w:ascii="Times New Roman" w:hAnsi="Times New Roman" w:cs="Times New Roman"/>
          <w:sz w:val="24"/>
        </w:rPr>
        <w:t>γH2AX (red), HNF4</w:t>
      </w:r>
      <w:r w:rsidR="006C12DC" w:rsidRPr="006F2F11">
        <w:rPr>
          <w:rFonts w:ascii="Times New Roman" w:hAnsi="Times New Roman" w:cs="Times New Roman"/>
          <w:sz w:val="24"/>
        </w:rPr>
        <w:sym w:font="Symbol" w:char="F061"/>
      </w:r>
      <w:r w:rsidR="00C5096F" w:rsidRPr="006F2F11">
        <w:rPr>
          <w:rFonts w:ascii="Times New Roman" w:hAnsi="Times New Roman" w:cs="Times New Roman"/>
          <w:sz w:val="24"/>
        </w:rPr>
        <w:t xml:space="preserve"> (green) in liver sections of 4fk mice with or without continuous OSKM induction.</w:t>
      </w:r>
      <w:r w:rsidR="00C008EF" w:rsidRPr="006F2F11">
        <w:rPr>
          <w:rFonts w:ascii="Times New Roman" w:hAnsi="Times New Roman" w:cs="Times New Roman"/>
          <w:b/>
          <w:bCs/>
          <w:sz w:val="24"/>
        </w:rPr>
        <w:t xml:space="preserve"> </w:t>
      </w:r>
      <w:r w:rsidR="00C5096F" w:rsidRPr="006F2F11">
        <w:rPr>
          <w:rFonts w:ascii="Times New Roman" w:hAnsi="Times New Roman" w:cs="Times New Roman"/>
          <w:sz w:val="24"/>
        </w:rPr>
        <w:t xml:space="preserve">DAPI stains the nuclei. </w:t>
      </w:r>
      <w:r w:rsidR="00C008EF" w:rsidRPr="006F2F11">
        <w:rPr>
          <w:rFonts w:ascii="Times New Roman" w:hAnsi="Times New Roman" w:cs="Times New Roman"/>
          <w:b/>
          <w:bCs/>
          <w:sz w:val="24"/>
        </w:rPr>
        <w:t>(G)</w:t>
      </w:r>
      <w:r w:rsidR="00C5096F" w:rsidRPr="006F2F11">
        <w:rPr>
          <w:rFonts w:ascii="Times New Roman" w:hAnsi="Times New Roman" w:cs="Times New Roman"/>
          <w:b/>
          <w:bCs/>
          <w:sz w:val="24"/>
        </w:rPr>
        <w:t xml:space="preserve"> </w:t>
      </w:r>
      <w:r w:rsidR="00C5096F" w:rsidRPr="006F2F11">
        <w:rPr>
          <w:rFonts w:ascii="Times New Roman" w:hAnsi="Times New Roman" w:cs="Times New Roman"/>
          <w:sz w:val="24"/>
        </w:rPr>
        <w:t>Immunofluorescence staining of</w:t>
      </w:r>
      <w:r w:rsidR="00C5096F" w:rsidRPr="006F2F11">
        <w:rPr>
          <w:rFonts w:ascii="Times New Roman" w:hAnsi="Times New Roman" w:cs="Times New Roman"/>
          <w:b/>
          <w:bCs/>
          <w:sz w:val="24"/>
        </w:rPr>
        <w:t xml:space="preserve"> </w:t>
      </w:r>
      <w:r w:rsidR="00C5096F" w:rsidRPr="006F2F11">
        <w:rPr>
          <w:rFonts w:ascii="Times New Roman" w:hAnsi="Times New Roman" w:cs="Times New Roman"/>
          <w:sz w:val="24"/>
        </w:rPr>
        <w:t>NRF2 (red), LMNA (green) in liver sections of 4fk mice with or without continuous OSKM induction.</w:t>
      </w:r>
      <w:r w:rsidR="00C5096F" w:rsidRPr="006F2F11">
        <w:rPr>
          <w:rFonts w:ascii="Times New Roman" w:hAnsi="Times New Roman" w:cs="Times New Roman"/>
          <w:b/>
          <w:bCs/>
          <w:sz w:val="24"/>
        </w:rPr>
        <w:t xml:space="preserve"> </w:t>
      </w:r>
      <w:r w:rsidR="00C5096F" w:rsidRPr="006F2F11">
        <w:rPr>
          <w:rFonts w:ascii="Times New Roman" w:hAnsi="Times New Roman" w:cs="Times New Roman"/>
          <w:sz w:val="24"/>
        </w:rPr>
        <w:t>DAPI stains the nuclei.</w:t>
      </w:r>
      <w:r w:rsidR="00C008EF" w:rsidRPr="006F2F11">
        <w:rPr>
          <w:rFonts w:ascii="Times New Roman" w:hAnsi="Times New Roman" w:cs="Times New Roman"/>
          <w:b/>
          <w:bCs/>
          <w:sz w:val="24"/>
        </w:rPr>
        <w:t xml:space="preserve"> </w:t>
      </w:r>
      <w:ins w:id="31" w:author="조범기" w:date="2026-05-17T20:51:00Z" w16du:dateUtc="2026-05-17T11:51:00Z">
        <w:r w:rsidR="008A57D5">
          <w:rPr>
            <w:rFonts w:ascii="Times New Roman" w:hAnsi="Times New Roman" w:cs="Times New Roman" w:hint="eastAsia"/>
            <w:b/>
            <w:bCs/>
            <w:sz w:val="24"/>
          </w:rPr>
          <w:t>(</w:t>
        </w:r>
        <w:r w:rsidR="008A57D5">
          <w:rPr>
            <w:rFonts w:ascii="Times New Roman" w:hAnsi="Times New Roman" w:cs="Times New Roman"/>
            <w:b/>
            <w:bCs/>
            <w:sz w:val="24"/>
          </w:rPr>
          <w:t xml:space="preserve">H) </w:t>
        </w:r>
        <w:r w:rsidR="008A57D5">
          <w:rPr>
            <w:rFonts w:ascii="Times New Roman" w:hAnsi="Times New Roman" w:cs="Times New Roman"/>
            <w:sz w:val="24"/>
          </w:rPr>
          <w:t>Immunofluorescence staining of HNF4</w:t>
        </w:r>
        <w:r w:rsidR="008A57D5">
          <w:rPr>
            <w:rFonts w:ascii="Times New Roman" w:hAnsi="Times New Roman" w:cs="Times New Roman"/>
            <w:sz w:val="24"/>
          </w:rPr>
          <w:sym w:font="Symbol" w:char="F061"/>
        </w:r>
        <w:r w:rsidR="008A57D5">
          <w:rPr>
            <w:rFonts w:ascii="Times New Roman" w:hAnsi="Times New Roman" w:cs="Times New Roman"/>
            <w:sz w:val="24"/>
          </w:rPr>
          <w:t xml:space="preserve"> (red) and OCT4 (green) in liver sections sampled from control </w:t>
        </w:r>
      </w:ins>
      <w:ins w:id="32" w:author="조범기" w:date="2026-05-17T20:52:00Z" w16du:dateUtc="2026-05-17T11:52:00Z">
        <w:r w:rsidR="008A57D5">
          <w:rPr>
            <w:rFonts w:ascii="Times New Roman" w:hAnsi="Times New Roman" w:cs="Times New Roman"/>
            <w:sz w:val="24"/>
          </w:rPr>
          <w:t>(</w:t>
        </w:r>
        <w:proofErr w:type="spellStart"/>
        <w:r w:rsidR="008A57D5">
          <w:rPr>
            <w:rFonts w:ascii="Times New Roman" w:hAnsi="Times New Roman" w:cs="Times New Roman"/>
            <w:sz w:val="24"/>
          </w:rPr>
          <w:t>Cont</w:t>
        </w:r>
        <w:proofErr w:type="spellEnd"/>
        <w:r w:rsidR="008A57D5">
          <w:rPr>
            <w:rFonts w:ascii="Times New Roman" w:hAnsi="Times New Roman" w:cs="Times New Roman"/>
            <w:sz w:val="24"/>
          </w:rPr>
          <w:t xml:space="preserve">), doxycycline-treated (Dox), and doxycycline-withdrawn (Dox + Rest 24h) mice. DAPI stains the </w:t>
        </w:r>
      </w:ins>
      <w:ins w:id="33" w:author="조범기" w:date="2026-05-17T20:53:00Z" w16du:dateUtc="2026-05-17T11:53:00Z">
        <w:r w:rsidR="008A57D5">
          <w:rPr>
            <w:rFonts w:ascii="Times New Roman" w:hAnsi="Times New Roman" w:cs="Times New Roman"/>
            <w:sz w:val="24"/>
          </w:rPr>
          <w:t xml:space="preserve">nuclei. </w:t>
        </w:r>
      </w:ins>
      <w:ins w:id="34" w:author="조범기" w:date="2026-05-17T20:56:00Z" w16du:dateUtc="2026-05-17T11:56:00Z">
        <w:r w:rsidR="008A57D5">
          <w:rPr>
            <w:rFonts w:ascii="Times New Roman" w:hAnsi="Times New Roman" w:cs="Times New Roman"/>
            <w:sz w:val="24"/>
          </w:rPr>
          <w:t>Scale bar = 1</w:t>
        </w:r>
      </w:ins>
      <w:ins w:id="35" w:author="조범기" w:date="2026-05-17T20:57:00Z" w16du:dateUtc="2026-05-17T11:57:00Z">
        <w:r w:rsidR="008A57D5">
          <w:rPr>
            <w:rFonts w:ascii="Times New Roman" w:hAnsi="Times New Roman" w:cs="Times New Roman"/>
            <w:sz w:val="24"/>
          </w:rPr>
          <w:t xml:space="preserve">00 </w:t>
        </w:r>
        <w:r w:rsidR="008A57D5">
          <w:rPr>
            <w:rFonts w:ascii="Times New Roman" w:hAnsi="Times New Roman" w:cs="Times New Roman"/>
            <w:sz w:val="24"/>
          </w:rPr>
          <w:sym w:font="Symbol" w:char="F06D"/>
        </w:r>
        <w:r w:rsidR="008A57D5">
          <w:rPr>
            <w:rFonts w:ascii="Times New Roman" w:hAnsi="Times New Roman" w:cs="Times New Roman"/>
            <w:sz w:val="24"/>
          </w:rPr>
          <w:t xml:space="preserve">m </w:t>
        </w:r>
      </w:ins>
      <w:r w:rsidR="00C008EF" w:rsidRPr="006F2F11">
        <w:rPr>
          <w:rFonts w:ascii="Times New Roman" w:hAnsi="Times New Roman" w:cs="Times New Roman"/>
          <w:b/>
          <w:bCs/>
          <w:sz w:val="24"/>
        </w:rPr>
        <w:t>(</w:t>
      </w:r>
      <w:ins w:id="36" w:author="조범기" w:date="2026-05-17T20:57:00Z" w16du:dateUtc="2026-05-17T11:57:00Z">
        <w:r w:rsidR="008A57D5">
          <w:rPr>
            <w:rFonts w:ascii="Times New Roman" w:hAnsi="Times New Roman" w:cs="Times New Roman"/>
            <w:b/>
            <w:bCs/>
            <w:sz w:val="24"/>
          </w:rPr>
          <w:t>I</w:t>
        </w:r>
      </w:ins>
      <w:del w:id="37" w:author="조범기" w:date="2026-05-17T20:57:00Z" w16du:dateUtc="2026-05-17T11:57:00Z">
        <w:r w:rsidR="00C008EF" w:rsidRPr="006F2F11" w:rsidDel="008A57D5">
          <w:rPr>
            <w:rFonts w:ascii="Times New Roman" w:hAnsi="Times New Roman" w:cs="Times New Roman"/>
            <w:b/>
            <w:bCs/>
            <w:sz w:val="24"/>
          </w:rPr>
          <w:delText>H</w:delText>
        </w:r>
      </w:del>
      <w:r w:rsidR="00C008EF" w:rsidRPr="006F2F11">
        <w:rPr>
          <w:rFonts w:ascii="Times New Roman" w:hAnsi="Times New Roman" w:cs="Times New Roman"/>
          <w:b/>
          <w:bCs/>
          <w:sz w:val="24"/>
        </w:rPr>
        <w:t xml:space="preserve">) </w:t>
      </w:r>
      <w:ins w:id="38" w:author="조범기" w:date="2026-05-18T17:48:00Z" w16du:dateUtc="2026-05-18T08:48:00Z">
        <w:r w:rsidR="00477550">
          <w:rPr>
            <w:rFonts w:ascii="Times New Roman" w:hAnsi="Times New Roman" w:cs="Times New Roman"/>
            <w:sz w:val="24"/>
          </w:rPr>
          <w:t>Immunoblot analysis of NRF2, OCT4 and</w:t>
        </w:r>
        <w:r w:rsidR="00477550" w:rsidRPr="008A57D5">
          <w:rPr>
            <w:rFonts w:ascii="Times New Roman" w:hAnsi="Times New Roman" w:cs="Times New Roman"/>
            <w:sz w:val="24"/>
          </w:rPr>
          <w:t xml:space="preserve"> </w:t>
        </w:r>
        <w:r w:rsidR="00477550" w:rsidRPr="006F2F11">
          <w:rPr>
            <w:rFonts w:ascii="Times New Roman" w:hAnsi="Times New Roman" w:cs="Times New Roman"/>
            <w:sz w:val="24"/>
          </w:rPr>
          <w:t>β-actin</w:t>
        </w:r>
        <w:r w:rsidR="00477550">
          <w:rPr>
            <w:rFonts w:ascii="Times New Roman" w:hAnsi="Times New Roman" w:cs="Times New Roman"/>
            <w:sz w:val="24"/>
          </w:rPr>
          <w:t xml:space="preserve"> levels in isolated intestinal epithelial cell lysates from control (</w:t>
        </w:r>
        <w:proofErr w:type="spellStart"/>
        <w:r w:rsidR="00477550">
          <w:rPr>
            <w:rFonts w:ascii="Times New Roman" w:hAnsi="Times New Roman" w:cs="Times New Roman"/>
            <w:sz w:val="24"/>
          </w:rPr>
          <w:t>Cont</w:t>
        </w:r>
        <w:proofErr w:type="spellEnd"/>
        <w:r w:rsidR="00477550">
          <w:rPr>
            <w:rFonts w:ascii="Times New Roman" w:hAnsi="Times New Roman" w:cs="Times New Roman"/>
            <w:sz w:val="24"/>
          </w:rPr>
          <w:t>) and doxycycline-treated (Dox) mice.</w:t>
        </w:r>
      </w:ins>
      <w:ins w:id="39" w:author="조범기" w:date="2026-05-18T17:49:00Z" w16du:dateUtc="2026-05-18T08:49:00Z">
        <w:r w:rsidR="00477550">
          <w:rPr>
            <w:rFonts w:ascii="Times New Roman" w:hAnsi="Times New Roman" w:cs="Times New Roman"/>
            <w:sz w:val="24"/>
          </w:rPr>
          <w:t xml:space="preserve"> </w:t>
        </w:r>
      </w:ins>
      <w:del w:id="40" w:author="조범기" w:date="2026-05-18T17:48:00Z" w16du:dateUtc="2026-05-18T08:48:00Z">
        <w:r w:rsidR="00C008EF" w:rsidRPr="006F2F11" w:rsidDel="00477550">
          <w:rPr>
            <w:rFonts w:ascii="Times New Roman" w:hAnsi="Times New Roman" w:cs="Times New Roman"/>
            <w:sz w:val="24"/>
          </w:rPr>
          <w:delText xml:space="preserve">Immunofluorescence staining of NRF2 (red) and OCT4 (green) in liver sections of male and female 4fk mice with or without continuous OSKM induction. DAPI stains the nuclei. Scale bar = 100 </w:delText>
        </w:r>
        <w:r w:rsidR="00C008EF" w:rsidRPr="006F2F11" w:rsidDel="00477550">
          <w:rPr>
            <w:rFonts w:ascii="Times New Roman" w:hAnsi="Times New Roman" w:cs="Times New Roman"/>
            <w:sz w:val="24"/>
          </w:rPr>
          <w:sym w:font="Symbol" w:char="F06D"/>
        </w:r>
        <w:r w:rsidR="00C008EF" w:rsidRPr="006F2F11" w:rsidDel="00477550">
          <w:rPr>
            <w:rFonts w:ascii="Times New Roman" w:hAnsi="Times New Roman" w:cs="Times New Roman"/>
            <w:sz w:val="24"/>
          </w:rPr>
          <w:delText>m</w:delText>
        </w:r>
      </w:del>
      <w:ins w:id="41" w:author="조범기" w:date="2026-05-17T20:58:00Z" w16du:dateUtc="2026-05-17T11:58:00Z">
        <w:r w:rsidR="008A57D5">
          <w:rPr>
            <w:rFonts w:ascii="Times New Roman" w:hAnsi="Times New Roman" w:cs="Times New Roman" w:hint="eastAsia"/>
            <w:b/>
            <w:bCs/>
            <w:sz w:val="24"/>
          </w:rPr>
          <w:t>(</w:t>
        </w:r>
        <w:r w:rsidR="008A57D5">
          <w:rPr>
            <w:rFonts w:ascii="Times New Roman" w:hAnsi="Times New Roman" w:cs="Times New Roman"/>
            <w:b/>
            <w:bCs/>
            <w:sz w:val="24"/>
          </w:rPr>
          <w:t xml:space="preserve">J) </w:t>
        </w:r>
      </w:ins>
      <w:ins w:id="42" w:author="조범기" w:date="2026-05-18T17:48:00Z" w16du:dateUtc="2026-05-18T08:48:00Z">
        <w:r w:rsidR="00477550" w:rsidRPr="006F2F11">
          <w:rPr>
            <w:rFonts w:ascii="Times New Roman" w:hAnsi="Times New Roman" w:cs="Times New Roman"/>
            <w:sz w:val="24"/>
          </w:rPr>
          <w:t xml:space="preserve">Immunofluorescence staining of NRF2 (red) and OCT4 (green) in liver sections of male and female 4fk mice with or without continuous OSKM induction. DAPI stains the nuclei. Scale bar = 100 </w:t>
        </w:r>
        <w:r w:rsidR="00477550" w:rsidRPr="006F2F11">
          <w:rPr>
            <w:rFonts w:ascii="Times New Roman" w:hAnsi="Times New Roman" w:cs="Times New Roman"/>
            <w:sz w:val="24"/>
          </w:rPr>
          <w:sym w:font="Symbol" w:char="F06D"/>
        </w:r>
        <w:r w:rsidR="00477550" w:rsidRPr="006F2F11">
          <w:rPr>
            <w:rFonts w:ascii="Times New Roman" w:hAnsi="Times New Roman" w:cs="Times New Roman"/>
            <w:sz w:val="24"/>
          </w:rPr>
          <w:t>m</w:t>
        </w:r>
      </w:ins>
    </w:p>
    <w:p w14:paraId="0B95DBC4" w14:textId="77777777" w:rsidR="00A01C91" w:rsidRPr="006F2F11" w:rsidRDefault="00A01C91" w:rsidP="006F2F11">
      <w:pPr>
        <w:spacing w:line="480" w:lineRule="auto"/>
        <w:jc w:val="both"/>
        <w:rPr>
          <w:rFonts w:ascii="Times New Roman" w:hAnsi="Times New Roman" w:cs="Times New Roman"/>
          <w:sz w:val="24"/>
        </w:rPr>
      </w:pPr>
    </w:p>
    <w:p w14:paraId="28D81391" w14:textId="77777777" w:rsidR="006740C5" w:rsidRPr="006F2F11" w:rsidRDefault="006740C5" w:rsidP="006F2F11">
      <w:pPr>
        <w:pStyle w:val="a0"/>
        <w:spacing w:line="480" w:lineRule="auto"/>
        <w:jc w:val="both"/>
        <w:rPr>
          <w:rFonts w:ascii="Times New Roman" w:hAnsi="Times New Roman" w:cs="Times New Roman"/>
          <w:sz w:val="24"/>
        </w:rPr>
      </w:pPr>
    </w:p>
    <w:sectPr w:rsidR="006740C5" w:rsidRPr="006F2F11" w:rsidSect="005544E2">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E4C1D8" w14:textId="77777777" w:rsidR="00632637" w:rsidRDefault="00632637" w:rsidP="00FC61DE">
      <w:pPr>
        <w:spacing w:after="0"/>
      </w:pPr>
      <w:r>
        <w:separator/>
      </w:r>
    </w:p>
  </w:endnote>
  <w:endnote w:type="continuationSeparator" w:id="0">
    <w:p w14:paraId="057D3DEC" w14:textId="77777777" w:rsidR="00632637" w:rsidRDefault="00632637" w:rsidP="00FC61DE">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AFF" w:usb1="C0007843" w:usb2="00000009" w:usb3="00000000" w:csb0="000001FF" w:csb1="00000000"/>
  </w:font>
  <w:font w:name="맑은 고딕">
    <w:panose1 w:val="020B0503020000020004"/>
    <w:charset w:val="81"/>
    <w:family w:val="swiss"/>
    <w:pitch w:val="variable"/>
    <w:sig w:usb0="9000002F" w:usb1="29D77CFB" w:usb2="00000012" w:usb3="00000000" w:csb0="00080001" w:csb1="00000000"/>
  </w:font>
  <w:font w:name="굴림">
    <w:altName w:val="Gulim"/>
    <w:panose1 w:val="020B0600000101010101"/>
    <w:charset w:val="81"/>
    <w:family w:val="swiss"/>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93A87" w14:textId="77777777" w:rsidR="00632637" w:rsidRDefault="00632637" w:rsidP="00FC61DE">
      <w:pPr>
        <w:spacing w:after="0"/>
      </w:pPr>
      <w:r>
        <w:separator/>
      </w:r>
    </w:p>
  </w:footnote>
  <w:footnote w:type="continuationSeparator" w:id="0">
    <w:p w14:paraId="450F0588" w14:textId="77777777" w:rsidR="00632637" w:rsidRDefault="00632637" w:rsidP="00FC61DE">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BF66C4"/>
    <w:multiLevelType w:val="hybridMultilevel"/>
    <w:tmpl w:val="8DBCEABE"/>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 w15:restartNumberingAfterBreak="0">
    <w:nsid w:val="260C4C02"/>
    <w:multiLevelType w:val="multilevel"/>
    <w:tmpl w:val="36CA5F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830553990">
    <w:abstractNumId w:val="1"/>
  </w:num>
  <w:num w:numId="2" w16cid:durableId="79128574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조범기">
    <w15:presenceInfo w15:providerId="AD" w15:userId="S::superbk307@seoul.ac.kr::86989c9d-1ec8-4d07-bf31-0d12cfe4dbb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mirrorMargins/>
  <w:bordersDoNotSurroundHeader/>
  <w:bordersDoNotSurroundFooter/>
  <w:proofState w:spelling="clean" w:grammar="clean"/>
  <w:trackRevisions/>
  <w:defaultTabStop w:val="800"/>
  <w:evenAndOddHeaders/>
  <w:drawingGridHorizontalSpacing w:val="12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50DF"/>
    <w:rsid w:val="00000A3F"/>
    <w:rsid w:val="00007513"/>
    <w:rsid w:val="00010E9D"/>
    <w:rsid w:val="00011377"/>
    <w:rsid w:val="00011B29"/>
    <w:rsid w:val="00015E45"/>
    <w:rsid w:val="00022B2C"/>
    <w:rsid w:val="000259F2"/>
    <w:rsid w:val="000306B7"/>
    <w:rsid w:val="000339D9"/>
    <w:rsid w:val="00034051"/>
    <w:rsid w:val="0003522C"/>
    <w:rsid w:val="0004144D"/>
    <w:rsid w:val="000428D8"/>
    <w:rsid w:val="0004313B"/>
    <w:rsid w:val="00046014"/>
    <w:rsid w:val="00046E1B"/>
    <w:rsid w:val="00047686"/>
    <w:rsid w:val="00060CAC"/>
    <w:rsid w:val="00062282"/>
    <w:rsid w:val="000640B2"/>
    <w:rsid w:val="0006433B"/>
    <w:rsid w:val="0006753D"/>
    <w:rsid w:val="00070BBD"/>
    <w:rsid w:val="00075D7F"/>
    <w:rsid w:val="00077B56"/>
    <w:rsid w:val="000808E7"/>
    <w:rsid w:val="00080C64"/>
    <w:rsid w:val="00082929"/>
    <w:rsid w:val="000856E0"/>
    <w:rsid w:val="00085AAC"/>
    <w:rsid w:val="00085AC0"/>
    <w:rsid w:val="000900B3"/>
    <w:rsid w:val="000911B9"/>
    <w:rsid w:val="000974BE"/>
    <w:rsid w:val="00097851"/>
    <w:rsid w:val="000A1490"/>
    <w:rsid w:val="000A1EF3"/>
    <w:rsid w:val="000A208F"/>
    <w:rsid w:val="000A26E2"/>
    <w:rsid w:val="000A5D12"/>
    <w:rsid w:val="000B2845"/>
    <w:rsid w:val="000B342C"/>
    <w:rsid w:val="000B5BB8"/>
    <w:rsid w:val="000C1C00"/>
    <w:rsid w:val="000C32E0"/>
    <w:rsid w:val="000C36FD"/>
    <w:rsid w:val="000C3758"/>
    <w:rsid w:val="000C4A02"/>
    <w:rsid w:val="000C50EC"/>
    <w:rsid w:val="000C5AD2"/>
    <w:rsid w:val="000D0E8A"/>
    <w:rsid w:val="000D3147"/>
    <w:rsid w:val="000D3E0C"/>
    <w:rsid w:val="000D5DBF"/>
    <w:rsid w:val="000D6B9A"/>
    <w:rsid w:val="000E20C8"/>
    <w:rsid w:val="000E2EA3"/>
    <w:rsid w:val="000E30E6"/>
    <w:rsid w:val="000F70A0"/>
    <w:rsid w:val="001010EF"/>
    <w:rsid w:val="0010238A"/>
    <w:rsid w:val="001025F3"/>
    <w:rsid w:val="0010606A"/>
    <w:rsid w:val="00107F03"/>
    <w:rsid w:val="00111EFF"/>
    <w:rsid w:val="0011320C"/>
    <w:rsid w:val="00117D64"/>
    <w:rsid w:val="00122F25"/>
    <w:rsid w:val="00124395"/>
    <w:rsid w:val="00130626"/>
    <w:rsid w:val="0013417B"/>
    <w:rsid w:val="00135EB5"/>
    <w:rsid w:val="00136586"/>
    <w:rsid w:val="00136DE8"/>
    <w:rsid w:val="00141287"/>
    <w:rsid w:val="00144B1E"/>
    <w:rsid w:val="00145CD2"/>
    <w:rsid w:val="00146EB3"/>
    <w:rsid w:val="00147CA5"/>
    <w:rsid w:val="00155357"/>
    <w:rsid w:val="00155A35"/>
    <w:rsid w:val="001620A0"/>
    <w:rsid w:val="0016343C"/>
    <w:rsid w:val="00165050"/>
    <w:rsid w:val="0017015E"/>
    <w:rsid w:val="00181BF0"/>
    <w:rsid w:val="00183F75"/>
    <w:rsid w:val="00186FEE"/>
    <w:rsid w:val="001955CB"/>
    <w:rsid w:val="001A4613"/>
    <w:rsid w:val="001A52D2"/>
    <w:rsid w:val="001B42F4"/>
    <w:rsid w:val="001B48E3"/>
    <w:rsid w:val="001B721C"/>
    <w:rsid w:val="001C07F7"/>
    <w:rsid w:val="001D18E9"/>
    <w:rsid w:val="001D32E4"/>
    <w:rsid w:val="001D44E8"/>
    <w:rsid w:val="001E1163"/>
    <w:rsid w:val="001E1581"/>
    <w:rsid w:val="001E6C8E"/>
    <w:rsid w:val="001F1C35"/>
    <w:rsid w:val="001F3BE0"/>
    <w:rsid w:val="001F3DD7"/>
    <w:rsid w:val="001F4940"/>
    <w:rsid w:val="001F62B8"/>
    <w:rsid w:val="001F6C57"/>
    <w:rsid w:val="002072A6"/>
    <w:rsid w:val="00212B24"/>
    <w:rsid w:val="002178BE"/>
    <w:rsid w:val="002178DC"/>
    <w:rsid w:val="00220832"/>
    <w:rsid w:val="00223D31"/>
    <w:rsid w:val="00224A21"/>
    <w:rsid w:val="0022580F"/>
    <w:rsid w:val="00226017"/>
    <w:rsid w:val="00230596"/>
    <w:rsid w:val="00231ACE"/>
    <w:rsid w:val="00235818"/>
    <w:rsid w:val="00236E81"/>
    <w:rsid w:val="0023721A"/>
    <w:rsid w:val="002403B0"/>
    <w:rsid w:val="00242CC1"/>
    <w:rsid w:val="00250781"/>
    <w:rsid w:val="00251A43"/>
    <w:rsid w:val="0025202A"/>
    <w:rsid w:val="002541F4"/>
    <w:rsid w:val="0025556E"/>
    <w:rsid w:val="002563AC"/>
    <w:rsid w:val="002570E0"/>
    <w:rsid w:val="002646E1"/>
    <w:rsid w:val="0027599F"/>
    <w:rsid w:val="00276D72"/>
    <w:rsid w:val="002815DE"/>
    <w:rsid w:val="0028296B"/>
    <w:rsid w:val="00283414"/>
    <w:rsid w:val="002849AD"/>
    <w:rsid w:val="00286902"/>
    <w:rsid w:val="002869C7"/>
    <w:rsid w:val="002927B2"/>
    <w:rsid w:val="00295147"/>
    <w:rsid w:val="002A0391"/>
    <w:rsid w:val="002A2BD1"/>
    <w:rsid w:val="002A5700"/>
    <w:rsid w:val="002A6D24"/>
    <w:rsid w:val="002C1223"/>
    <w:rsid w:val="002C4835"/>
    <w:rsid w:val="002C792D"/>
    <w:rsid w:val="002D5AB3"/>
    <w:rsid w:val="002D5E53"/>
    <w:rsid w:val="002D7570"/>
    <w:rsid w:val="002E2CBD"/>
    <w:rsid w:val="002E4EBD"/>
    <w:rsid w:val="002F065B"/>
    <w:rsid w:val="002F602E"/>
    <w:rsid w:val="003009DF"/>
    <w:rsid w:val="00301A3A"/>
    <w:rsid w:val="00304250"/>
    <w:rsid w:val="0031365D"/>
    <w:rsid w:val="00313EAD"/>
    <w:rsid w:val="00314E1A"/>
    <w:rsid w:val="00315F98"/>
    <w:rsid w:val="00322445"/>
    <w:rsid w:val="0032695B"/>
    <w:rsid w:val="00326F2C"/>
    <w:rsid w:val="00327817"/>
    <w:rsid w:val="00333334"/>
    <w:rsid w:val="0033414B"/>
    <w:rsid w:val="00336BAD"/>
    <w:rsid w:val="003372D0"/>
    <w:rsid w:val="003379AA"/>
    <w:rsid w:val="00344D27"/>
    <w:rsid w:val="00346DC6"/>
    <w:rsid w:val="00350150"/>
    <w:rsid w:val="00355746"/>
    <w:rsid w:val="00357004"/>
    <w:rsid w:val="003577D0"/>
    <w:rsid w:val="003619A3"/>
    <w:rsid w:val="00361E70"/>
    <w:rsid w:val="00363D8E"/>
    <w:rsid w:val="00364130"/>
    <w:rsid w:val="0036523A"/>
    <w:rsid w:val="00365DB4"/>
    <w:rsid w:val="003677AB"/>
    <w:rsid w:val="00370B5C"/>
    <w:rsid w:val="00371BC2"/>
    <w:rsid w:val="00377CCE"/>
    <w:rsid w:val="0038041E"/>
    <w:rsid w:val="00381262"/>
    <w:rsid w:val="003863F1"/>
    <w:rsid w:val="003906A9"/>
    <w:rsid w:val="00395572"/>
    <w:rsid w:val="003A13E4"/>
    <w:rsid w:val="003A54C2"/>
    <w:rsid w:val="003A6092"/>
    <w:rsid w:val="003B776F"/>
    <w:rsid w:val="003C0B70"/>
    <w:rsid w:val="003C2791"/>
    <w:rsid w:val="003C3180"/>
    <w:rsid w:val="003C403B"/>
    <w:rsid w:val="003C4F5A"/>
    <w:rsid w:val="003C60EA"/>
    <w:rsid w:val="003C6665"/>
    <w:rsid w:val="003C7DBE"/>
    <w:rsid w:val="003E0A4B"/>
    <w:rsid w:val="003E6F22"/>
    <w:rsid w:val="003F142A"/>
    <w:rsid w:val="003F2F7A"/>
    <w:rsid w:val="003F3191"/>
    <w:rsid w:val="003F4D63"/>
    <w:rsid w:val="004006A4"/>
    <w:rsid w:val="00401445"/>
    <w:rsid w:val="00401DC2"/>
    <w:rsid w:val="00402EA5"/>
    <w:rsid w:val="00403608"/>
    <w:rsid w:val="00403849"/>
    <w:rsid w:val="00405CBE"/>
    <w:rsid w:val="00413AA8"/>
    <w:rsid w:val="00413B9B"/>
    <w:rsid w:val="00414E17"/>
    <w:rsid w:val="00416F24"/>
    <w:rsid w:val="00424649"/>
    <w:rsid w:val="00425711"/>
    <w:rsid w:val="00431843"/>
    <w:rsid w:val="00431E0D"/>
    <w:rsid w:val="004341CB"/>
    <w:rsid w:val="00434C38"/>
    <w:rsid w:val="0043725E"/>
    <w:rsid w:val="00437AE6"/>
    <w:rsid w:val="00442B3F"/>
    <w:rsid w:val="004460D1"/>
    <w:rsid w:val="004515C1"/>
    <w:rsid w:val="00461336"/>
    <w:rsid w:val="00462CC1"/>
    <w:rsid w:val="00463A35"/>
    <w:rsid w:val="0046768A"/>
    <w:rsid w:val="004703C1"/>
    <w:rsid w:val="004756D8"/>
    <w:rsid w:val="004757CF"/>
    <w:rsid w:val="00477550"/>
    <w:rsid w:val="004826DD"/>
    <w:rsid w:val="004839E9"/>
    <w:rsid w:val="0048647A"/>
    <w:rsid w:val="00486AC6"/>
    <w:rsid w:val="00492EAE"/>
    <w:rsid w:val="00496471"/>
    <w:rsid w:val="00497629"/>
    <w:rsid w:val="004A19A6"/>
    <w:rsid w:val="004A4F84"/>
    <w:rsid w:val="004B12C5"/>
    <w:rsid w:val="004B690C"/>
    <w:rsid w:val="004B7EF0"/>
    <w:rsid w:val="004C0962"/>
    <w:rsid w:val="004C4DA4"/>
    <w:rsid w:val="004D12D8"/>
    <w:rsid w:val="004D485D"/>
    <w:rsid w:val="004D5FAC"/>
    <w:rsid w:val="004D7EF8"/>
    <w:rsid w:val="004E36F2"/>
    <w:rsid w:val="004E3C1E"/>
    <w:rsid w:val="004E651F"/>
    <w:rsid w:val="004F28B5"/>
    <w:rsid w:val="004F5973"/>
    <w:rsid w:val="00501E81"/>
    <w:rsid w:val="005028BA"/>
    <w:rsid w:val="0050790B"/>
    <w:rsid w:val="005126F7"/>
    <w:rsid w:val="005201B1"/>
    <w:rsid w:val="0052055D"/>
    <w:rsid w:val="00520BF9"/>
    <w:rsid w:val="00521A3A"/>
    <w:rsid w:val="00523266"/>
    <w:rsid w:val="005240DC"/>
    <w:rsid w:val="00531640"/>
    <w:rsid w:val="0053183D"/>
    <w:rsid w:val="00532072"/>
    <w:rsid w:val="005326B3"/>
    <w:rsid w:val="00534013"/>
    <w:rsid w:val="0053643D"/>
    <w:rsid w:val="005413C7"/>
    <w:rsid w:val="00544C9E"/>
    <w:rsid w:val="00546094"/>
    <w:rsid w:val="00546554"/>
    <w:rsid w:val="00546C2B"/>
    <w:rsid w:val="00546D69"/>
    <w:rsid w:val="005514E0"/>
    <w:rsid w:val="005544E2"/>
    <w:rsid w:val="005608EB"/>
    <w:rsid w:val="00565EA5"/>
    <w:rsid w:val="00566175"/>
    <w:rsid w:val="00567B43"/>
    <w:rsid w:val="00567B95"/>
    <w:rsid w:val="00571471"/>
    <w:rsid w:val="005769EF"/>
    <w:rsid w:val="00577BDF"/>
    <w:rsid w:val="00580F2B"/>
    <w:rsid w:val="00582AD4"/>
    <w:rsid w:val="00583223"/>
    <w:rsid w:val="005845C3"/>
    <w:rsid w:val="00586389"/>
    <w:rsid w:val="005877CC"/>
    <w:rsid w:val="00593B56"/>
    <w:rsid w:val="005A1B50"/>
    <w:rsid w:val="005A6626"/>
    <w:rsid w:val="005A7BD3"/>
    <w:rsid w:val="005B0C8A"/>
    <w:rsid w:val="005B1423"/>
    <w:rsid w:val="005B1C4D"/>
    <w:rsid w:val="005B3639"/>
    <w:rsid w:val="005B3645"/>
    <w:rsid w:val="005B3FF5"/>
    <w:rsid w:val="005B60E1"/>
    <w:rsid w:val="005B6386"/>
    <w:rsid w:val="005B6A90"/>
    <w:rsid w:val="005B6FF8"/>
    <w:rsid w:val="005C4534"/>
    <w:rsid w:val="005D74EF"/>
    <w:rsid w:val="005D7D9C"/>
    <w:rsid w:val="005E3026"/>
    <w:rsid w:val="005E5B2B"/>
    <w:rsid w:val="005E69B2"/>
    <w:rsid w:val="005E7F0A"/>
    <w:rsid w:val="005F4300"/>
    <w:rsid w:val="005F5EE4"/>
    <w:rsid w:val="00600123"/>
    <w:rsid w:val="00600F10"/>
    <w:rsid w:val="00600F99"/>
    <w:rsid w:val="006137C3"/>
    <w:rsid w:val="00614805"/>
    <w:rsid w:val="00617197"/>
    <w:rsid w:val="00620F2C"/>
    <w:rsid w:val="006261AE"/>
    <w:rsid w:val="00630DFA"/>
    <w:rsid w:val="00631643"/>
    <w:rsid w:val="00631729"/>
    <w:rsid w:val="00632637"/>
    <w:rsid w:val="0063531A"/>
    <w:rsid w:val="00637196"/>
    <w:rsid w:val="0064353D"/>
    <w:rsid w:val="006450DF"/>
    <w:rsid w:val="00646C07"/>
    <w:rsid w:val="00646FE0"/>
    <w:rsid w:val="00655027"/>
    <w:rsid w:val="00655126"/>
    <w:rsid w:val="00665993"/>
    <w:rsid w:val="00666B91"/>
    <w:rsid w:val="00673B8A"/>
    <w:rsid w:val="006740C5"/>
    <w:rsid w:val="00682687"/>
    <w:rsid w:val="006870C3"/>
    <w:rsid w:val="00693888"/>
    <w:rsid w:val="0069442A"/>
    <w:rsid w:val="006948F0"/>
    <w:rsid w:val="00696134"/>
    <w:rsid w:val="006A5699"/>
    <w:rsid w:val="006A7840"/>
    <w:rsid w:val="006B3B77"/>
    <w:rsid w:val="006B5D1C"/>
    <w:rsid w:val="006B791C"/>
    <w:rsid w:val="006C12DC"/>
    <w:rsid w:val="006C2754"/>
    <w:rsid w:val="006C6378"/>
    <w:rsid w:val="006D06DE"/>
    <w:rsid w:val="006D09BA"/>
    <w:rsid w:val="006D2946"/>
    <w:rsid w:val="006D7B8A"/>
    <w:rsid w:val="006E1616"/>
    <w:rsid w:val="006E19C7"/>
    <w:rsid w:val="006E4D76"/>
    <w:rsid w:val="006E5260"/>
    <w:rsid w:val="006F1A06"/>
    <w:rsid w:val="006F1AB1"/>
    <w:rsid w:val="006F1ECE"/>
    <w:rsid w:val="006F2A21"/>
    <w:rsid w:val="006F2F11"/>
    <w:rsid w:val="006F5696"/>
    <w:rsid w:val="006F5754"/>
    <w:rsid w:val="006F57F6"/>
    <w:rsid w:val="006F6579"/>
    <w:rsid w:val="006F721D"/>
    <w:rsid w:val="00703F0F"/>
    <w:rsid w:val="007066AD"/>
    <w:rsid w:val="007068DC"/>
    <w:rsid w:val="00717250"/>
    <w:rsid w:val="007174C4"/>
    <w:rsid w:val="007201F4"/>
    <w:rsid w:val="00720FB8"/>
    <w:rsid w:val="00722751"/>
    <w:rsid w:val="00725088"/>
    <w:rsid w:val="00725693"/>
    <w:rsid w:val="00726E93"/>
    <w:rsid w:val="00730AFB"/>
    <w:rsid w:val="00732A8D"/>
    <w:rsid w:val="0073360A"/>
    <w:rsid w:val="0073401D"/>
    <w:rsid w:val="0073418C"/>
    <w:rsid w:val="00734293"/>
    <w:rsid w:val="0074605D"/>
    <w:rsid w:val="00751E84"/>
    <w:rsid w:val="00752EC7"/>
    <w:rsid w:val="00752FB7"/>
    <w:rsid w:val="00755255"/>
    <w:rsid w:val="00766B60"/>
    <w:rsid w:val="007674CE"/>
    <w:rsid w:val="00767CE9"/>
    <w:rsid w:val="0077232E"/>
    <w:rsid w:val="00772E20"/>
    <w:rsid w:val="00774353"/>
    <w:rsid w:val="00775AC4"/>
    <w:rsid w:val="00776F0D"/>
    <w:rsid w:val="007809D1"/>
    <w:rsid w:val="00785D00"/>
    <w:rsid w:val="007864A2"/>
    <w:rsid w:val="00786D86"/>
    <w:rsid w:val="00787520"/>
    <w:rsid w:val="00787E17"/>
    <w:rsid w:val="0079172C"/>
    <w:rsid w:val="007917A1"/>
    <w:rsid w:val="007A02FE"/>
    <w:rsid w:val="007A12D6"/>
    <w:rsid w:val="007A2D36"/>
    <w:rsid w:val="007A3A7F"/>
    <w:rsid w:val="007A4546"/>
    <w:rsid w:val="007A5586"/>
    <w:rsid w:val="007B35D1"/>
    <w:rsid w:val="007B4F3A"/>
    <w:rsid w:val="007C0410"/>
    <w:rsid w:val="007C1754"/>
    <w:rsid w:val="007D0440"/>
    <w:rsid w:val="007D0EC9"/>
    <w:rsid w:val="007D35D8"/>
    <w:rsid w:val="007D75D2"/>
    <w:rsid w:val="007E319E"/>
    <w:rsid w:val="007E393C"/>
    <w:rsid w:val="007E4122"/>
    <w:rsid w:val="007E6314"/>
    <w:rsid w:val="007E748D"/>
    <w:rsid w:val="007F245C"/>
    <w:rsid w:val="007F505F"/>
    <w:rsid w:val="007F7170"/>
    <w:rsid w:val="00801259"/>
    <w:rsid w:val="00801496"/>
    <w:rsid w:val="00801BFB"/>
    <w:rsid w:val="00802B1A"/>
    <w:rsid w:val="008031D1"/>
    <w:rsid w:val="008039AA"/>
    <w:rsid w:val="00803F48"/>
    <w:rsid w:val="00814796"/>
    <w:rsid w:val="0081496B"/>
    <w:rsid w:val="00815415"/>
    <w:rsid w:val="00816E9E"/>
    <w:rsid w:val="0082056A"/>
    <w:rsid w:val="00827D90"/>
    <w:rsid w:val="00833FD6"/>
    <w:rsid w:val="00835BC3"/>
    <w:rsid w:val="00842817"/>
    <w:rsid w:val="00842EC7"/>
    <w:rsid w:val="00843DF8"/>
    <w:rsid w:val="0084463C"/>
    <w:rsid w:val="0084723F"/>
    <w:rsid w:val="008503F8"/>
    <w:rsid w:val="00851820"/>
    <w:rsid w:val="0085332A"/>
    <w:rsid w:val="00853872"/>
    <w:rsid w:val="00854E3C"/>
    <w:rsid w:val="008577DF"/>
    <w:rsid w:val="00861DEC"/>
    <w:rsid w:val="008673EA"/>
    <w:rsid w:val="00870B8D"/>
    <w:rsid w:val="008739E0"/>
    <w:rsid w:val="0087553A"/>
    <w:rsid w:val="00881CB4"/>
    <w:rsid w:val="0088533A"/>
    <w:rsid w:val="00891763"/>
    <w:rsid w:val="00891A9A"/>
    <w:rsid w:val="00893DC6"/>
    <w:rsid w:val="00894FFD"/>
    <w:rsid w:val="008966E6"/>
    <w:rsid w:val="008A388C"/>
    <w:rsid w:val="008A57D5"/>
    <w:rsid w:val="008A6FB1"/>
    <w:rsid w:val="008B6C80"/>
    <w:rsid w:val="008B7160"/>
    <w:rsid w:val="008C0EB8"/>
    <w:rsid w:val="008C3AF0"/>
    <w:rsid w:val="008C738F"/>
    <w:rsid w:val="008D1EB8"/>
    <w:rsid w:val="008E3D71"/>
    <w:rsid w:val="008E5463"/>
    <w:rsid w:val="008E77E2"/>
    <w:rsid w:val="008F0089"/>
    <w:rsid w:val="008F0960"/>
    <w:rsid w:val="00901B8D"/>
    <w:rsid w:val="00903BC7"/>
    <w:rsid w:val="00905DCA"/>
    <w:rsid w:val="009078B0"/>
    <w:rsid w:val="00912738"/>
    <w:rsid w:val="00916103"/>
    <w:rsid w:val="009224DF"/>
    <w:rsid w:val="00922CB4"/>
    <w:rsid w:val="0092304A"/>
    <w:rsid w:val="009329CA"/>
    <w:rsid w:val="00935683"/>
    <w:rsid w:val="0093666C"/>
    <w:rsid w:val="00940B32"/>
    <w:rsid w:val="0094175E"/>
    <w:rsid w:val="00942615"/>
    <w:rsid w:val="00947C68"/>
    <w:rsid w:val="009539C9"/>
    <w:rsid w:val="00964952"/>
    <w:rsid w:val="00965D5B"/>
    <w:rsid w:val="00977861"/>
    <w:rsid w:val="009819FD"/>
    <w:rsid w:val="00990ED5"/>
    <w:rsid w:val="0099584C"/>
    <w:rsid w:val="0099674A"/>
    <w:rsid w:val="00996F35"/>
    <w:rsid w:val="009A3EA4"/>
    <w:rsid w:val="009A438B"/>
    <w:rsid w:val="009A579C"/>
    <w:rsid w:val="009B0BB8"/>
    <w:rsid w:val="009B134D"/>
    <w:rsid w:val="009B288B"/>
    <w:rsid w:val="009B5E27"/>
    <w:rsid w:val="009B6160"/>
    <w:rsid w:val="009B64ED"/>
    <w:rsid w:val="009C3DB3"/>
    <w:rsid w:val="009C7C9B"/>
    <w:rsid w:val="009D3459"/>
    <w:rsid w:val="009D4B88"/>
    <w:rsid w:val="009E22D4"/>
    <w:rsid w:val="009E23F9"/>
    <w:rsid w:val="009E3E58"/>
    <w:rsid w:val="009F3FE5"/>
    <w:rsid w:val="009F59DA"/>
    <w:rsid w:val="009F62BD"/>
    <w:rsid w:val="00A016EF"/>
    <w:rsid w:val="00A018C3"/>
    <w:rsid w:val="00A01C91"/>
    <w:rsid w:val="00A05E5D"/>
    <w:rsid w:val="00A10F9C"/>
    <w:rsid w:val="00A12581"/>
    <w:rsid w:val="00A14FC5"/>
    <w:rsid w:val="00A17073"/>
    <w:rsid w:val="00A20911"/>
    <w:rsid w:val="00A221BC"/>
    <w:rsid w:val="00A236B5"/>
    <w:rsid w:val="00A2506D"/>
    <w:rsid w:val="00A304C5"/>
    <w:rsid w:val="00A36CA4"/>
    <w:rsid w:val="00A37178"/>
    <w:rsid w:val="00A378EC"/>
    <w:rsid w:val="00A40B68"/>
    <w:rsid w:val="00A42D59"/>
    <w:rsid w:val="00A460D2"/>
    <w:rsid w:val="00A474EC"/>
    <w:rsid w:val="00A54A30"/>
    <w:rsid w:val="00A576F9"/>
    <w:rsid w:val="00A57F3F"/>
    <w:rsid w:val="00A6058A"/>
    <w:rsid w:val="00A63859"/>
    <w:rsid w:val="00A6693A"/>
    <w:rsid w:val="00A71B14"/>
    <w:rsid w:val="00A73143"/>
    <w:rsid w:val="00A771FD"/>
    <w:rsid w:val="00A7740B"/>
    <w:rsid w:val="00A77DFF"/>
    <w:rsid w:val="00A81EC6"/>
    <w:rsid w:val="00A82BEC"/>
    <w:rsid w:val="00A83499"/>
    <w:rsid w:val="00A84B02"/>
    <w:rsid w:val="00A84C39"/>
    <w:rsid w:val="00A85CDC"/>
    <w:rsid w:val="00A876FB"/>
    <w:rsid w:val="00A87AB8"/>
    <w:rsid w:val="00A92D37"/>
    <w:rsid w:val="00A96CBF"/>
    <w:rsid w:val="00AA12F6"/>
    <w:rsid w:val="00AA3F37"/>
    <w:rsid w:val="00AA4034"/>
    <w:rsid w:val="00AA6C3B"/>
    <w:rsid w:val="00AB39D0"/>
    <w:rsid w:val="00AB4797"/>
    <w:rsid w:val="00AB52CC"/>
    <w:rsid w:val="00AB5D3F"/>
    <w:rsid w:val="00AC0BD6"/>
    <w:rsid w:val="00AC168B"/>
    <w:rsid w:val="00AC3F5C"/>
    <w:rsid w:val="00AC4BFE"/>
    <w:rsid w:val="00AC5235"/>
    <w:rsid w:val="00AC5786"/>
    <w:rsid w:val="00AD1BCB"/>
    <w:rsid w:val="00AD2DDE"/>
    <w:rsid w:val="00AD3192"/>
    <w:rsid w:val="00AD37E6"/>
    <w:rsid w:val="00AD639B"/>
    <w:rsid w:val="00AD6695"/>
    <w:rsid w:val="00AE1AB2"/>
    <w:rsid w:val="00AE3194"/>
    <w:rsid w:val="00AE56DE"/>
    <w:rsid w:val="00AE6E54"/>
    <w:rsid w:val="00AE7473"/>
    <w:rsid w:val="00AF2529"/>
    <w:rsid w:val="00AF409E"/>
    <w:rsid w:val="00AF60F9"/>
    <w:rsid w:val="00AF7011"/>
    <w:rsid w:val="00B06846"/>
    <w:rsid w:val="00B068DE"/>
    <w:rsid w:val="00B15D97"/>
    <w:rsid w:val="00B16B18"/>
    <w:rsid w:val="00B16EEB"/>
    <w:rsid w:val="00B16FEF"/>
    <w:rsid w:val="00B2064E"/>
    <w:rsid w:val="00B21095"/>
    <w:rsid w:val="00B2117B"/>
    <w:rsid w:val="00B22E90"/>
    <w:rsid w:val="00B2412F"/>
    <w:rsid w:val="00B24CBB"/>
    <w:rsid w:val="00B25D56"/>
    <w:rsid w:val="00B3130F"/>
    <w:rsid w:val="00B348E7"/>
    <w:rsid w:val="00B40EAC"/>
    <w:rsid w:val="00B40F1F"/>
    <w:rsid w:val="00B50FD1"/>
    <w:rsid w:val="00B51390"/>
    <w:rsid w:val="00B515CD"/>
    <w:rsid w:val="00B566B3"/>
    <w:rsid w:val="00B60852"/>
    <w:rsid w:val="00B64DCB"/>
    <w:rsid w:val="00B77DBD"/>
    <w:rsid w:val="00B81757"/>
    <w:rsid w:val="00B8764B"/>
    <w:rsid w:val="00B87672"/>
    <w:rsid w:val="00B87739"/>
    <w:rsid w:val="00B90DBB"/>
    <w:rsid w:val="00B93F65"/>
    <w:rsid w:val="00BA0597"/>
    <w:rsid w:val="00BA2F28"/>
    <w:rsid w:val="00BA6DA5"/>
    <w:rsid w:val="00BA7861"/>
    <w:rsid w:val="00BB1B45"/>
    <w:rsid w:val="00BB265F"/>
    <w:rsid w:val="00BB4CD0"/>
    <w:rsid w:val="00BB7607"/>
    <w:rsid w:val="00BC2632"/>
    <w:rsid w:val="00BC64FD"/>
    <w:rsid w:val="00BD27CA"/>
    <w:rsid w:val="00BD3AC0"/>
    <w:rsid w:val="00BD5351"/>
    <w:rsid w:val="00BE2481"/>
    <w:rsid w:val="00BE2B09"/>
    <w:rsid w:val="00BE3319"/>
    <w:rsid w:val="00BE3B6B"/>
    <w:rsid w:val="00BE3CBF"/>
    <w:rsid w:val="00BF54D3"/>
    <w:rsid w:val="00C008EF"/>
    <w:rsid w:val="00C02DCF"/>
    <w:rsid w:val="00C10749"/>
    <w:rsid w:val="00C10AD2"/>
    <w:rsid w:val="00C13679"/>
    <w:rsid w:val="00C14FC0"/>
    <w:rsid w:val="00C15C48"/>
    <w:rsid w:val="00C17C63"/>
    <w:rsid w:val="00C20E06"/>
    <w:rsid w:val="00C2409B"/>
    <w:rsid w:val="00C26562"/>
    <w:rsid w:val="00C27E22"/>
    <w:rsid w:val="00C30EFD"/>
    <w:rsid w:val="00C32947"/>
    <w:rsid w:val="00C40365"/>
    <w:rsid w:val="00C433D0"/>
    <w:rsid w:val="00C50140"/>
    <w:rsid w:val="00C5096F"/>
    <w:rsid w:val="00C55A95"/>
    <w:rsid w:val="00C56771"/>
    <w:rsid w:val="00C60F1B"/>
    <w:rsid w:val="00C61E9B"/>
    <w:rsid w:val="00C634D5"/>
    <w:rsid w:val="00C648EE"/>
    <w:rsid w:val="00C66F3A"/>
    <w:rsid w:val="00C67292"/>
    <w:rsid w:val="00C7471C"/>
    <w:rsid w:val="00C771E5"/>
    <w:rsid w:val="00C80F68"/>
    <w:rsid w:val="00C82CAC"/>
    <w:rsid w:val="00C85FA0"/>
    <w:rsid w:val="00C878E8"/>
    <w:rsid w:val="00C93CB9"/>
    <w:rsid w:val="00C959B7"/>
    <w:rsid w:val="00C95D3D"/>
    <w:rsid w:val="00CA509D"/>
    <w:rsid w:val="00CA7B24"/>
    <w:rsid w:val="00CB255B"/>
    <w:rsid w:val="00CC1E05"/>
    <w:rsid w:val="00CC3AC0"/>
    <w:rsid w:val="00CD27A7"/>
    <w:rsid w:val="00CD3E33"/>
    <w:rsid w:val="00CD5730"/>
    <w:rsid w:val="00CD61E9"/>
    <w:rsid w:val="00CE2DBC"/>
    <w:rsid w:val="00CF14E8"/>
    <w:rsid w:val="00CF5C45"/>
    <w:rsid w:val="00CF74DF"/>
    <w:rsid w:val="00D00284"/>
    <w:rsid w:val="00D0181F"/>
    <w:rsid w:val="00D0498B"/>
    <w:rsid w:val="00D05DF7"/>
    <w:rsid w:val="00D060C3"/>
    <w:rsid w:val="00D21694"/>
    <w:rsid w:val="00D2182B"/>
    <w:rsid w:val="00D262F1"/>
    <w:rsid w:val="00D338FC"/>
    <w:rsid w:val="00D35BFB"/>
    <w:rsid w:val="00D35E08"/>
    <w:rsid w:val="00D452DC"/>
    <w:rsid w:val="00D555F0"/>
    <w:rsid w:val="00D6044E"/>
    <w:rsid w:val="00D60B49"/>
    <w:rsid w:val="00D63236"/>
    <w:rsid w:val="00D67A9E"/>
    <w:rsid w:val="00D67B0D"/>
    <w:rsid w:val="00D701DD"/>
    <w:rsid w:val="00D70297"/>
    <w:rsid w:val="00D7236B"/>
    <w:rsid w:val="00D84084"/>
    <w:rsid w:val="00D94976"/>
    <w:rsid w:val="00DA10B1"/>
    <w:rsid w:val="00DA1EF4"/>
    <w:rsid w:val="00DA2A4D"/>
    <w:rsid w:val="00DA2BA1"/>
    <w:rsid w:val="00DA3EF0"/>
    <w:rsid w:val="00DA6967"/>
    <w:rsid w:val="00DA74BE"/>
    <w:rsid w:val="00DA7542"/>
    <w:rsid w:val="00DB463C"/>
    <w:rsid w:val="00DB5167"/>
    <w:rsid w:val="00DC0373"/>
    <w:rsid w:val="00DC0881"/>
    <w:rsid w:val="00DC5188"/>
    <w:rsid w:val="00DC6EFC"/>
    <w:rsid w:val="00DE20CE"/>
    <w:rsid w:val="00DE4537"/>
    <w:rsid w:val="00DF2A5A"/>
    <w:rsid w:val="00DF32B1"/>
    <w:rsid w:val="00DF77ED"/>
    <w:rsid w:val="00E04138"/>
    <w:rsid w:val="00E04FB0"/>
    <w:rsid w:val="00E0608A"/>
    <w:rsid w:val="00E115F1"/>
    <w:rsid w:val="00E26685"/>
    <w:rsid w:val="00E34196"/>
    <w:rsid w:val="00E3459F"/>
    <w:rsid w:val="00E35674"/>
    <w:rsid w:val="00E37D8A"/>
    <w:rsid w:val="00E44B02"/>
    <w:rsid w:val="00E5515D"/>
    <w:rsid w:val="00E62489"/>
    <w:rsid w:val="00E6336D"/>
    <w:rsid w:val="00E67032"/>
    <w:rsid w:val="00E76077"/>
    <w:rsid w:val="00E76898"/>
    <w:rsid w:val="00E81F62"/>
    <w:rsid w:val="00E8397F"/>
    <w:rsid w:val="00E8519B"/>
    <w:rsid w:val="00E90F13"/>
    <w:rsid w:val="00E93108"/>
    <w:rsid w:val="00E94798"/>
    <w:rsid w:val="00E955C0"/>
    <w:rsid w:val="00E96DD3"/>
    <w:rsid w:val="00EA0558"/>
    <w:rsid w:val="00EA28BE"/>
    <w:rsid w:val="00EA55E6"/>
    <w:rsid w:val="00EB25B3"/>
    <w:rsid w:val="00EB48B1"/>
    <w:rsid w:val="00EB60AA"/>
    <w:rsid w:val="00EB6304"/>
    <w:rsid w:val="00EC1082"/>
    <w:rsid w:val="00ED14DF"/>
    <w:rsid w:val="00EE3386"/>
    <w:rsid w:val="00EE4390"/>
    <w:rsid w:val="00EE631D"/>
    <w:rsid w:val="00EE6454"/>
    <w:rsid w:val="00EE72B9"/>
    <w:rsid w:val="00EE7525"/>
    <w:rsid w:val="00EE7E82"/>
    <w:rsid w:val="00EF0227"/>
    <w:rsid w:val="00EF256B"/>
    <w:rsid w:val="00EF5CF4"/>
    <w:rsid w:val="00F011B3"/>
    <w:rsid w:val="00F03F2F"/>
    <w:rsid w:val="00F05EF0"/>
    <w:rsid w:val="00F07E17"/>
    <w:rsid w:val="00F118CA"/>
    <w:rsid w:val="00F14E9F"/>
    <w:rsid w:val="00F21A77"/>
    <w:rsid w:val="00F22392"/>
    <w:rsid w:val="00F22A2F"/>
    <w:rsid w:val="00F265D7"/>
    <w:rsid w:val="00F26E30"/>
    <w:rsid w:val="00F33D16"/>
    <w:rsid w:val="00F347EE"/>
    <w:rsid w:val="00F36F5B"/>
    <w:rsid w:val="00F4032D"/>
    <w:rsid w:val="00F47AB0"/>
    <w:rsid w:val="00F507AF"/>
    <w:rsid w:val="00F50F20"/>
    <w:rsid w:val="00F53955"/>
    <w:rsid w:val="00F55AA6"/>
    <w:rsid w:val="00F560E9"/>
    <w:rsid w:val="00F608B2"/>
    <w:rsid w:val="00F626B7"/>
    <w:rsid w:val="00F627CF"/>
    <w:rsid w:val="00F649FA"/>
    <w:rsid w:val="00F6544E"/>
    <w:rsid w:val="00F67113"/>
    <w:rsid w:val="00F74078"/>
    <w:rsid w:val="00F77711"/>
    <w:rsid w:val="00F83A99"/>
    <w:rsid w:val="00F902AC"/>
    <w:rsid w:val="00F90594"/>
    <w:rsid w:val="00F946C4"/>
    <w:rsid w:val="00F94C2F"/>
    <w:rsid w:val="00F966BC"/>
    <w:rsid w:val="00F96D44"/>
    <w:rsid w:val="00F97AFC"/>
    <w:rsid w:val="00F97FF7"/>
    <w:rsid w:val="00FA25EB"/>
    <w:rsid w:val="00FA3754"/>
    <w:rsid w:val="00FA5FE7"/>
    <w:rsid w:val="00FB14A0"/>
    <w:rsid w:val="00FB1B9D"/>
    <w:rsid w:val="00FB5D19"/>
    <w:rsid w:val="00FB7C15"/>
    <w:rsid w:val="00FB7FBB"/>
    <w:rsid w:val="00FC4CB3"/>
    <w:rsid w:val="00FC61DE"/>
    <w:rsid w:val="00FD1C79"/>
    <w:rsid w:val="00FD63D3"/>
    <w:rsid w:val="00FE592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2EF3EB"/>
  <w15:chartTrackingRefBased/>
  <w15:docId w15:val="{AF0B5CE7-80FA-BC49-9DDF-B2A235D6A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EastAsia"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450DF"/>
    <w:pPr>
      <w:widowControl w:val="0"/>
      <w:wordWrap w:val="0"/>
      <w:autoSpaceDE w:val="0"/>
      <w:autoSpaceDN w:val="0"/>
    </w:pPr>
    <w:rPr>
      <w:rFonts w:asciiTheme="minorHAnsi"/>
    </w:rPr>
  </w:style>
  <w:style w:type="paragraph" w:styleId="1">
    <w:name w:val="heading 1"/>
    <w:basedOn w:val="a"/>
    <w:next w:val="a"/>
    <w:link w:val="1Char"/>
    <w:uiPriority w:val="9"/>
    <w:qFormat/>
    <w:rsid w:val="006450DF"/>
    <w:pPr>
      <w:keepNext/>
      <w:keepLines/>
      <w:widowControl/>
      <w:wordWrap/>
      <w:autoSpaceDE/>
      <w:autoSpaceDN/>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0"/>
    <w:next w:val="a"/>
    <w:link w:val="2Char"/>
    <w:uiPriority w:val="9"/>
    <w:unhideWhenUsed/>
    <w:qFormat/>
    <w:rsid w:val="00E76898"/>
    <w:pPr>
      <w:spacing w:line="480" w:lineRule="auto"/>
      <w:jc w:val="both"/>
      <w:outlineLvl w:val="1"/>
    </w:pPr>
    <w:rPr>
      <w:rFonts w:ascii="Times New Roman" w:hAnsi="Times New Roman" w:cs="Times New Roman"/>
      <w:sz w:val="24"/>
    </w:rPr>
  </w:style>
  <w:style w:type="paragraph" w:styleId="3">
    <w:name w:val="heading 3"/>
    <w:basedOn w:val="a"/>
    <w:next w:val="a"/>
    <w:link w:val="3Char"/>
    <w:uiPriority w:val="9"/>
    <w:semiHidden/>
    <w:unhideWhenUsed/>
    <w:qFormat/>
    <w:rsid w:val="006450DF"/>
    <w:pPr>
      <w:keepNext/>
      <w:keepLines/>
      <w:widowControl/>
      <w:wordWrap/>
      <w:autoSpaceDE/>
      <w:autoSpaceDN/>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Char"/>
    <w:uiPriority w:val="9"/>
    <w:semiHidden/>
    <w:unhideWhenUsed/>
    <w:qFormat/>
    <w:rsid w:val="006450DF"/>
    <w:pPr>
      <w:keepNext/>
      <w:keepLines/>
      <w:widowControl/>
      <w:wordWrap/>
      <w:autoSpaceDE/>
      <w:autoSpaceDN/>
      <w:spacing w:before="80" w:after="40"/>
      <w:outlineLvl w:val="3"/>
    </w:pPr>
    <w:rPr>
      <w:rFonts w:asciiTheme="majorHAnsi" w:eastAsiaTheme="majorEastAsia" w:hAnsiTheme="majorHAnsi" w:cstheme="majorBidi"/>
      <w:color w:val="000000" w:themeColor="text1"/>
      <w:sz w:val="24"/>
    </w:rPr>
  </w:style>
  <w:style w:type="paragraph" w:styleId="5">
    <w:name w:val="heading 5"/>
    <w:basedOn w:val="a"/>
    <w:next w:val="a"/>
    <w:link w:val="5Char"/>
    <w:uiPriority w:val="9"/>
    <w:semiHidden/>
    <w:unhideWhenUsed/>
    <w:qFormat/>
    <w:rsid w:val="006450DF"/>
    <w:pPr>
      <w:keepNext/>
      <w:keepLines/>
      <w:widowControl/>
      <w:wordWrap/>
      <w:autoSpaceDE/>
      <w:autoSpaceDN/>
      <w:spacing w:before="80" w:after="40"/>
      <w:ind w:leftChars="100" w:left="100"/>
      <w:outlineLvl w:val="4"/>
    </w:pPr>
    <w:rPr>
      <w:rFonts w:asciiTheme="majorHAnsi" w:eastAsiaTheme="majorEastAsia" w:hAnsiTheme="majorHAnsi" w:cstheme="majorBidi"/>
      <w:color w:val="000000" w:themeColor="text1"/>
      <w:sz w:val="24"/>
    </w:rPr>
  </w:style>
  <w:style w:type="paragraph" w:styleId="6">
    <w:name w:val="heading 6"/>
    <w:basedOn w:val="a"/>
    <w:next w:val="a"/>
    <w:link w:val="6Char"/>
    <w:uiPriority w:val="9"/>
    <w:semiHidden/>
    <w:unhideWhenUsed/>
    <w:qFormat/>
    <w:rsid w:val="006450DF"/>
    <w:pPr>
      <w:keepNext/>
      <w:keepLines/>
      <w:widowControl/>
      <w:wordWrap/>
      <w:autoSpaceDE/>
      <w:autoSpaceDN/>
      <w:spacing w:before="80" w:after="40"/>
      <w:ind w:leftChars="200" w:left="200"/>
      <w:outlineLvl w:val="5"/>
    </w:pPr>
    <w:rPr>
      <w:rFonts w:asciiTheme="majorHAnsi" w:eastAsiaTheme="majorEastAsia" w:hAnsiTheme="majorHAnsi" w:cstheme="majorBidi"/>
      <w:color w:val="000000" w:themeColor="text1"/>
      <w:sz w:val="24"/>
    </w:rPr>
  </w:style>
  <w:style w:type="paragraph" w:styleId="7">
    <w:name w:val="heading 7"/>
    <w:basedOn w:val="a"/>
    <w:next w:val="a"/>
    <w:link w:val="7Char"/>
    <w:uiPriority w:val="9"/>
    <w:semiHidden/>
    <w:unhideWhenUsed/>
    <w:qFormat/>
    <w:rsid w:val="006450DF"/>
    <w:pPr>
      <w:keepNext/>
      <w:keepLines/>
      <w:widowControl/>
      <w:wordWrap/>
      <w:autoSpaceDE/>
      <w:autoSpaceDN/>
      <w:spacing w:before="80" w:after="40"/>
      <w:ind w:leftChars="300" w:left="300"/>
      <w:outlineLvl w:val="6"/>
    </w:pPr>
    <w:rPr>
      <w:rFonts w:asciiTheme="majorHAnsi" w:eastAsiaTheme="majorEastAsia" w:hAnsiTheme="majorHAnsi" w:cstheme="majorBidi"/>
      <w:color w:val="000000" w:themeColor="text1"/>
      <w:sz w:val="24"/>
    </w:rPr>
  </w:style>
  <w:style w:type="paragraph" w:styleId="8">
    <w:name w:val="heading 8"/>
    <w:basedOn w:val="a"/>
    <w:next w:val="a"/>
    <w:link w:val="8Char"/>
    <w:uiPriority w:val="9"/>
    <w:semiHidden/>
    <w:unhideWhenUsed/>
    <w:qFormat/>
    <w:rsid w:val="006450DF"/>
    <w:pPr>
      <w:keepNext/>
      <w:keepLines/>
      <w:widowControl/>
      <w:wordWrap/>
      <w:autoSpaceDE/>
      <w:autoSpaceDN/>
      <w:spacing w:before="80" w:after="40"/>
      <w:ind w:leftChars="400" w:left="400"/>
      <w:outlineLvl w:val="7"/>
    </w:pPr>
    <w:rPr>
      <w:rFonts w:asciiTheme="majorHAnsi" w:eastAsiaTheme="majorEastAsia" w:hAnsiTheme="majorHAnsi" w:cstheme="majorBidi"/>
      <w:color w:val="000000" w:themeColor="text1"/>
      <w:sz w:val="24"/>
    </w:rPr>
  </w:style>
  <w:style w:type="paragraph" w:styleId="9">
    <w:name w:val="heading 9"/>
    <w:basedOn w:val="a"/>
    <w:next w:val="a"/>
    <w:link w:val="9Char"/>
    <w:uiPriority w:val="9"/>
    <w:semiHidden/>
    <w:unhideWhenUsed/>
    <w:qFormat/>
    <w:rsid w:val="006450DF"/>
    <w:pPr>
      <w:keepNext/>
      <w:keepLines/>
      <w:widowControl/>
      <w:wordWrap/>
      <w:autoSpaceDE/>
      <w:autoSpaceDN/>
      <w:spacing w:before="80" w:after="40"/>
      <w:ind w:leftChars="500" w:left="500"/>
      <w:outlineLvl w:val="8"/>
    </w:pPr>
    <w:rPr>
      <w:rFonts w:asciiTheme="majorHAnsi" w:eastAsiaTheme="majorEastAsia" w:hAnsiTheme="majorHAnsi" w:cstheme="majorBidi"/>
      <w:color w:val="000000" w:themeColor="text1"/>
      <w:sz w:val="24"/>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9"/>
    <w:rsid w:val="006450DF"/>
    <w:rPr>
      <w:rFonts w:asciiTheme="majorHAnsi" w:eastAsiaTheme="majorEastAsia" w:hAnsiTheme="majorHAnsi" w:cstheme="majorBidi"/>
      <w:color w:val="000000" w:themeColor="text1"/>
      <w:sz w:val="32"/>
      <w:szCs w:val="32"/>
    </w:rPr>
  </w:style>
  <w:style w:type="character" w:customStyle="1" w:styleId="2Char">
    <w:name w:val="제목 2 Char"/>
    <w:basedOn w:val="a1"/>
    <w:link w:val="2"/>
    <w:uiPriority w:val="9"/>
    <w:rsid w:val="00E76898"/>
    <w:rPr>
      <w:rFonts w:ascii="Times New Roman" w:hAnsi="Times New Roman" w:cs="Times New Roman"/>
      <w:sz w:val="24"/>
    </w:rPr>
  </w:style>
  <w:style w:type="character" w:customStyle="1" w:styleId="3Char">
    <w:name w:val="제목 3 Char"/>
    <w:basedOn w:val="a1"/>
    <w:link w:val="3"/>
    <w:uiPriority w:val="9"/>
    <w:semiHidden/>
    <w:rsid w:val="006450DF"/>
    <w:rPr>
      <w:rFonts w:asciiTheme="majorHAnsi" w:eastAsiaTheme="majorEastAsia" w:hAnsiTheme="majorHAnsi" w:cstheme="majorBidi"/>
      <w:color w:val="000000" w:themeColor="text1"/>
      <w:sz w:val="24"/>
    </w:rPr>
  </w:style>
  <w:style w:type="character" w:customStyle="1" w:styleId="4Char">
    <w:name w:val="제목 4 Char"/>
    <w:basedOn w:val="a1"/>
    <w:link w:val="4"/>
    <w:uiPriority w:val="9"/>
    <w:semiHidden/>
    <w:rsid w:val="006450DF"/>
    <w:rPr>
      <w:rFonts w:asciiTheme="majorHAnsi" w:eastAsiaTheme="majorEastAsia" w:hAnsiTheme="majorHAnsi" w:cstheme="majorBidi"/>
      <w:color w:val="000000" w:themeColor="text1"/>
      <w:sz w:val="24"/>
    </w:rPr>
  </w:style>
  <w:style w:type="character" w:customStyle="1" w:styleId="5Char">
    <w:name w:val="제목 5 Char"/>
    <w:basedOn w:val="a1"/>
    <w:link w:val="5"/>
    <w:uiPriority w:val="9"/>
    <w:semiHidden/>
    <w:rsid w:val="006450DF"/>
    <w:rPr>
      <w:rFonts w:asciiTheme="majorHAnsi" w:eastAsiaTheme="majorEastAsia" w:hAnsiTheme="majorHAnsi" w:cstheme="majorBidi"/>
      <w:color w:val="000000" w:themeColor="text1"/>
      <w:sz w:val="24"/>
    </w:rPr>
  </w:style>
  <w:style w:type="character" w:customStyle="1" w:styleId="6Char">
    <w:name w:val="제목 6 Char"/>
    <w:basedOn w:val="a1"/>
    <w:link w:val="6"/>
    <w:uiPriority w:val="9"/>
    <w:semiHidden/>
    <w:rsid w:val="006450DF"/>
    <w:rPr>
      <w:rFonts w:asciiTheme="majorHAnsi" w:eastAsiaTheme="majorEastAsia" w:hAnsiTheme="majorHAnsi" w:cstheme="majorBidi"/>
      <w:color w:val="000000" w:themeColor="text1"/>
      <w:sz w:val="24"/>
    </w:rPr>
  </w:style>
  <w:style w:type="character" w:customStyle="1" w:styleId="7Char">
    <w:name w:val="제목 7 Char"/>
    <w:basedOn w:val="a1"/>
    <w:link w:val="7"/>
    <w:uiPriority w:val="9"/>
    <w:semiHidden/>
    <w:rsid w:val="006450DF"/>
    <w:rPr>
      <w:rFonts w:asciiTheme="majorHAnsi" w:eastAsiaTheme="majorEastAsia" w:hAnsiTheme="majorHAnsi" w:cstheme="majorBidi"/>
      <w:color w:val="000000" w:themeColor="text1"/>
      <w:sz w:val="24"/>
    </w:rPr>
  </w:style>
  <w:style w:type="character" w:customStyle="1" w:styleId="8Char">
    <w:name w:val="제목 8 Char"/>
    <w:basedOn w:val="a1"/>
    <w:link w:val="8"/>
    <w:uiPriority w:val="9"/>
    <w:semiHidden/>
    <w:rsid w:val="006450DF"/>
    <w:rPr>
      <w:rFonts w:asciiTheme="majorHAnsi" w:eastAsiaTheme="majorEastAsia" w:hAnsiTheme="majorHAnsi" w:cstheme="majorBidi"/>
      <w:color w:val="000000" w:themeColor="text1"/>
      <w:sz w:val="24"/>
    </w:rPr>
  </w:style>
  <w:style w:type="character" w:customStyle="1" w:styleId="9Char">
    <w:name w:val="제목 9 Char"/>
    <w:basedOn w:val="a1"/>
    <w:link w:val="9"/>
    <w:uiPriority w:val="9"/>
    <w:semiHidden/>
    <w:rsid w:val="006450DF"/>
    <w:rPr>
      <w:rFonts w:asciiTheme="majorHAnsi" w:eastAsiaTheme="majorEastAsia" w:hAnsiTheme="majorHAnsi" w:cstheme="majorBidi"/>
      <w:color w:val="000000" w:themeColor="text1"/>
      <w:sz w:val="24"/>
    </w:rPr>
  </w:style>
  <w:style w:type="paragraph" w:styleId="a4">
    <w:name w:val="Title"/>
    <w:basedOn w:val="a"/>
    <w:next w:val="a"/>
    <w:link w:val="Char"/>
    <w:uiPriority w:val="10"/>
    <w:qFormat/>
    <w:rsid w:val="006450DF"/>
    <w:pPr>
      <w:widowControl/>
      <w:wordWrap/>
      <w:autoSpaceDE/>
      <w:autoSpaceDN/>
      <w:spacing w:after="80"/>
      <w:contextualSpacing/>
      <w:jc w:val="center"/>
    </w:pPr>
    <w:rPr>
      <w:rFonts w:asciiTheme="majorHAnsi" w:eastAsiaTheme="majorEastAsia" w:hAnsiTheme="majorHAnsi" w:cstheme="majorBidi"/>
      <w:spacing w:val="-10"/>
      <w:kern w:val="28"/>
      <w:sz w:val="56"/>
      <w:szCs w:val="56"/>
    </w:rPr>
  </w:style>
  <w:style w:type="character" w:customStyle="1" w:styleId="Char">
    <w:name w:val="제목 Char"/>
    <w:basedOn w:val="a1"/>
    <w:link w:val="a4"/>
    <w:uiPriority w:val="10"/>
    <w:rsid w:val="006450DF"/>
    <w:rPr>
      <w:rFonts w:asciiTheme="majorHAnsi" w:eastAsiaTheme="majorEastAsia" w:hAnsiTheme="majorHAnsi" w:cstheme="majorBidi"/>
      <w:spacing w:val="-10"/>
      <w:kern w:val="28"/>
      <w:sz w:val="56"/>
      <w:szCs w:val="56"/>
    </w:rPr>
  </w:style>
  <w:style w:type="paragraph" w:styleId="a5">
    <w:name w:val="Subtitle"/>
    <w:basedOn w:val="a"/>
    <w:next w:val="a"/>
    <w:link w:val="Char0"/>
    <w:uiPriority w:val="11"/>
    <w:qFormat/>
    <w:rsid w:val="006450DF"/>
    <w:pPr>
      <w:widowControl/>
      <w:numPr>
        <w:ilvl w:val="1"/>
      </w:numPr>
      <w:wordWrap/>
      <w:autoSpaceDE/>
      <w:autoSpaceDN/>
      <w:jc w:val="center"/>
    </w:pPr>
    <w:rPr>
      <w:rFonts w:asciiTheme="majorHAnsi" w:eastAsiaTheme="majorEastAsia" w:hAnsiTheme="majorHAnsi" w:cstheme="majorBidi"/>
      <w:color w:val="595959" w:themeColor="text1" w:themeTint="A6"/>
      <w:spacing w:val="15"/>
      <w:sz w:val="28"/>
      <w:szCs w:val="28"/>
    </w:rPr>
  </w:style>
  <w:style w:type="character" w:customStyle="1" w:styleId="Char0">
    <w:name w:val="부제 Char"/>
    <w:basedOn w:val="a1"/>
    <w:link w:val="a5"/>
    <w:uiPriority w:val="11"/>
    <w:rsid w:val="006450DF"/>
    <w:rPr>
      <w:rFonts w:asciiTheme="majorHAnsi" w:eastAsiaTheme="majorEastAsia" w:hAnsiTheme="majorHAnsi" w:cstheme="majorBidi"/>
      <w:color w:val="595959" w:themeColor="text1" w:themeTint="A6"/>
      <w:spacing w:val="15"/>
      <w:sz w:val="28"/>
      <w:szCs w:val="28"/>
    </w:rPr>
  </w:style>
  <w:style w:type="paragraph" w:styleId="a6">
    <w:name w:val="Quote"/>
    <w:basedOn w:val="a"/>
    <w:next w:val="a"/>
    <w:link w:val="Char1"/>
    <w:uiPriority w:val="29"/>
    <w:qFormat/>
    <w:rsid w:val="006450DF"/>
    <w:pPr>
      <w:widowControl/>
      <w:wordWrap/>
      <w:autoSpaceDE/>
      <w:autoSpaceDN/>
      <w:spacing w:before="160"/>
      <w:jc w:val="center"/>
    </w:pPr>
    <w:rPr>
      <w:rFonts w:asciiTheme="minorEastAsia"/>
      <w:i/>
      <w:iCs/>
      <w:color w:val="404040" w:themeColor="text1" w:themeTint="BF"/>
      <w:sz w:val="24"/>
    </w:rPr>
  </w:style>
  <w:style w:type="character" w:customStyle="1" w:styleId="Char1">
    <w:name w:val="인용 Char"/>
    <w:basedOn w:val="a1"/>
    <w:link w:val="a6"/>
    <w:uiPriority w:val="29"/>
    <w:rsid w:val="006450DF"/>
    <w:rPr>
      <w:i/>
      <w:iCs/>
      <w:color w:val="404040" w:themeColor="text1" w:themeTint="BF"/>
      <w:sz w:val="24"/>
    </w:rPr>
  </w:style>
  <w:style w:type="paragraph" w:styleId="a7">
    <w:name w:val="List Paragraph"/>
    <w:basedOn w:val="a"/>
    <w:uiPriority w:val="34"/>
    <w:qFormat/>
    <w:rsid w:val="006450DF"/>
    <w:pPr>
      <w:widowControl/>
      <w:wordWrap/>
      <w:autoSpaceDE/>
      <w:autoSpaceDN/>
      <w:ind w:left="720"/>
      <w:contextualSpacing/>
    </w:pPr>
    <w:rPr>
      <w:rFonts w:asciiTheme="minorEastAsia"/>
      <w:sz w:val="24"/>
    </w:rPr>
  </w:style>
  <w:style w:type="character" w:styleId="a8">
    <w:name w:val="Intense Emphasis"/>
    <w:basedOn w:val="a1"/>
    <w:uiPriority w:val="21"/>
    <w:qFormat/>
    <w:rsid w:val="006450DF"/>
    <w:rPr>
      <w:i/>
      <w:iCs/>
      <w:color w:val="0F4761" w:themeColor="accent1" w:themeShade="BF"/>
    </w:rPr>
  </w:style>
  <w:style w:type="paragraph" w:styleId="a9">
    <w:name w:val="Intense Quote"/>
    <w:basedOn w:val="a"/>
    <w:next w:val="a"/>
    <w:link w:val="Char2"/>
    <w:uiPriority w:val="30"/>
    <w:qFormat/>
    <w:rsid w:val="006450DF"/>
    <w:pPr>
      <w:widowControl/>
      <w:pBdr>
        <w:top w:val="single" w:sz="4" w:space="10" w:color="0F4761" w:themeColor="accent1" w:themeShade="BF"/>
        <w:bottom w:val="single" w:sz="4" w:space="10" w:color="0F4761" w:themeColor="accent1" w:themeShade="BF"/>
      </w:pBdr>
      <w:wordWrap/>
      <w:autoSpaceDE/>
      <w:autoSpaceDN/>
      <w:spacing w:before="360" w:after="360"/>
      <w:ind w:left="864" w:right="864"/>
      <w:jc w:val="center"/>
    </w:pPr>
    <w:rPr>
      <w:rFonts w:asciiTheme="minorEastAsia"/>
      <w:i/>
      <w:iCs/>
      <w:color w:val="0F4761" w:themeColor="accent1" w:themeShade="BF"/>
      <w:sz w:val="24"/>
    </w:rPr>
  </w:style>
  <w:style w:type="character" w:customStyle="1" w:styleId="Char2">
    <w:name w:val="강한 인용 Char"/>
    <w:basedOn w:val="a1"/>
    <w:link w:val="a9"/>
    <w:uiPriority w:val="30"/>
    <w:rsid w:val="006450DF"/>
    <w:rPr>
      <w:i/>
      <w:iCs/>
      <w:color w:val="0F4761" w:themeColor="accent1" w:themeShade="BF"/>
      <w:sz w:val="24"/>
    </w:rPr>
  </w:style>
  <w:style w:type="character" w:styleId="aa">
    <w:name w:val="Intense Reference"/>
    <w:basedOn w:val="a1"/>
    <w:uiPriority w:val="32"/>
    <w:qFormat/>
    <w:rsid w:val="006450DF"/>
    <w:rPr>
      <w:b/>
      <w:bCs/>
      <w:smallCaps/>
      <w:color w:val="0F4761" w:themeColor="accent1" w:themeShade="BF"/>
      <w:spacing w:val="5"/>
    </w:rPr>
  </w:style>
  <w:style w:type="paragraph" w:styleId="a0">
    <w:name w:val="No Spacing"/>
    <w:link w:val="Char3"/>
    <w:uiPriority w:val="1"/>
    <w:qFormat/>
    <w:rsid w:val="003C3180"/>
    <w:pPr>
      <w:widowControl w:val="0"/>
      <w:wordWrap w:val="0"/>
      <w:autoSpaceDE w:val="0"/>
      <w:autoSpaceDN w:val="0"/>
      <w:spacing w:after="0"/>
    </w:pPr>
    <w:rPr>
      <w:rFonts w:asciiTheme="minorHAnsi"/>
    </w:rPr>
  </w:style>
  <w:style w:type="character" w:styleId="ab">
    <w:name w:val="Strong"/>
    <w:basedOn w:val="a1"/>
    <w:uiPriority w:val="22"/>
    <w:qFormat/>
    <w:rsid w:val="00A01C91"/>
    <w:rPr>
      <w:b/>
      <w:bCs/>
    </w:rPr>
  </w:style>
  <w:style w:type="character" w:customStyle="1" w:styleId="apple-converted-space">
    <w:name w:val="apple-converted-space"/>
    <w:basedOn w:val="a1"/>
    <w:rsid w:val="00A01C91"/>
  </w:style>
  <w:style w:type="character" w:styleId="ac">
    <w:name w:val="Emphasis"/>
    <w:basedOn w:val="a1"/>
    <w:uiPriority w:val="20"/>
    <w:qFormat/>
    <w:rsid w:val="00A01C91"/>
    <w:rPr>
      <w:i/>
      <w:iCs/>
    </w:rPr>
  </w:style>
  <w:style w:type="character" w:styleId="ad">
    <w:name w:val="annotation reference"/>
    <w:basedOn w:val="a1"/>
    <w:uiPriority w:val="99"/>
    <w:semiHidden/>
    <w:unhideWhenUsed/>
    <w:rsid w:val="00CA509D"/>
    <w:rPr>
      <w:sz w:val="18"/>
      <w:szCs w:val="18"/>
    </w:rPr>
  </w:style>
  <w:style w:type="paragraph" w:styleId="ae">
    <w:name w:val="annotation text"/>
    <w:basedOn w:val="a"/>
    <w:link w:val="Char4"/>
    <w:uiPriority w:val="99"/>
    <w:semiHidden/>
    <w:unhideWhenUsed/>
    <w:rsid w:val="00CA509D"/>
  </w:style>
  <w:style w:type="character" w:customStyle="1" w:styleId="Char4">
    <w:name w:val="메모 텍스트 Char"/>
    <w:basedOn w:val="a1"/>
    <w:link w:val="ae"/>
    <w:uiPriority w:val="99"/>
    <w:semiHidden/>
    <w:rsid w:val="00CA509D"/>
    <w:rPr>
      <w:rFonts w:asciiTheme="minorHAnsi"/>
    </w:rPr>
  </w:style>
  <w:style w:type="paragraph" w:styleId="af">
    <w:name w:val="annotation subject"/>
    <w:basedOn w:val="ae"/>
    <w:next w:val="ae"/>
    <w:link w:val="Char5"/>
    <w:uiPriority w:val="99"/>
    <w:semiHidden/>
    <w:unhideWhenUsed/>
    <w:rsid w:val="00CA509D"/>
    <w:rPr>
      <w:b/>
      <w:bCs/>
    </w:rPr>
  </w:style>
  <w:style w:type="character" w:customStyle="1" w:styleId="Char5">
    <w:name w:val="메모 주제 Char"/>
    <w:basedOn w:val="Char4"/>
    <w:link w:val="af"/>
    <w:uiPriority w:val="99"/>
    <w:semiHidden/>
    <w:rsid w:val="00CA509D"/>
    <w:rPr>
      <w:rFonts w:asciiTheme="minorHAnsi"/>
      <w:b/>
      <w:bCs/>
    </w:rPr>
  </w:style>
  <w:style w:type="paragraph" w:styleId="af0">
    <w:name w:val="Revision"/>
    <w:hidden/>
    <w:uiPriority w:val="99"/>
    <w:semiHidden/>
    <w:rsid w:val="00801259"/>
    <w:pPr>
      <w:spacing w:after="0"/>
    </w:pPr>
    <w:rPr>
      <w:rFonts w:asciiTheme="minorHAnsi"/>
    </w:rPr>
  </w:style>
  <w:style w:type="paragraph" w:styleId="af1">
    <w:name w:val="Normal (Web)"/>
    <w:basedOn w:val="a"/>
    <w:uiPriority w:val="99"/>
    <w:semiHidden/>
    <w:unhideWhenUsed/>
    <w:rsid w:val="00E76898"/>
    <w:pPr>
      <w:widowControl/>
      <w:wordWrap/>
      <w:autoSpaceDE/>
      <w:autoSpaceDN/>
      <w:spacing w:before="100" w:beforeAutospacing="1" w:after="100" w:afterAutospacing="1"/>
    </w:pPr>
    <w:rPr>
      <w:rFonts w:ascii="굴림" w:eastAsia="굴림" w:hAnsi="굴림" w:cs="굴림"/>
      <w:kern w:val="0"/>
      <w:sz w:val="24"/>
      <w14:ligatures w14:val="none"/>
    </w:rPr>
  </w:style>
  <w:style w:type="character" w:customStyle="1" w:styleId="Char3">
    <w:name w:val="간격 없음 Char"/>
    <w:basedOn w:val="a1"/>
    <w:link w:val="a0"/>
    <w:uiPriority w:val="1"/>
    <w:rsid w:val="006F2F11"/>
    <w:rPr>
      <w:rFonts w:asciiTheme="minorHAnsi"/>
    </w:rPr>
  </w:style>
  <w:style w:type="paragraph" w:styleId="af2">
    <w:name w:val="header"/>
    <w:basedOn w:val="a"/>
    <w:link w:val="Char6"/>
    <w:uiPriority w:val="99"/>
    <w:unhideWhenUsed/>
    <w:rsid w:val="00FC61DE"/>
    <w:pPr>
      <w:tabs>
        <w:tab w:val="center" w:pos="4513"/>
        <w:tab w:val="right" w:pos="9026"/>
      </w:tabs>
      <w:snapToGrid w:val="0"/>
    </w:pPr>
  </w:style>
  <w:style w:type="character" w:customStyle="1" w:styleId="Char6">
    <w:name w:val="머리글 Char"/>
    <w:basedOn w:val="a1"/>
    <w:link w:val="af2"/>
    <w:uiPriority w:val="99"/>
    <w:rsid w:val="00FC61DE"/>
    <w:rPr>
      <w:rFonts w:asciiTheme="minorHAnsi"/>
    </w:rPr>
  </w:style>
  <w:style w:type="paragraph" w:styleId="af3">
    <w:name w:val="footer"/>
    <w:basedOn w:val="a"/>
    <w:link w:val="Char7"/>
    <w:uiPriority w:val="99"/>
    <w:unhideWhenUsed/>
    <w:rsid w:val="00FC61DE"/>
    <w:pPr>
      <w:tabs>
        <w:tab w:val="center" w:pos="4513"/>
        <w:tab w:val="right" w:pos="9026"/>
      </w:tabs>
      <w:snapToGrid w:val="0"/>
    </w:pPr>
  </w:style>
  <w:style w:type="character" w:customStyle="1" w:styleId="Char7">
    <w:name w:val="바닥글 Char"/>
    <w:basedOn w:val="a1"/>
    <w:link w:val="af3"/>
    <w:uiPriority w:val="99"/>
    <w:rsid w:val="00FC61DE"/>
    <w:rPr>
      <w:rFonts w:asciiTheme="minorHAns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microsoft.com/office/2011/relationships/people" Target="peop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018A51-12BF-0641-AFBC-B4145DEB13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4</TotalTime>
  <Pages>9</Pages>
  <Words>2401</Words>
  <Characters>13688</Characters>
  <Application>Microsoft Office Word</Application>
  <DocSecurity>0</DocSecurity>
  <Lines>114</Lines>
  <Paragraphs>32</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16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차혁진</dc:creator>
  <cp:keywords/>
  <dc:description/>
  <cp:lastModifiedBy>조범기</cp:lastModifiedBy>
  <cp:revision>9</cp:revision>
  <dcterms:created xsi:type="dcterms:W3CDTF">2026-03-15T15:27:00Z</dcterms:created>
  <dcterms:modified xsi:type="dcterms:W3CDTF">2026-05-22T01:04:00Z</dcterms:modified>
</cp:coreProperties>
</file>